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09A856" w14:textId="77777777" w:rsidR="005F7CC6" w:rsidRPr="00C848D8" w:rsidRDefault="005F7CC6" w:rsidP="005F7CC6">
      <w:pPr>
        <w:pStyle w:val="Heading1"/>
        <w:jc w:val="center"/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lang w:val="en-US"/>
        </w:rPr>
      </w:pPr>
      <w:bookmarkStart w:id="0" w:name="_Toc146136434"/>
      <w:r w:rsidRPr="00C848D8"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lang w:val="en-US"/>
        </w:rPr>
        <w:t>Appendix</w:t>
      </w:r>
      <w:bookmarkEnd w:id="0"/>
    </w:p>
    <w:p w14:paraId="5A8BC1A2" w14:textId="77777777" w:rsidR="005F7CC6" w:rsidRDefault="005F7CC6" w:rsidP="005F7CC6">
      <w:pPr>
        <w:rPr>
          <w:lang w:val="en-US"/>
        </w:rPr>
      </w:pPr>
    </w:p>
    <w:p w14:paraId="3E904E40" w14:textId="77777777" w:rsidR="005F7CC6" w:rsidRPr="002378F7" w:rsidRDefault="005F7CC6" w:rsidP="005F7CC6">
      <w:pPr>
        <w:rPr>
          <w:rFonts w:eastAsia="Times New Roman" w:cs="Times New Roman"/>
          <w:b/>
          <w:bCs/>
          <w:i/>
          <w:iCs/>
          <w:color w:val="000000" w:themeColor="text1"/>
          <w:szCs w:val="24"/>
          <w:lang w:val="en-US"/>
        </w:rPr>
      </w:pPr>
      <w:r>
        <w:rPr>
          <w:rFonts w:eastAsia="Times New Roman" w:cs="Times New Roman"/>
          <w:b/>
          <w:bCs/>
          <w:i/>
          <w:iCs/>
          <w:color w:val="000000" w:themeColor="text1"/>
          <w:szCs w:val="24"/>
          <w:lang w:val="en-US"/>
        </w:rPr>
        <w:t>Translated</w:t>
      </w:r>
      <w:r w:rsidRPr="002378F7">
        <w:rPr>
          <w:rFonts w:eastAsia="Times New Roman" w:cs="Times New Roman"/>
          <w:b/>
          <w:bCs/>
          <w:i/>
          <w:iCs/>
          <w:color w:val="000000" w:themeColor="text1"/>
          <w:szCs w:val="24"/>
          <w:lang w:val="en-US"/>
        </w:rPr>
        <w:t xml:space="preserve"> </w:t>
      </w:r>
      <w:r>
        <w:rPr>
          <w:rFonts w:eastAsia="Times New Roman" w:cs="Times New Roman"/>
          <w:b/>
          <w:bCs/>
          <w:i/>
          <w:iCs/>
          <w:color w:val="000000" w:themeColor="text1"/>
          <w:szCs w:val="24"/>
          <w:lang w:val="en-US"/>
        </w:rPr>
        <w:t xml:space="preserve">version of the original </w:t>
      </w:r>
      <w:r w:rsidRPr="002378F7">
        <w:rPr>
          <w:rFonts w:eastAsia="Times New Roman" w:cs="Times New Roman"/>
          <w:b/>
          <w:bCs/>
          <w:i/>
          <w:iCs/>
          <w:color w:val="000000" w:themeColor="text1"/>
          <w:szCs w:val="24"/>
          <w:lang w:val="en-US"/>
        </w:rPr>
        <w:t>questionnaire</w:t>
      </w:r>
      <w:r>
        <w:rPr>
          <w:rFonts w:eastAsia="Times New Roman" w:cs="Times New Roman"/>
          <w:b/>
          <w:bCs/>
          <w:i/>
          <w:iCs/>
          <w:color w:val="000000" w:themeColor="text1"/>
          <w:szCs w:val="24"/>
          <w:lang w:val="en-US"/>
        </w:rPr>
        <w:t xml:space="preserve">: </w:t>
      </w:r>
      <w:proofErr w:type="spellStart"/>
      <w:r>
        <w:rPr>
          <w:rFonts w:eastAsia="Times New Roman" w:cs="Times New Roman"/>
          <w:b/>
          <w:bCs/>
          <w:i/>
          <w:iCs/>
          <w:color w:val="000000" w:themeColor="text1"/>
          <w:szCs w:val="24"/>
          <w:lang w:val="en-US"/>
        </w:rPr>
        <w:t>OCEANic</w:t>
      </w:r>
      <w:proofErr w:type="spellEnd"/>
      <w:r>
        <w:rPr>
          <w:rFonts w:eastAsia="Times New Roman" w:cs="Times New Roman"/>
          <w:b/>
          <w:bCs/>
          <w:i/>
          <w:iCs/>
          <w:color w:val="000000" w:themeColor="text1"/>
          <w:szCs w:val="24"/>
          <w:lang w:val="en-US"/>
        </w:rPr>
        <w:t xml:space="preserve"> scale</w:t>
      </w:r>
    </w:p>
    <w:p w14:paraId="4116C464" w14:textId="77777777" w:rsidR="005F7CC6" w:rsidRPr="002378F7" w:rsidRDefault="005F7CC6" w:rsidP="005F7CC6">
      <w:pPr>
        <w:jc w:val="center"/>
        <w:rPr>
          <w:rFonts w:eastAsia="Times New Roman" w:cs="Times New Roman"/>
          <w:b/>
          <w:bCs/>
          <w:i/>
          <w:iCs/>
          <w:color w:val="000000" w:themeColor="text1"/>
          <w:szCs w:val="24"/>
          <w:lang w:val="en-US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088"/>
        <w:gridCol w:w="1783"/>
        <w:gridCol w:w="1783"/>
        <w:gridCol w:w="1783"/>
        <w:gridCol w:w="1783"/>
      </w:tblGrid>
      <w:tr w:rsidR="005F7CC6" w:rsidRPr="00EE545A" w14:paraId="7CD723EE" w14:textId="77777777" w:rsidTr="00717112">
        <w:trPr>
          <w:trHeight w:val="325"/>
        </w:trPr>
        <w:tc>
          <w:tcPr>
            <w:tcW w:w="208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17913AF" w14:textId="77777777" w:rsidR="005F7CC6" w:rsidRPr="00EE545A" w:rsidRDefault="005F7CC6" w:rsidP="00717112">
            <w:pPr>
              <w:spacing w:line="257" w:lineRule="auto"/>
              <w:jc w:val="center"/>
              <w:rPr>
                <w:rFonts w:cs="Times New Roman"/>
              </w:rPr>
            </w:pPr>
            <w:r w:rsidRPr="00EE545A">
              <w:rPr>
                <w:rFonts w:eastAsia="Times New Roman" w:cs="Times New Roman"/>
                <w:lang w:val="en-US"/>
              </w:rPr>
              <w:t>1</w:t>
            </w:r>
          </w:p>
        </w:tc>
        <w:tc>
          <w:tcPr>
            <w:tcW w:w="178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CF4F4DE" w14:textId="77777777" w:rsidR="005F7CC6" w:rsidRPr="00EE545A" w:rsidRDefault="005F7CC6" w:rsidP="00717112">
            <w:pPr>
              <w:spacing w:line="257" w:lineRule="auto"/>
              <w:jc w:val="center"/>
              <w:rPr>
                <w:rFonts w:cs="Times New Roman"/>
              </w:rPr>
            </w:pPr>
            <w:r w:rsidRPr="00EE545A">
              <w:rPr>
                <w:rFonts w:eastAsia="Times New Roman" w:cs="Times New Roman"/>
                <w:lang w:val="en-US"/>
              </w:rPr>
              <w:t>2</w:t>
            </w:r>
          </w:p>
        </w:tc>
        <w:tc>
          <w:tcPr>
            <w:tcW w:w="178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C62CFC1" w14:textId="77777777" w:rsidR="005F7CC6" w:rsidRPr="00EE545A" w:rsidRDefault="005F7CC6" w:rsidP="00717112">
            <w:pPr>
              <w:spacing w:line="257" w:lineRule="auto"/>
              <w:jc w:val="center"/>
              <w:rPr>
                <w:rFonts w:cs="Times New Roman"/>
              </w:rPr>
            </w:pPr>
            <w:r w:rsidRPr="00EE545A">
              <w:rPr>
                <w:rFonts w:eastAsia="Times New Roman" w:cs="Times New Roman"/>
                <w:lang w:val="en-US"/>
              </w:rPr>
              <w:t>3</w:t>
            </w:r>
          </w:p>
        </w:tc>
        <w:tc>
          <w:tcPr>
            <w:tcW w:w="178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5C8D032" w14:textId="77777777" w:rsidR="005F7CC6" w:rsidRPr="00EE545A" w:rsidRDefault="005F7CC6" w:rsidP="00717112">
            <w:pPr>
              <w:spacing w:line="257" w:lineRule="auto"/>
              <w:jc w:val="center"/>
              <w:rPr>
                <w:rFonts w:cs="Times New Roman"/>
              </w:rPr>
            </w:pPr>
            <w:r w:rsidRPr="00EE545A">
              <w:rPr>
                <w:rFonts w:eastAsia="Times New Roman" w:cs="Times New Roman"/>
                <w:lang w:val="en-US"/>
              </w:rPr>
              <w:t>4</w:t>
            </w:r>
          </w:p>
        </w:tc>
        <w:tc>
          <w:tcPr>
            <w:tcW w:w="178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3E7C0AA" w14:textId="77777777" w:rsidR="005F7CC6" w:rsidRPr="00EE545A" w:rsidRDefault="005F7CC6" w:rsidP="00717112">
            <w:pPr>
              <w:spacing w:line="257" w:lineRule="auto"/>
              <w:jc w:val="center"/>
              <w:rPr>
                <w:rFonts w:cs="Times New Roman"/>
              </w:rPr>
            </w:pPr>
            <w:r w:rsidRPr="00EE545A">
              <w:rPr>
                <w:rFonts w:eastAsia="Times New Roman" w:cs="Times New Roman"/>
                <w:lang w:val="en-US"/>
              </w:rPr>
              <w:t>5</w:t>
            </w:r>
          </w:p>
        </w:tc>
      </w:tr>
      <w:tr w:rsidR="005F7CC6" w:rsidRPr="00EE545A" w14:paraId="06EBC3BC" w14:textId="77777777" w:rsidTr="00717112">
        <w:trPr>
          <w:trHeight w:val="619"/>
        </w:trPr>
        <w:tc>
          <w:tcPr>
            <w:tcW w:w="208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48A4A0F" w14:textId="77777777" w:rsidR="005F7CC6" w:rsidRPr="00EE545A" w:rsidRDefault="005F7CC6" w:rsidP="00717112">
            <w:pPr>
              <w:spacing w:line="257" w:lineRule="auto"/>
              <w:jc w:val="center"/>
              <w:rPr>
                <w:rFonts w:cs="Times New Roman"/>
              </w:rPr>
            </w:pPr>
            <w:r>
              <w:rPr>
                <w:rFonts w:eastAsia="Times New Roman" w:cs="Times New Roman"/>
                <w:color w:val="000000" w:themeColor="text1"/>
                <w:lang w:val="de"/>
              </w:rPr>
              <w:t>Strongly Disagree</w:t>
            </w:r>
          </w:p>
        </w:tc>
        <w:tc>
          <w:tcPr>
            <w:tcW w:w="1783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2848112B" w14:textId="77777777" w:rsidR="005F7CC6" w:rsidRPr="00EE545A" w:rsidRDefault="005F7CC6" w:rsidP="00717112">
            <w:pPr>
              <w:spacing w:line="257" w:lineRule="auto"/>
              <w:jc w:val="center"/>
              <w:rPr>
                <w:rFonts w:cs="Times New Roman"/>
              </w:rPr>
            </w:pPr>
            <w:r>
              <w:rPr>
                <w:rFonts w:eastAsia="Times New Roman" w:cs="Times New Roman"/>
                <w:color w:val="000000" w:themeColor="text1"/>
                <w:lang w:val="de"/>
              </w:rPr>
              <w:t>Disagree</w:t>
            </w:r>
          </w:p>
        </w:tc>
        <w:tc>
          <w:tcPr>
            <w:tcW w:w="1783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FC771CA" w14:textId="77777777" w:rsidR="005F7CC6" w:rsidRPr="00EE545A" w:rsidRDefault="005F7CC6" w:rsidP="00717112">
            <w:pPr>
              <w:spacing w:line="257" w:lineRule="auto"/>
              <w:jc w:val="center"/>
              <w:rPr>
                <w:rFonts w:cs="Times New Roman"/>
              </w:rPr>
            </w:pPr>
            <w:r>
              <w:rPr>
                <w:rFonts w:eastAsia="Times New Roman" w:cs="Times New Roman"/>
                <w:color w:val="000000" w:themeColor="text1"/>
                <w:lang w:val="de"/>
              </w:rPr>
              <w:t>Neither Agree or Disagree</w:t>
            </w:r>
          </w:p>
        </w:tc>
        <w:tc>
          <w:tcPr>
            <w:tcW w:w="1783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5165440C" w14:textId="77777777" w:rsidR="005F7CC6" w:rsidRPr="00EE545A" w:rsidRDefault="005F7CC6" w:rsidP="00717112">
            <w:pPr>
              <w:spacing w:line="257" w:lineRule="auto"/>
              <w:jc w:val="center"/>
              <w:rPr>
                <w:rFonts w:cs="Times New Roman"/>
              </w:rPr>
            </w:pPr>
            <w:r>
              <w:rPr>
                <w:rFonts w:eastAsia="Times New Roman" w:cs="Times New Roman"/>
                <w:color w:val="000000" w:themeColor="text1"/>
                <w:lang w:val="de"/>
              </w:rPr>
              <w:t>Agree</w:t>
            </w:r>
          </w:p>
        </w:tc>
        <w:tc>
          <w:tcPr>
            <w:tcW w:w="1783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4F06F54" w14:textId="77777777" w:rsidR="005F7CC6" w:rsidRPr="00EE545A" w:rsidRDefault="005F7CC6" w:rsidP="00717112">
            <w:pPr>
              <w:spacing w:line="257" w:lineRule="auto"/>
              <w:jc w:val="center"/>
              <w:rPr>
                <w:rFonts w:cs="Times New Roman"/>
              </w:rPr>
            </w:pPr>
            <w:r>
              <w:rPr>
                <w:rFonts w:eastAsia="Times New Roman" w:cs="Times New Roman"/>
                <w:color w:val="000000" w:themeColor="text1"/>
                <w:lang w:val="de"/>
              </w:rPr>
              <w:t>Strongly Agree</w:t>
            </w:r>
          </w:p>
        </w:tc>
      </w:tr>
    </w:tbl>
    <w:p w14:paraId="1DC0AB16" w14:textId="77777777" w:rsidR="005F7CC6" w:rsidRPr="00EE545A" w:rsidRDefault="005F7CC6" w:rsidP="005F7CC6">
      <w:pPr>
        <w:rPr>
          <w:rFonts w:eastAsia="Times New Roman" w:cs="Times New Roman"/>
          <w:b/>
          <w:bCs/>
          <w:color w:val="000000" w:themeColor="text1"/>
          <w:szCs w:val="24"/>
          <w:lang w:val="de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5601"/>
        <w:gridCol w:w="695"/>
        <w:gridCol w:w="694"/>
        <w:gridCol w:w="694"/>
        <w:gridCol w:w="694"/>
        <w:gridCol w:w="694"/>
      </w:tblGrid>
      <w:tr w:rsidR="005F7CC6" w:rsidRPr="00EE545A" w14:paraId="5D09E213" w14:textId="77777777" w:rsidTr="00717112">
        <w:trPr>
          <w:trHeight w:val="705"/>
        </w:trPr>
        <w:tc>
          <w:tcPr>
            <w:tcW w:w="5715" w:type="dxa"/>
            <w:vAlign w:val="center"/>
          </w:tcPr>
          <w:p w14:paraId="03702FC8" w14:textId="77777777" w:rsidR="005F7CC6" w:rsidRPr="005E7F11" w:rsidRDefault="005F7CC6" w:rsidP="00717112">
            <w:pPr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5E7F11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 xml:space="preserve">1. I had an experience in which </w:t>
            </w:r>
            <w:r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my person seemed to merge into something greater.</w:t>
            </w:r>
            <w:r w:rsidRPr="005E7F11">
              <w:rPr>
                <w:rFonts w:cs="Times New Roman"/>
                <w:szCs w:val="24"/>
                <w:lang w:val="en-US"/>
              </w:rPr>
              <w:br/>
            </w:r>
          </w:p>
        </w:tc>
        <w:tc>
          <w:tcPr>
            <w:tcW w:w="705" w:type="dxa"/>
            <w:vAlign w:val="center"/>
          </w:tcPr>
          <w:p w14:paraId="01E5B565" w14:textId="77777777" w:rsidR="005F7CC6" w:rsidRPr="00EE545A" w:rsidRDefault="005F7CC6" w:rsidP="00717112">
            <w:pPr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1</w:t>
            </w:r>
          </w:p>
        </w:tc>
        <w:tc>
          <w:tcPr>
            <w:tcW w:w="705" w:type="dxa"/>
            <w:vAlign w:val="center"/>
          </w:tcPr>
          <w:p w14:paraId="646C9DD5" w14:textId="77777777" w:rsidR="005F7CC6" w:rsidRPr="00EE545A" w:rsidRDefault="005F7CC6" w:rsidP="00717112">
            <w:pPr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2</w:t>
            </w:r>
          </w:p>
        </w:tc>
        <w:tc>
          <w:tcPr>
            <w:tcW w:w="705" w:type="dxa"/>
            <w:vAlign w:val="center"/>
          </w:tcPr>
          <w:p w14:paraId="35EFF2C9" w14:textId="77777777" w:rsidR="005F7CC6" w:rsidRPr="00EE545A" w:rsidRDefault="005F7CC6" w:rsidP="00717112">
            <w:pPr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3</w:t>
            </w:r>
          </w:p>
        </w:tc>
        <w:tc>
          <w:tcPr>
            <w:tcW w:w="705" w:type="dxa"/>
            <w:vAlign w:val="center"/>
          </w:tcPr>
          <w:p w14:paraId="5141E3E8" w14:textId="77777777" w:rsidR="005F7CC6" w:rsidRPr="00EE545A" w:rsidRDefault="005F7CC6" w:rsidP="00717112">
            <w:pPr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4</w:t>
            </w:r>
          </w:p>
        </w:tc>
        <w:tc>
          <w:tcPr>
            <w:tcW w:w="705" w:type="dxa"/>
            <w:vAlign w:val="center"/>
          </w:tcPr>
          <w:p w14:paraId="67D121C8" w14:textId="77777777" w:rsidR="005F7CC6" w:rsidRPr="00EE545A" w:rsidRDefault="005F7CC6" w:rsidP="00717112">
            <w:pPr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5</w:t>
            </w:r>
          </w:p>
        </w:tc>
      </w:tr>
      <w:tr w:rsidR="005F7CC6" w:rsidRPr="00EE545A" w14:paraId="59BB596F" w14:textId="77777777" w:rsidTr="00717112">
        <w:trPr>
          <w:trHeight w:val="705"/>
        </w:trPr>
        <w:tc>
          <w:tcPr>
            <w:tcW w:w="5715" w:type="dxa"/>
            <w:vAlign w:val="center"/>
          </w:tcPr>
          <w:p w14:paraId="5F32ECBC" w14:textId="77777777" w:rsidR="005F7CC6" w:rsidRPr="005E7F11" w:rsidRDefault="005F7CC6" w:rsidP="00717112">
            <w:pPr>
              <w:rPr>
                <w:rFonts w:cs="Times New Roman"/>
                <w:szCs w:val="24"/>
                <w:lang w:val="en-US"/>
              </w:rPr>
            </w:pPr>
            <w:r w:rsidRPr="005E7F11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 xml:space="preserve">2. I have experienced things that </w:t>
            </w:r>
            <w:r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ave made me realize that nothing is ever truly dead.</w:t>
            </w:r>
          </w:p>
          <w:p w14:paraId="3FB0CF79" w14:textId="77777777" w:rsidR="005F7CC6" w:rsidRPr="005E7F11" w:rsidRDefault="005F7CC6" w:rsidP="00717112">
            <w:pPr>
              <w:rPr>
                <w:rFonts w:cs="Times New Roman"/>
                <w:color w:val="000000" w:themeColor="text1"/>
                <w:szCs w:val="24"/>
                <w:lang w:val="en-US"/>
              </w:rPr>
            </w:pPr>
          </w:p>
        </w:tc>
        <w:tc>
          <w:tcPr>
            <w:tcW w:w="705" w:type="dxa"/>
            <w:vAlign w:val="center"/>
          </w:tcPr>
          <w:p w14:paraId="7D14335D" w14:textId="77777777" w:rsidR="005F7CC6" w:rsidRPr="00EE545A" w:rsidRDefault="005F7CC6" w:rsidP="00717112">
            <w:pPr>
              <w:rPr>
                <w:rFonts w:cs="Times New Roman"/>
                <w:szCs w:val="24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1</w:t>
            </w:r>
          </w:p>
        </w:tc>
        <w:tc>
          <w:tcPr>
            <w:tcW w:w="705" w:type="dxa"/>
            <w:vAlign w:val="center"/>
          </w:tcPr>
          <w:p w14:paraId="0B0371E5" w14:textId="77777777" w:rsidR="005F7CC6" w:rsidRPr="00EE545A" w:rsidRDefault="005F7CC6" w:rsidP="00717112">
            <w:pPr>
              <w:rPr>
                <w:rFonts w:cs="Times New Roman"/>
                <w:szCs w:val="24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2</w:t>
            </w:r>
          </w:p>
        </w:tc>
        <w:tc>
          <w:tcPr>
            <w:tcW w:w="705" w:type="dxa"/>
            <w:vAlign w:val="center"/>
          </w:tcPr>
          <w:p w14:paraId="1E352274" w14:textId="77777777" w:rsidR="005F7CC6" w:rsidRPr="00EE545A" w:rsidRDefault="005F7CC6" w:rsidP="00717112">
            <w:pPr>
              <w:rPr>
                <w:rFonts w:cs="Times New Roman"/>
                <w:szCs w:val="24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3</w:t>
            </w:r>
          </w:p>
        </w:tc>
        <w:tc>
          <w:tcPr>
            <w:tcW w:w="705" w:type="dxa"/>
            <w:vAlign w:val="center"/>
          </w:tcPr>
          <w:p w14:paraId="777781D2" w14:textId="77777777" w:rsidR="005F7CC6" w:rsidRPr="00EE545A" w:rsidRDefault="005F7CC6" w:rsidP="00717112">
            <w:pPr>
              <w:rPr>
                <w:rFonts w:cs="Times New Roman"/>
                <w:szCs w:val="24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4</w:t>
            </w:r>
          </w:p>
        </w:tc>
        <w:tc>
          <w:tcPr>
            <w:tcW w:w="705" w:type="dxa"/>
            <w:vAlign w:val="center"/>
          </w:tcPr>
          <w:p w14:paraId="3EBC52A5" w14:textId="77777777" w:rsidR="005F7CC6" w:rsidRPr="00EE545A" w:rsidRDefault="005F7CC6" w:rsidP="00717112">
            <w:pPr>
              <w:rPr>
                <w:rFonts w:cs="Times New Roman"/>
                <w:szCs w:val="24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5</w:t>
            </w:r>
          </w:p>
        </w:tc>
      </w:tr>
      <w:tr w:rsidR="005F7CC6" w:rsidRPr="00EE545A" w14:paraId="312365B5" w14:textId="77777777" w:rsidTr="00717112">
        <w:trPr>
          <w:trHeight w:val="705"/>
        </w:trPr>
        <w:tc>
          <w:tcPr>
            <w:tcW w:w="5715" w:type="dxa"/>
            <w:vAlign w:val="center"/>
          </w:tcPr>
          <w:p w14:paraId="0362DAD5" w14:textId="77777777" w:rsidR="005F7CC6" w:rsidRPr="005E7F11" w:rsidRDefault="005F7CC6" w:rsidP="00717112">
            <w:pPr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5E7F11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 xml:space="preserve">3. I have experienced things that were so beautiful that they cannot be put into words. </w:t>
            </w:r>
            <w:r w:rsidRPr="005E7F11">
              <w:rPr>
                <w:rFonts w:cs="Times New Roman"/>
                <w:szCs w:val="24"/>
                <w:lang w:val="en-US"/>
              </w:rPr>
              <w:br/>
            </w:r>
          </w:p>
        </w:tc>
        <w:tc>
          <w:tcPr>
            <w:tcW w:w="705" w:type="dxa"/>
            <w:vAlign w:val="center"/>
          </w:tcPr>
          <w:p w14:paraId="0271D940" w14:textId="77777777" w:rsidR="005F7CC6" w:rsidRPr="00EE545A" w:rsidRDefault="005F7CC6" w:rsidP="00717112">
            <w:pPr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1</w:t>
            </w:r>
          </w:p>
        </w:tc>
        <w:tc>
          <w:tcPr>
            <w:tcW w:w="705" w:type="dxa"/>
            <w:vAlign w:val="center"/>
          </w:tcPr>
          <w:p w14:paraId="64A824BE" w14:textId="77777777" w:rsidR="005F7CC6" w:rsidRPr="00EE545A" w:rsidRDefault="005F7CC6" w:rsidP="00717112">
            <w:pPr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2</w:t>
            </w:r>
          </w:p>
        </w:tc>
        <w:tc>
          <w:tcPr>
            <w:tcW w:w="705" w:type="dxa"/>
            <w:vAlign w:val="center"/>
          </w:tcPr>
          <w:p w14:paraId="21968B95" w14:textId="77777777" w:rsidR="005F7CC6" w:rsidRPr="00EE545A" w:rsidRDefault="005F7CC6" w:rsidP="00717112">
            <w:pPr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3</w:t>
            </w:r>
          </w:p>
        </w:tc>
        <w:tc>
          <w:tcPr>
            <w:tcW w:w="705" w:type="dxa"/>
            <w:vAlign w:val="center"/>
          </w:tcPr>
          <w:p w14:paraId="27759598" w14:textId="77777777" w:rsidR="005F7CC6" w:rsidRPr="00EE545A" w:rsidRDefault="005F7CC6" w:rsidP="00717112">
            <w:pPr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4</w:t>
            </w:r>
          </w:p>
        </w:tc>
        <w:tc>
          <w:tcPr>
            <w:tcW w:w="705" w:type="dxa"/>
            <w:vAlign w:val="center"/>
          </w:tcPr>
          <w:p w14:paraId="64F8A01D" w14:textId="77777777" w:rsidR="005F7CC6" w:rsidRPr="00EE545A" w:rsidRDefault="005F7CC6" w:rsidP="00717112">
            <w:pPr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5</w:t>
            </w:r>
          </w:p>
        </w:tc>
      </w:tr>
      <w:tr w:rsidR="005F7CC6" w:rsidRPr="00EE545A" w14:paraId="0103D962" w14:textId="77777777" w:rsidTr="00717112">
        <w:trPr>
          <w:trHeight w:val="705"/>
        </w:trPr>
        <w:tc>
          <w:tcPr>
            <w:tcW w:w="5715" w:type="dxa"/>
            <w:vAlign w:val="center"/>
          </w:tcPr>
          <w:p w14:paraId="36019D2F" w14:textId="77777777" w:rsidR="005F7CC6" w:rsidRPr="005E7F11" w:rsidRDefault="005F7CC6" w:rsidP="00717112">
            <w:pPr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5E7F11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 xml:space="preserve">4. I had an experience that left me deeply affected. </w:t>
            </w:r>
          </w:p>
          <w:p w14:paraId="76F7D209" w14:textId="77777777" w:rsidR="005F7CC6" w:rsidRPr="005E7F11" w:rsidRDefault="005F7CC6" w:rsidP="00717112">
            <w:pPr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</w:p>
        </w:tc>
        <w:tc>
          <w:tcPr>
            <w:tcW w:w="705" w:type="dxa"/>
            <w:vAlign w:val="center"/>
          </w:tcPr>
          <w:p w14:paraId="1C41ABCB" w14:textId="77777777" w:rsidR="005F7CC6" w:rsidRPr="00EE545A" w:rsidRDefault="005F7CC6" w:rsidP="00717112">
            <w:pPr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1</w:t>
            </w:r>
          </w:p>
        </w:tc>
        <w:tc>
          <w:tcPr>
            <w:tcW w:w="705" w:type="dxa"/>
            <w:vAlign w:val="center"/>
          </w:tcPr>
          <w:p w14:paraId="1E683C6D" w14:textId="77777777" w:rsidR="005F7CC6" w:rsidRPr="00EE545A" w:rsidRDefault="005F7CC6" w:rsidP="00717112">
            <w:pPr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2</w:t>
            </w:r>
          </w:p>
        </w:tc>
        <w:tc>
          <w:tcPr>
            <w:tcW w:w="705" w:type="dxa"/>
            <w:vAlign w:val="center"/>
          </w:tcPr>
          <w:p w14:paraId="1FE2E57C" w14:textId="77777777" w:rsidR="005F7CC6" w:rsidRPr="00EE545A" w:rsidRDefault="005F7CC6" w:rsidP="00717112">
            <w:pPr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3</w:t>
            </w:r>
          </w:p>
        </w:tc>
        <w:tc>
          <w:tcPr>
            <w:tcW w:w="705" w:type="dxa"/>
            <w:vAlign w:val="center"/>
          </w:tcPr>
          <w:p w14:paraId="5E8A8F40" w14:textId="77777777" w:rsidR="005F7CC6" w:rsidRPr="00EE545A" w:rsidRDefault="005F7CC6" w:rsidP="00717112">
            <w:pPr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4</w:t>
            </w:r>
          </w:p>
        </w:tc>
        <w:tc>
          <w:tcPr>
            <w:tcW w:w="705" w:type="dxa"/>
            <w:vAlign w:val="center"/>
          </w:tcPr>
          <w:p w14:paraId="04A675DA" w14:textId="77777777" w:rsidR="005F7CC6" w:rsidRPr="00EE545A" w:rsidRDefault="005F7CC6" w:rsidP="00717112">
            <w:pPr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5</w:t>
            </w:r>
          </w:p>
        </w:tc>
      </w:tr>
      <w:tr w:rsidR="005F7CC6" w:rsidRPr="00EE545A" w14:paraId="197B6ED2" w14:textId="77777777" w:rsidTr="00717112">
        <w:trPr>
          <w:trHeight w:val="705"/>
        </w:trPr>
        <w:tc>
          <w:tcPr>
            <w:tcW w:w="5715" w:type="dxa"/>
            <w:vAlign w:val="center"/>
          </w:tcPr>
          <w:p w14:paraId="0BB72606" w14:textId="77777777" w:rsidR="005F7CC6" w:rsidRDefault="005F7CC6" w:rsidP="00717112">
            <w:pPr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5E7F11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5. I had an experience through wh</w:t>
            </w:r>
            <w:r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ich I became aware of the meaning of life.</w:t>
            </w:r>
          </w:p>
          <w:p w14:paraId="0C3A681C" w14:textId="77777777" w:rsidR="005F7CC6" w:rsidRPr="005E7F11" w:rsidRDefault="005F7CC6" w:rsidP="00717112">
            <w:pPr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</w:p>
        </w:tc>
        <w:tc>
          <w:tcPr>
            <w:tcW w:w="705" w:type="dxa"/>
            <w:vAlign w:val="center"/>
          </w:tcPr>
          <w:p w14:paraId="37B8B46E" w14:textId="77777777" w:rsidR="005F7CC6" w:rsidRPr="00EE545A" w:rsidRDefault="005F7CC6" w:rsidP="00717112">
            <w:pPr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1</w:t>
            </w:r>
          </w:p>
        </w:tc>
        <w:tc>
          <w:tcPr>
            <w:tcW w:w="705" w:type="dxa"/>
            <w:vAlign w:val="center"/>
          </w:tcPr>
          <w:p w14:paraId="43EEAF46" w14:textId="77777777" w:rsidR="005F7CC6" w:rsidRPr="00EE545A" w:rsidRDefault="005F7CC6" w:rsidP="00717112">
            <w:pPr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2</w:t>
            </w:r>
          </w:p>
        </w:tc>
        <w:tc>
          <w:tcPr>
            <w:tcW w:w="705" w:type="dxa"/>
            <w:vAlign w:val="center"/>
          </w:tcPr>
          <w:p w14:paraId="36C6E15A" w14:textId="77777777" w:rsidR="005F7CC6" w:rsidRPr="00EE545A" w:rsidRDefault="005F7CC6" w:rsidP="00717112">
            <w:pPr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3</w:t>
            </w:r>
          </w:p>
        </w:tc>
        <w:tc>
          <w:tcPr>
            <w:tcW w:w="705" w:type="dxa"/>
            <w:vAlign w:val="center"/>
          </w:tcPr>
          <w:p w14:paraId="06C01A22" w14:textId="77777777" w:rsidR="005F7CC6" w:rsidRPr="00EE545A" w:rsidRDefault="005F7CC6" w:rsidP="00717112">
            <w:pPr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4</w:t>
            </w:r>
          </w:p>
        </w:tc>
        <w:tc>
          <w:tcPr>
            <w:tcW w:w="705" w:type="dxa"/>
            <w:vAlign w:val="center"/>
          </w:tcPr>
          <w:p w14:paraId="12B73510" w14:textId="77777777" w:rsidR="005F7CC6" w:rsidRPr="00EE545A" w:rsidRDefault="005F7CC6" w:rsidP="00717112">
            <w:pPr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5</w:t>
            </w:r>
          </w:p>
        </w:tc>
      </w:tr>
      <w:tr w:rsidR="005F7CC6" w:rsidRPr="00EE545A" w14:paraId="57B28068" w14:textId="77777777" w:rsidTr="00717112">
        <w:trPr>
          <w:trHeight w:val="705"/>
        </w:trPr>
        <w:tc>
          <w:tcPr>
            <w:tcW w:w="5715" w:type="dxa"/>
            <w:vAlign w:val="center"/>
          </w:tcPr>
          <w:p w14:paraId="2F57371F" w14:textId="77777777" w:rsidR="005F7CC6" w:rsidRPr="005E7F11" w:rsidRDefault="005F7CC6" w:rsidP="00717112">
            <w:pPr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5E7F11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6. In the great outdoors, I feel the pre</w:t>
            </w:r>
            <w:r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sence of a higher power.</w:t>
            </w:r>
            <w:r w:rsidRPr="005E7F11">
              <w:rPr>
                <w:rFonts w:cs="Times New Roman"/>
                <w:szCs w:val="24"/>
                <w:lang w:val="en-US"/>
              </w:rPr>
              <w:br/>
            </w:r>
          </w:p>
        </w:tc>
        <w:tc>
          <w:tcPr>
            <w:tcW w:w="705" w:type="dxa"/>
            <w:vAlign w:val="center"/>
          </w:tcPr>
          <w:p w14:paraId="3FEA6904" w14:textId="77777777" w:rsidR="005F7CC6" w:rsidRPr="00EE545A" w:rsidRDefault="005F7CC6" w:rsidP="00717112">
            <w:pPr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1</w:t>
            </w:r>
          </w:p>
        </w:tc>
        <w:tc>
          <w:tcPr>
            <w:tcW w:w="705" w:type="dxa"/>
            <w:vAlign w:val="center"/>
          </w:tcPr>
          <w:p w14:paraId="1ECBA69B" w14:textId="77777777" w:rsidR="005F7CC6" w:rsidRPr="00EE545A" w:rsidRDefault="005F7CC6" w:rsidP="00717112">
            <w:pPr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2</w:t>
            </w:r>
          </w:p>
        </w:tc>
        <w:tc>
          <w:tcPr>
            <w:tcW w:w="705" w:type="dxa"/>
            <w:vAlign w:val="center"/>
          </w:tcPr>
          <w:p w14:paraId="05C34E38" w14:textId="77777777" w:rsidR="005F7CC6" w:rsidRPr="00EE545A" w:rsidRDefault="005F7CC6" w:rsidP="00717112">
            <w:pPr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3</w:t>
            </w:r>
          </w:p>
        </w:tc>
        <w:tc>
          <w:tcPr>
            <w:tcW w:w="705" w:type="dxa"/>
            <w:vAlign w:val="center"/>
          </w:tcPr>
          <w:p w14:paraId="309C7FE1" w14:textId="77777777" w:rsidR="005F7CC6" w:rsidRPr="00EE545A" w:rsidRDefault="005F7CC6" w:rsidP="00717112">
            <w:pPr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4</w:t>
            </w:r>
          </w:p>
        </w:tc>
        <w:tc>
          <w:tcPr>
            <w:tcW w:w="705" w:type="dxa"/>
            <w:vAlign w:val="center"/>
          </w:tcPr>
          <w:p w14:paraId="7EE2A3CA" w14:textId="77777777" w:rsidR="005F7CC6" w:rsidRPr="00EE545A" w:rsidRDefault="005F7CC6" w:rsidP="00717112">
            <w:pPr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5</w:t>
            </w:r>
          </w:p>
        </w:tc>
      </w:tr>
      <w:tr w:rsidR="005F7CC6" w:rsidRPr="00EE545A" w14:paraId="29FD561C" w14:textId="77777777" w:rsidTr="00717112">
        <w:trPr>
          <w:trHeight w:val="705"/>
        </w:trPr>
        <w:tc>
          <w:tcPr>
            <w:tcW w:w="5715" w:type="dxa"/>
            <w:vAlign w:val="center"/>
          </w:tcPr>
          <w:p w14:paraId="75F4F1B7" w14:textId="77777777" w:rsidR="005F7CC6" w:rsidRDefault="005F7CC6" w:rsidP="00717112">
            <w:pPr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5E7F11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7. There are living beings and</w:t>
            </w:r>
            <w:r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/or objects to which I feel a psychic connection.</w:t>
            </w:r>
          </w:p>
          <w:p w14:paraId="50E9F4D0" w14:textId="77777777" w:rsidR="005F7CC6" w:rsidRPr="005E7F11" w:rsidRDefault="005F7CC6" w:rsidP="00717112">
            <w:pPr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</w:p>
        </w:tc>
        <w:tc>
          <w:tcPr>
            <w:tcW w:w="705" w:type="dxa"/>
            <w:vAlign w:val="center"/>
          </w:tcPr>
          <w:p w14:paraId="3A61A8CE" w14:textId="77777777" w:rsidR="005F7CC6" w:rsidRPr="00EE545A" w:rsidRDefault="005F7CC6" w:rsidP="00717112">
            <w:pPr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1</w:t>
            </w:r>
          </w:p>
        </w:tc>
        <w:tc>
          <w:tcPr>
            <w:tcW w:w="705" w:type="dxa"/>
            <w:vAlign w:val="center"/>
          </w:tcPr>
          <w:p w14:paraId="4F95A720" w14:textId="77777777" w:rsidR="005F7CC6" w:rsidRPr="00EE545A" w:rsidRDefault="005F7CC6" w:rsidP="00717112">
            <w:pPr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2</w:t>
            </w:r>
          </w:p>
        </w:tc>
        <w:tc>
          <w:tcPr>
            <w:tcW w:w="705" w:type="dxa"/>
            <w:vAlign w:val="center"/>
          </w:tcPr>
          <w:p w14:paraId="3B394A9F" w14:textId="77777777" w:rsidR="005F7CC6" w:rsidRPr="00EE545A" w:rsidRDefault="005F7CC6" w:rsidP="00717112">
            <w:pPr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3</w:t>
            </w:r>
          </w:p>
        </w:tc>
        <w:tc>
          <w:tcPr>
            <w:tcW w:w="705" w:type="dxa"/>
            <w:vAlign w:val="center"/>
          </w:tcPr>
          <w:p w14:paraId="1FF080FE" w14:textId="77777777" w:rsidR="005F7CC6" w:rsidRPr="00EE545A" w:rsidRDefault="005F7CC6" w:rsidP="00717112">
            <w:pPr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4</w:t>
            </w:r>
          </w:p>
        </w:tc>
        <w:tc>
          <w:tcPr>
            <w:tcW w:w="705" w:type="dxa"/>
            <w:vAlign w:val="center"/>
          </w:tcPr>
          <w:p w14:paraId="689151D5" w14:textId="77777777" w:rsidR="005F7CC6" w:rsidRPr="00EE545A" w:rsidRDefault="005F7CC6" w:rsidP="00717112">
            <w:pPr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5</w:t>
            </w:r>
          </w:p>
        </w:tc>
      </w:tr>
      <w:tr w:rsidR="005F7CC6" w:rsidRPr="00EE545A" w14:paraId="7489222A" w14:textId="77777777" w:rsidTr="00717112">
        <w:trPr>
          <w:trHeight w:val="705"/>
        </w:trPr>
        <w:tc>
          <w:tcPr>
            <w:tcW w:w="5715" w:type="dxa"/>
            <w:vAlign w:val="center"/>
          </w:tcPr>
          <w:p w14:paraId="76DD4211" w14:textId="77777777" w:rsidR="005F7CC6" w:rsidRPr="005E7F11" w:rsidRDefault="005F7CC6" w:rsidP="00717112">
            <w:pPr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5E7F11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8. I have already experienced once to merge with a living being</w:t>
            </w:r>
            <w:r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 xml:space="preserve"> </w:t>
            </w:r>
            <w:r w:rsidRPr="005E7F11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and</w:t>
            </w:r>
            <w:r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/or object.</w:t>
            </w:r>
            <w:r w:rsidRPr="005E7F11">
              <w:rPr>
                <w:rFonts w:cs="Times New Roman"/>
                <w:szCs w:val="24"/>
                <w:lang w:val="en-US"/>
              </w:rPr>
              <w:br/>
            </w:r>
          </w:p>
        </w:tc>
        <w:tc>
          <w:tcPr>
            <w:tcW w:w="705" w:type="dxa"/>
            <w:vAlign w:val="center"/>
          </w:tcPr>
          <w:p w14:paraId="213C7479" w14:textId="77777777" w:rsidR="005F7CC6" w:rsidRPr="00EE545A" w:rsidRDefault="005F7CC6" w:rsidP="00717112">
            <w:pPr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1</w:t>
            </w:r>
          </w:p>
        </w:tc>
        <w:tc>
          <w:tcPr>
            <w:tcW w:w="705" w:type="dxa"/>
            <w:vAlign w:val="center"/>
          </w:tcPr>
          <w:p w14:paraId="274D07D2" w14:textId="77777777" w:rsidR="005F7CC6" w:rsidRPr="00EE545A" w:rsidRDefault="005F7CC6" w:rsidP="00717112">
            <w:pPr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2</w:t>
            </w:r>
          </w:p>
        </w:tc>
        <w:tc>
          <w:tcPr>
            <w:tcW w:w="705" w:type="dxa"/>
            <w:vAlign w:val="center"/>
          </w:tcPr>
          <w:p w14:paraId="5131D02A" w14:textId="77777777" w:rsidR="005F7CC6" w:rsidRPr="00EE545A" w:rsidRDefault="005F7CC6" w:rsidP="00717112">
            <w:pPr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3</w:t>
            </w:r>
          </w:p>
        </w:tc>
        <w:tc>
          <w:tcPr>
            <w:tcW w:w="705" w:type="dxa"/>
            <w:vAlign w:val="center"/>
          </w:tcPr>
          <w:p w14:paraId="7F0BC308" w14:textId="77777777" w:rsidR="005F7CC6" w:rsidRPr="00EE545A" w:rsidRDefault="005F7CC6" w:rsidP="00717112">
            <w:pPr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4</w:t>
            </w:r>
          </w:p>
        </w:tc>
        <w:tc>
          <w:tcPr>
            <w:tcW w:w="705" w:type="dxa"/>
            <w:vAlign w:val="center"/>
          </w:tcPr>
          <w:p w14:paraId="0145F9B4" w14:textId="77777777" w:rsidR="005F7CC6" w:rsidRPr="00EE545A" w:rsidRDefault="005F7CC6" w:rsidP="00717112">
            <w:pPr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5</w:t>
            </w:r>
          </w:p>
        </w:tc>
      </w:tr>
      <w:tr w:rsidR="005F7CC6" w:rsidRPr="00EE545A" w14:paraId="716669F9" w14:textId="77777777" w:rsidTr="00717112">
        <w:trPr>
          <w:trHeight w:val="705"/>
        </w:trPr>
        <w:tc>
          <w:tcPr>
            <w:tcW w:w="5715" w:type="dxa"/>
            <w:vAlign w:val="center"/>
          </w:tcPr>
          <w:p w14:paraId="4BF092CE" w14:textId="77777777" w:rsidR="005F7CC6" w:rsidRPr="005E7F11" w:rsidRDefault="005F7CC6" w:rsidP="00717112">
            <w:pPr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5E7F11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 xml:space="preserve">9. I have already experienced </w:t>
            </w:r>
            <w:proofErr w:type="gramStart"/>
            <w:r w:rsidRPr="005E7F11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that in</w:t>
            </w:r>
            <w:r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explicable connections</w:t>
            </w:r>
            <w:proofErr w:type="gramEnd"/>
            <w:r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 xml:space="preserve"> suddenly became understandable to me.</w:t>
            </w:r>
            <w:r w:rsidRPr="005E7F11">
              <w:rPr>
                <w:rFonts w:cs="Times New Roman"/>
                <w:szCs w:val="24"/>
                <w:lang w:val="en-US"/>
              </w:rPr>
              <w:br/>
            </w:r>
          </w:p>
        </w:tc>
        <w:tc>
          <w:tcPr>
            <w:tcW w:w="705" w:type="dxa"/>
            <w:vAlign w:val="center"/>
          </w:tcPr>
          <w:p w14:paraId="673CBD47" w14:textId="77777777" w:rsidR="005F7CC6" w:rsidRPr="00EE545A" w:rsidRDefault="005F7CC6" w:rsidP="00717112">
            <w:pPr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1</w:t>
            </w:r>
          </w:p>
        </w:tc>
        <w:tc>
          <w:tcPr>
            <w:tcW w:w="705" w:type="dxa"/>
            <w:vAlign w:val="center"/>
          </w:tcPr>
          <w:p w14:paraId="203641D5" w14:textId="77777777" w:rsidR="005F7CC6" w:rsidRPr="00EE545A" w:rsidRDefault="005F7CC6" w:rsidP="00717112">
            <w:pPr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2</w:t>
            </w:r>
          </w:p>
        </w:tc>
        <w:tc>
          <w:tcPr>
            <w:tcW w:w="705" w:type="dxa"/>
            <w:vAlign w:val="center"/>
          </w:tcPr>
          <w:p w14:paraId="5C885794" w14:textId="77777777" w:rsidR="005F7CC6" w:rsidRPr="00EE545A" w:rsidRDefault="005F7CC6" w:rsidP="00717112">
            <w:pPr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3</w:t>
            </w:r>
          </w:p>
        </w:tc>
        <w:tc>
          <w:tcPr>
            <w:tcW w:w="705" w:type="dxa"/>
            <w:vAlign w:val="center"/>
          </w:tcPr>
          <w:p w14:paraId="7594A260" w14:textId="77777777" w:rsidR="005F7CC6" w:rsidRPr="00EE545A" w:rsidRDefault="005F7CC6" w:rsidP="00717112">
            <w:pPr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4</w:t>
            </w:r>
          </w:p>
        </w:tc>
        <w:tc>
          <w:tcPr>
            <w:tcW w:w="705" w:type="dxa"/>
            <w:vAlign w:val="center"/>
          </w:tcPr>
          <w:p w14:paraId="6226465E" w14:textId="77777777" w:rsidR="005F7CC6" w:rsidRPr="00EE545A" w:rsidRDefault="005F7CC6" w:rsidP="00717112">
            <w:pPr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5</w:t>
            </w:r>
          </w:p>
        </w:tc>
      </w:tr>
      <w:tr w:rsidR="005F7CC6" w:rsidRPr="00EE545A" w14:paraId="3857CEF9" w14:textId="77777777" w:rsidTr="00717112">
        <w:trPr>
          <w:trHeight w:val="705"/>
        </w:trPr>
        <w:tc>
          <w:tcPr>
            <w:tcW w:w="5715" w:type="dxa"/>
            <w:vAlign w:val="center"/>
          </w:tcPr>
          <w:p w14:paraId="00FC6FE5" w14:textId="77777777" w:rsidR="005F7CC6" w:rsidRPr="005E7F11" w:rsidRDefault="005F7CC6" w:rsidP="00717112">
            <w:pPr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5E7F11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10. I have had experiences that c</w:t>
            </w:r>
            <w:r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ould have come from a past life.</w:t>
            </w:r>
            <w:r w:rsidRPr="005E7F11">
              <w:rPr>
                <w:rFonts w:cs="Times New Roman"/>
                <w:szCs w:val="24"/>
                <w:lang w:val="en-US"/>
              </w:rPr>
              <w:br/>
            </w:r>
          </w:p>
        </w:tc>
        <w:tc>
          <w:tcPr>
            <w:tcW w:w="705" w:type="dxa"/>
            <w:vAlign w:val="center"/>
          </w:tcPr>
          <w:p w14:paraId="6F5D502C" w14:textId="77777777" w:rsidR="005F7CC6" w:rsidRPr="00EE545A" w:rsidRDefault="005F7CC6" w:rsidP="00717112">
            <w:pPr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1</w:t>
            </w:r>
          </w:p>
        </w:tc>
        <w:tc>
          <w:tcPr>
            <w:tcW w:w="705" w:type="dxa"/>
            <w:vAlign w:val="center"/>
          </w:tcPr>
          <w:p w14:paraId="69D999B9" w14:textId="77777777" w:rsidR="005F7CC6" w:rsidRPr="00EE545A" w:rsidRDefault="005F7CC6" w:rsidP="00717112">
            <w:pPr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2</w:t>
            </w:r>
          </w:p>
        </w:tc>
        <w:tc>
          <w:tcPr>
            <w:tcW w:w="705" w:type="dxa"/>
            <w:vAlign w:val="center"/>
          </w:tcPr>
          <w:p w14:paraId="5BEB4F9B" w14:textId="77777777" w:rsidR="005F7CC6" w:rsidRPr="00EE545A" w:rsidRDefault="005F7CC6" w:rsidP="00717112">
            <w:pPr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3</w:t>
            </w:r>
          </w:p>
        </w:tc>
        <w:tc>
          <w:tcPr>
            <w:tcW w:w="705" w:type="dxa"/>
            <w:vAlign w:val="center"/>
          </w:tcPr>
          <w:p w14:paraId="6D59E1BF" w14:textId="77777777" w:rsidR="005F7CC6" w:rsidRPr="00EE545A" w:rsidRDefault="005F7CC6" w:rsidP="00717112">
            <w:pPr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4</w:t>
            </w:r>
          </w:p>
        </w:tc>
        <w:tc>
          <w:tcPr>
            <w:tcW w:w="705" w:type="dxa"/>
            <w:vAlign w:val="center"/>
          </w:tcPr>
          <w:p w14:paraId="2C364091" w14:textId="77777777" w:rsidR="005F7CC6" w:rsidRPr="00EE545A" w:rsidRDefault="005F7CC6" w:rsidP="00717112">
            <w:pPr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5</w:t>
            </w:r>
          </w:p>
        </w:tc>
      </w:tr>
      <w:tr w:rsidR="005F7CC6" w:rsidRPr="00EE545A" w14:paraId="4EECAE9A" w14:textId="77777777" w:rsidTr="00717112">
        <w:trPr>
          <w:trHeight w:val="705"/>
        </w:trPr>
        <w:tc>
          <w:tcPr>
            <w:tcW w:w="5715" w:type="dxa"/>
            <w:vAlign w:val="center"/>
          </w:tcPr>
          <w:p w14:paraId="1BABE733" w14:textId="77777777" w:rsidR="005F7CC6" w:rsidRPr="005E7F11" w:rsidRDefault="005F7CC6" w:rsidP="00717112">
            <w:pPr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5E7F11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 xml:space="preserve">11. I once had the feeling of freezing inside </w:t>
            </w:r>
            <w:r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from loneliness.</w:t>
            </w:r>
          </w:p>
          <w:p w14:paraId="2CD1409B" w14:textId="77777777" w:rsidR="005F7CC6" w:rsidRPr="005E7F11" w:rsidRDefault="005F7CC6" w:rsidP="00717112">
            <w:pPr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</w:p>
        </w:tc>
        <w:tc>
          <w:tcPr>
            <w:tcW w:w="705" w:type="dxa"/>
            <w:vAlign w:val="center"/>
          </w:tcPr>
          <w:p w14:paraId="72A8532C" w14:textId="77777777" w:rsidR="005F7CC6" w:rsidRPr="00EE545A" w:rsidRDefault="005F7CC6" w:rsidP="00717112">
            <w:pPr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1</w:t>
            </w:r>
          </w:p>
        </w:tc>
        <w:tc>
          <w:tcPr>
            <w:tcW w:w="705" w:type="dxa"/>
            <w:vAlign w:val="center"/>
          </w:tcPr>
          <w:p w14:paraId="3E8BA928" w14:textId="77777777" w:rsidR="005F7CC6" w:rsidRPr="00EE545A" w:rsidRDefault="005F7CC6" w:rsidP="00717112">
            <w:pPr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2</w:t>
            </w:r>
          </w:p>
        </w:tc>
        <w:tc>
          <w:tcPr>
            <w:tcW w:w="705" w:type="dxa"/>
            <w:vAlign w:val="center"/>
          </w:tcPr>
          <w:p w14:paraId="0EE54C36" w14:textId="77777777" w:rsidR="005F7CC6" w:rsidRPr="00EE545A" w:rsidRDefault="005F7CC6" w:rsidP="00717112">
            <w:pPr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3</w:t>
            </w:r>
          </w:p>
        </w:tc>
        <w:tc>
          <w:tcPr>
            <w:tcW w:w="705" w:type="dxa"/>
            <w:vAlign w:val="center"/>
          </w:tcPr>
          <w:p w14:paraId="0DA95D95" w14:textId="77777777" w:rsidR="005F7CC6" w:rsidRPr="00EE545A" w:rsidRDefault="005F7CC6" w:rsidP="00717112">
            <w:pPr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4</w:t>
            </w:r>
          </w:p>
        </w:tc>
        <w:tc>
          <w:tcPr>
            <w:tcW w:w="705" w:type="dxa"/>
            <w:vAlign w:val="center"/>
          </w:tcPr>
          <w:p w14:paraId="3577C5D1" w14:textId="77777777" w:rsidR="005F7CC6" w:rsidRPr="00EE545A" w:rsidRDefault="005F7CC6" w:rsidP="00717112">
            <w:pPr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5</w:t>
            </w:r>
          </w:p>
        </w:tc>
      </w:tr>
      <w:tr w:rsidR="005F7CC6" w:rsidRPr="00EE545A" w14:paraId="3D097B05" w14:textId="77777777" w:rsidTr="00717112">
        <w:trPr>
          <w:trHeight w:val="705"/>
        </w:trPr>
        <w:tc>
          <w:tcPr>
            <w:tcW w:w="5715" w:type="dxa"/>
            <w:vAlign w:val="center"/>
          </w:tcPr>
          <w:p w14:paraId="68F33551" w14:textId="77777777" w:rsidR="005F7CC6" w:rsidRPr="005E7F11" w:rsidRDefault="005F7CC6" w:rsidP="00717112">
            <w:pPr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5E7F11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 xml:space="preserve">12. I have had the feeling of falling into a deep, black hole before. </w:t>
            </w:r>
            <w:r w:rsidRPr="005E7F11">
              <w:rPr>
                <w:rFonts w:cs="Times New Roman"/>
                <w:szCs w:val="24"/>
                <w:lang w:val="en-US"/>
              </w:rPr>
              <w:br/>
            </w:r>
          </w:p>
        </w:tc>
        <w:tc>
          <w:tcPr>
            <w:tcW w:w="705" w:type="dxa"/>
            <w:vAlign w:val="center"/>
          </w:tcPr>
          <w:p w14:paraId="5551496E" w14:textId="77777777" w:rsidR="005F7CC6" w:rsidRPr="00EE545A" w:rsidRDefault="005F7CC6" w:rsidP="00717112">
            <w:pPr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1</w:t>
            </w:r>
          </w:p>
        </w:tc>
        <w:tc>
          <w:tcPr>
            <w:tcW w:w="705" w:type="dxa"/>
            <w:vAlign w:val="center"/>
          </w:tcPr>
          <w:p w14:paraId="2A7AD51B" w14:textId="77777777" w:rsidR="005F7CC6" w:rsidRPr="00EE545A" w:rsidRDefault="005F7CC6" w:rsidP="00717112">
            <w:pPr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2</w:t>
            </w:r>
          </w:p>
        </w:tc>
        <w:tc>
          <w:tcPr>
            <w:tcW w:w="705" w:type="dxa"/>
            <w:vAlign w:val="center"/>
          </w:tcPr>
          <w:p w14:paraId="454E45F9" w14:textId="77777777" w:rsidR="005F7CC6" w:rsidRPr="00EE545A" w:rsidRDefault="005F7CC6" w:rsidP="00717112">
            <w:pPr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3</w:t>
            </w:r>
          </w:p>
        </w:tc>
        <w:tc>
          <w:tcPr>
            <w:tcW w:w="705" w:type="dxa"/>
            <w:vAlign w:val="center"/>
          </w:tcPr>
          <w:p w14:paraId="66DF4123" w14:textId="77777777" w:rsidR="005F7CC6" w:rsidRPr="00EE545A" w:rsidRDefault="005F7CC6" w:rsidP="00717112">
            <w:pPr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4</w:t>
            </w:r>
          </w:p>
        </w:tc>
        <w:tc>
          <w:tcPr>
            <w:tcW w:w="705" w:type="dxa"/>
            <w:vAlign w:val="center"/>
          </w:tcPr>
          <w:p w14:paraId="1DD2DA32" w14:textId="77777777" w:rsidR="005F7CC6" w:rsidRPr="00EE545A" w:rsidRDefault="005F7CC6" w:rsidP="00717112">
            <w:pPr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5</w:t>
            </w:r>
          </w:p>
        </w:tc>
      </w:tr>
      <w:tr w:rsidR="005F7CC6" w:rsidRPr="00EE545A" w14:paraId="5295759C" w14:textId="77777777" w:rsidTr="00717112">
        <w:trPr>
          <w:trHeight w:val="705"/>
        </w:trPr>
        <w:tc>
          <w:tcPr>
            <w:tcW w:w="5715" w:type="dxa"/>
            <w:vAlign w:val="center"/>
          </w:tcPr>
          <w:p w14:paraId="2FC133E7" w14:textId="77777777" w:rsidR="005F7CC6" w:rsidRPr="005E7F11" w:rsidRDefault="005F7CC6" w:rsidP="00717112">
            <w:pPr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5E7F11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 xml:space="preserve">13. I had an experience that </w:t>
            </w:r>
            <w:r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was so horrible that it cannot be put into words.</w:t>
            </w:r>
            <w:r w:rsidRPr="005E7F11">
              <w:rPr>
                <w:rFonts w:cs="Times New Roman"/>
                <w:szCs w:val="24"/>
                <w:lang w:val="en-US"/>
              </w:rPr>
              <w:br/>
            </w:r>
          </w:p>
        </w:tc>
        <w:tc>
          <w:tcPr>
            <w:tcW w:w="705" w:type="dxa"/>
            <w:vAlign w:val="center"/>
          </w:tcPr>
          <w:p w14:paraId="21F0EA87" w14:textId="77777777" w:rsidR="005F7CC6" w:rsidRPr="00EE545A" w:rsidRDefault="005F7CC6" w:rsidP="00717112">
            <w:pPr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1</w:t>
            </w:r>
          </w:p>
        </w:tc>
        <w:tc>
          <w:tcPr>
            <w:tcW w:w="705" w:type="dxa"/>
            <w:vAlign w:val="center"/>
          </w:tcPr>
          <w:p w14:paraId="32620D11" w14:textId="77777777" w:rsidR="005F7CC6" w:rsidRPr="00EE545A" w:rsidRDefault="005F7CC6" w:rsidP="00717112">
            <w:pPr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2</w:t>
            </w:r>
          </w:p>
        </w:tc>
        <w:tc>
          <w:tcPr>
            <w:tcW w:w="705" w:type="dxa"/>
            <w:vAlign w:val="center"/>
          </w:tcPr>
          <w:p w14:paraId="769C1EB6" w14:textId="77777777" w:rsidR="005F7CC6" w:rsidRPr="00EE545A" w:rsidRDefault="005F7CC6" w:rsidP="00717112">
            <w:pPr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3</w:t>
            </w:r>
          </w:p>
        </w:tc>
        <w:tc>
          <w:tcPr>
            <w:tcW w:w="705" w:type="dxa"/>
            <w:vAlign w:val="center"/>
          </w:tcPr>
          <w:p w14:paraId="5E532EA4" w14:textId="77777777" w:rsidR="005F7CC6" w:rsidRPr="00EE545A" w:rsidRDefault="005F7CC6" w:rsidP="00717112">
            <w:pPr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4</w:t>
            </w:r>
          </w:p>
        </w:tc>
        <w:tc>
          <w:tcPr>
            <w:tcW w:w="705" w:type="dxa"/>
            <w:vAlign w:val="center"/>
          </w:tcPr>
          <w:p w14:paraId="3831339A" w14:textId="77777777" w:rsidR="005F7CC6" w:rsidRPr="00EE545A" w:rsidRDefault="005F7CC6" w:rsidP="00717112">
            <w:pPr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5</w:t>
            </w:r>
          </w:p>
        </w:tc>
      </w:tr>
      <w:tr w:rsidR="005F7CC6" w:rsidRPr="00EE545A" w14:paraId="0E69370D" w14:textId="77777777" w:rsidTr="00717112">
        <w:trPr>
          <w:trHeight w:val="705"/>
        </w:trPr>
        <w:tc>
          <w:tcPr>
            <w:tcW w:w="5715" w:type="dxa"/>
            <w:vAlign w:val="center"/>
          </w:tcPr>
          <w:p w14:paraId="4ACDB345" w14:textId="77777777" w:rsidR="005F7CC6" w:rsidRPr="005E7F11" w:rsidRDefault="005F7CC6" w:rsidP="00717112">
            <w:pPr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5E7F11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 xml:space="preserve">14. I have been beside myself with anger before. </w:t>
            </w:r>
            <w:r w:rsidRPr="005E7F11">
              <w:rPr>
                <w:rFonts w:cs="Times New Roman"/>
                <w:szCs w:val="24"/>
                <w:lang w:val="en-US"/>
              </w:rPr>
              <w:br/>
            </w:r>
          </w:p>
        </w:tc>
        <w:tc>
          <w:tcPr>
            <w:tcW w:w="705" w:type="dxa"/>
            <w:vAlign w:val="center"/>
          </w:tcPr>
          <w:p w14:paraId="5063307D" w14:textId="77777777" w:rsidR="005F7CC6" w:rsidRPr="00EE545A" w:rsidRDefault="005F7CC6" w:rsidP="00717112">
            <w:pPr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1</w:t>
            </w:r>
          </w:p>
        </w:tc>
        <w:tc>
          <w:tcPr>
            <w:tcW w:w="705" w:type="dxa"/>
            <w:vAlign w:val="center"/>
          </w:tcPr>
          <w:p w14:paraId="0847FDC3" w14:textId="77777777" w:rsidR="005F7CC6" w:rsidRPr="00EE545A" w:rsidRDefault="005F7CC6" w:rsidP="00717112">
            <w:pPr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2</w:t>
            </w:r>
          </w:p>
        </w:tc>
        <w:tc>
          <w:tcPr>
            <w:tcW w:w="705" w:type="dxa"/>
            <w:vAlign w:val="center"/>
          </w:tcPr>
          <w:p w14:paraId="4CDEC6DB" w14:textId="77777777" w:rsidR="005F7CC6" w:rsidRPr="00EE545A" w:rsidRDefault="005F7CC6" w:rsidP="00717112">
            <w:pPr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3</w:t>
            </w:r>
          </w:p>
        </w:tc>
        <w:tc>
          <w:tcPr>
            <w:tcW w:w="705" w:type="dxa"/>
            <w:vAlign w:val="center"/>
          </w:tcPr>
          <w:p w14:paraId="197F8F0F" w14:textId="77777777" w:rsidR="005F7CC6" w:rsidRPr="00EE545A" w:rsidRDefault="005F7CC6" w:rsidP="00717112">
            <w:pPr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4</w:t>
            </w:r>
          </w:p>
        </w:tc>
        <w:tc>
          <w:tcPr>
            <w:tcW w:w="705" w:type="dxa"/>
            <w:vAlign w:val="center"/>
          </w:tcPr>
          <w:p w14:paraId="4DA00193" w14:textId="77777777" w:rsidR="005F7CC6" w:rsidRPr="00EE545A" w:rsidRDefault="005F7CC6" w:rsidP="00717112">
            <w:pPr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5</w:t>
            </w:r>
          </w:p>
        </w:tc>
      </w:tr>
      <w:tr w:rsidR="005F7CC6" w:rsidRPr="00EE545A" w14:paraId="708A491C" w14:textId="77777777" w:rsidTr="00717112">
        <w:trPr>
          <w:trHeight w:val="510"/>
        </w:trPr>
        <w:tc>
          <w:tcPr>
            <w:tcW w:w="5715" w:type="dxa"/>
            <w:vAlign w:val="center"/>
          </w:tcPr>
          <w:p w14:paraId="7571AE9C" w14:textId="77777777" w:rsidR="005F7CC6" w:rsidRPr="005E7F11" w:rsidRDefault="005F7CC6" w:rsidP="00717112">
            <w:pPr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5E7F11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lastRenderedPageBreak/>
              <w:t>15. I have had the feeling of fall</w:t>
            </w:r>
            <w:r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i</w:t>
            </w:r>
            <w:r w:rsidRPr="005E7F11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 xml:space="preserve">ng apart inside before. </w:t>
            </w:r>
            <w:r w:rsidRPr="005E7F11">
              <w:rPr>
                <w:rFonts w:cs="Times New Roman"/>
                <w:szCs w:val="24"/>
                <w:lang w:val="en-US"/>
              </w:rPr>
              <w:br/>
            </w:r>
          </w:p>
        </w:tc>
        <w:tc>
          <w:tcPr>
            <w:tcW w:w="705" w:type="dxa"/>
            <w:vAlign w:val="center"/>
          </w:tcPr>
          <w:p w14:paraId="25447C0D" w14:textId="77777777" w:rsidR="005F7CC6" w:rsidRPr="00EE545A" w:rsidRDefault="005F7CC6" w:rsidP="00717112">
            <w:pPr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1</w:t>
            </w:r>
          </w:p>
        </w:tc>
        <w:tc>
          <w:tcPr>
            <w:tcW w:w="705" w:type="dxa"/>
            <w:vAlign w:val="center"/>
          </w:tcPr>
          <w:p w14:paraId="4F57CF6B" w14:textId="77777777" w:rsidR="005F7CC6" w:rsidRPr="00EE545A" w:rsidRDefault="005F7CC6" w:rsidP="00717112">
            <w:pPr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2</w:t>
            </w:r>
          </w:p>
        </w:tc>
        <w:tc>
          <w:tcPr>
            <w:tcW w:w="705" w:type="dxa"/>
            <w:vAlign w:val="center"/>
          </w:tcPr>
          <w:p w14:paraId="76BD2DC2" w14:textId="77777777" w:rsidR="005F7CC6" w:rsidRPr="00EE545A" w:rsidRDefault="005F7CC6" w:rsidP="00717112">
            <w:pPr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3</w:t>
            </w:r>
          </w:p>
        </w:tc>
        <w:tc>
          <w:tcPr>
            <w:tcW w:w="705" w:type="dxa"/>
            <w:vAlign w:val="center"/>
          </w:tcPr>
          <w:p w14:paraId="52916F46" w14:textId="77777777" w:rsidR="005F7CC6" w:rsidRPr="00EE545A" w:rsidRDefault="005F7CC6" w:rsidP="00717112">
            <w:pPr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4</w:t>
            </w:r>
          </w:p>
        </w:tc>
        <w:tc>
          <w:tcPr>
            <w:tcW w:w="705" w:type="dxa"/>
            <w:vAlign w:val="center"/>
          </w:tcPr>
          <w:p w14:paraId="3066BDC0" w14:textId="77777777" w:rsidR="005F7CC6" w:rsidRPr="00EE545A" w:rsidRDefault="005F7CC6" w:rsidP="00717112">
            <w:pPr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5</w:t>
            </w:r>
          </w:p>
        </w:tc>
      </w:tr>
      <w:tr w:rsidR="005F7CC6" w:rsidRPr="00EE545A" w14:paraId="1202B82A" w14:textId="77777777" w:rsidTr="00717112">
        <w:trPr>
          <w:trHeight w:val="705"/>
        </w:trPr>
        <w:tc>
          <w:tcPr>
            <w:tcW w:w="5715" w:type="dxa"/>
            <w:vAlign w:val="center"/>
          </w:tcPr>
          <w:p w14:paraId="0423B9A0" w14:textId="77777777" w:rsidR="005F7CC6" w:rsidRPr="005E7F11" w:rsidRDefault="005F7CC6" w:rsidP="00717112">
            <w:pPr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5E7F11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 xml:space="preserve">16. I have had the feeling of bursting with inner rage before. </w:t>
            </w:r>
            <w:r w:rsidRPr="005E7F11">
              <w:rPr>
                <w:rFonts w:cs="Times New Roman"/>
                <w:szCs w:val="24"/>
                <w:lang w:val="en-US"/>
              </w:rPr>
              <w:br/>
            </w:r>
          </w:p>
        </w:tc>
        <w:tc>
          <w:tcPr>
            <w:tcW w:w="705" w:type="dxa"/>
            <w:vAlign w:val="center"/>
          </w:tcPr>
          <w:p w14:paraId="6994EBBD" w14:textId="77777777" w:rsidR="005F7CC6" w:rsidRPr="00EE545A" w:rsidRDefault="005F7CC6" w:rsidP="00717112">
            <w:pPr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1</w:t>
            </w:r>
          </w:p>
        </w:tc>
        <w:tc>
          <w:tcPr>
            <w:tcW w:w="705" w:type="dxa"/>
            <w:vAlign w:val="center"/>
          </w:tcPr>
          <w:p w14:paraId="1124AFD8" w14:textId="77777777" w:rsidR="005F7CC6" w:rsidRPr="00EE545A" w:rsidRDefault="005F7CC6" w:rsidP="00717112">
            <w:pPr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2</w:t>
            </w:r>
          </w:p>
        </w:tc>
        <w:tc>
          <w:tcPr>
            <w:tcW w:w="705" w:type="dxa"/>
            <w:vAlign w:val="center"/>
          </w:tcPr>
          <w:p w14:paraId="477AA073" w14:textId="77777777" w:rsidR="005F7CC6" w:rsidRPr="00EE545A" w:rsidRDefault="005F7CC6" w:rsidP="00717112">
            <w:pPr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3</w:t>
            </w:r>
          </w:p>
        </w:tc>
        <w:tc>
          <w:tcPr>
            <w:tcW w:w="705" w:type="dxa"/>
            <w:vAlign w:val="center"/>
          </w:tcPr>
          <w:p w14:paraId="466A3158" w14:textId="77777777" w:rsidR="005F7CC6" w:rsidRPr="00EE545A" w:rsidRDefault="005F7CC6" w:rsidP="00717112">
            <w:pPr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4</w:t>
            </w:r>
          </w:p>
        </w:tc>
        <w:tc>
          <w:tcPr>
            <w:tcW w:w="705" w:type="dxa"/>
            <w:vAlign w:val="center"/>
          </w:tcPr>
          <w:p w14:paraId="72F3E770" w14:textId="77777777" w:rsidR="005F7CC6" w:rsidRPr="00EE545A" w:rsidRDefault="005F7CC6" w:rsidP="00717112">
            <w:pPr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5</w:t>
            </w:r>
          </w:p>
        </w:tc>
      </w:tr>
      <w:tr w:rsidR="005F7CC6" w:rsidRPr="00EE545A" w14:paraId="5629CBBA" w14:textId="77777777" w:rsidTr="00717112">
        <w:trPr>
          <w:trHeight w:val="705"/>
        </w:trPr>
        <w:tc>
          <w:tcPr>
            <w:tcW w:w="5715" w:type="dxa"/>
            <w:vAlign w:val="center"/>
          </w:tcPr>
          <w:p w14:paraId="0D5FDC22" w14:textId="77777777" w:rsidR="005F7CC6" w:rsidRPr="005E7F11" w:rsidRDefault="005F7CC6" w:rsidP="00717112">
            <w:pPr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5E7F11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 xml:space="preserve">17. I know the feeling of freezing with fear. </w:t>
            </w:r>
            <w:r w:rsidRPr="005E7F11">
              <w:rPr>
                <w:rFonts w:cs="Times New Roman"/>
                <w:szCs w:val="24"/>
                <w:lang w:val="en-US"/>
              </w:rPr>
              <w:br/>
            </w:r>
          </w:p>
        </w:tc>
        <w:tc>
          <w:tcPr>
            <w:tcW w:w="705" w:type="dxa"/>
            <w:vAlign w:val="center"/>
          </w:tcPr>
          <w:p w14:paraId="318CB2A9" w14:textId="77777777" w:rsidR="005F7CC6" w:rsidRPr="00EE545A" w:rsidRDefault="005F7CC6" w:rsidP="00717112">
            <w:pPr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1</w:t>
            </w:r>
          </w:p>
        </w:tc>
        <w:tc>
          <w:tcPr>
            <w:tcW w:w="705" w:type="dxa"/>
            <w:vAlign w:val="center"/>
          </w:tcPr>
          <w:p w14:paraId="7DAEBA9C" w14:textId="77777777" w:rsidR="005F7CC6" w:rsidRPr="00EE545A" w:rsidRDefault="005F7CC6" w:rsidP="00717112">
            <w:pPr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2</w:t>
            </w:r>
          </w:p>
        </w:tc>
        <w:tc>
          <w:tcPr>
            <w:tcW w:w="705" w:type="dxa"/>
            <w:vAlign w:val="center"/>
          </w:tcPr>
          <w:p w14:paraId="3339DBDF" w14:textId="77777777" w:rsidR="005F7CC6" w:rsidRPr="00EE545A" w:rsidRDefault="005F7CC6" w:rsidP="00717112">
            <w:pPr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3</w:t>
            </w:r>
          </w:p>
        </w:tc>
        <w:tc>
          <w:tcPr>
            <w:tcW w:w="705" w:type="dxa"/>
            <w:vAlign w:val="center"/>
          </w:tcPr>
          <w:p w14:paraId="4DB4D4C0" w14:textId="77777777" w:rsidR="005F7CC6" w:rsidRPr="00EE545A" w:rsidRDefault="005F7CC6" w:rsidP="00717112">
            <w:pPr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4</w:t>
            </w:r>
          </w:p>
        </w:tc>
        <w:tc>
          <w:tcPr>
            <w:tcW w:w="705" w:type="dxa"/>
            <w:vAlign w:val="center"/>
          </w:tcPr>
          <w:p w14:paraId="2D52A251" w14:textId="77777777" w:rsidR="005F7CC6" w:rsidRPr="00EE545A" w:rsidRDefault="005F7CC6" w:rsidP="00717112">
            <w:pPr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5</w:t>
            </w:r>
          </w:p>
        </w:tc>
      </w:tr>
      <w:tr w:rsidR="005F7CC6" w:rsidRPr="00EE545A" w14:paraId="63FFF80F" w14:textId="77777777" w:rsidTr="00717112">
        <w:trPr>
          <w:trHeight w:val="705"/>
        </w:trPr>
        <w:tc>
          <w:tcPr>
            <w:tcW w:w="5715" w:type="dxa"/>
            <w:vAlign w:val="center"/>
          </w:tcPr>
          <w:p w14:paraId="1C79714B" w14:textId="77777777" w:rsidR="005F7CC6" w:rsidRDefault="005F7CC6" w:rsidP="00717112">
            <w:pPr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5E7F11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18. I have felt like I was lo</w:t>
            </w:r>
            <w:r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sing my mind with rage before.</w:t>
            </w:r>
          </w:p>
          <w:p w14:paraId="79FC1219" w14:textId="77777777" w:rsidR="005F7CC6" w:rsidRPr="005E7F11" w:rsidRDefault="005F7CC6" w:rsidP="00717112">
            <w:pPr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</w:p>
        </w:tc>
        <w:tc>
          <w:tcPr>
            <w:tcW w:w="705" w:type="dxa"/>
            <w:vAlign w:val="center"/>
          </w:tcPr>
          <w:p w14:paraId="564F50B4" w14:textId="77777777" w:rsidR="005F7CC6" w:rsidRPr="00EE545A" w:rsidRDefault="005F7CC6" w:rsidP="00717112">
            <w:pPr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1</w:t>
            </w:r>
          </w:p>
        </w:tc>
        <w:tc>
          <w:tcPr>
            <w:tcW w:w="705" w:type="dxa"/>
            <w:vAlign w:val="center"/>
          </w:tcPr>
          <w:p w14:paraId="3BD7DA8A" w14:textId="77777777" w:rsidR="005F7CC6" w:rsidRPr="00EE545A" w:rsidRDefault="005F7CC6" w:rsidP="00717112">
            <w:pPr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2</w:t>
            </w:r>
          </w:p>
        </w:tc>
        <w:tc>
          <w:tcPr>
            <w:tcW w:w="705" w:type="dxa"/>
            <w:vAlign w:val="center"/>
          </w:tcPr>
          <w:p w14:paraId="62E7AF1B" w14:textId="77777777" w:rsidR="005F7CC6" w:rsidRPr="00EE545A" w:rsidRDefault="005F7CC6" w:rsidP="00717112">
            <w:pPr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3</w:t>
            </w:r>
          </w:p>
        </w:tc>
        <w:tc>
          <w:tcPr>
            <w:tcW w:w="705" w:type="dxa"/>
            <w:vAlign w:val="center"/>
          </w:tcPr>
          <w:p w14:paraId="6D3589E1" w14:textId="77777777" w:rsidR="005F7CC6" w:rsidRPr="00EE545A" w:rsidRDefault="005F7CC6" w:rsidP="00717112">
            <w:pPr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4</w:t>
            </w:r>
          </w:p>
        </w:tc>
        <w:tc>
          <w:tcPr>
            <w:tcW w:w="705" w:type="dxa"/>
            <w:vAlign w:val="center"/>
          </w:tcPr>
          <w:p w14:paraId="39F76C3B" w14:textId="77777777" w:rsidR="005F7CC6" w:rsidRPr="00EE545A" w:rsidRDefault="005F7CC6" w:rsidP="00717112">
            <w:pPr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5</w:t>
            </w:r>
          </w:p>
        </w:tc>
      </w:tr>
      <w:tr w:rsidR="005F7CC6" w:rsidRPr="00EE545A" w14:paraId="20995A72" w14:textId="77777777" w:rsidTr="00717112">
        <w:trPr>
          <w:trHeight w:val="705"/>
        </w:trPr>
        <w:tc>
          <w:tcPr>
            <w:tcW w:w="5715" w:type="dxa"/>
            <w:vAlign w:val="center"/>
          </w:tcPr>
          <w:p w14:paraId="6DDC557A" w14:textId="77777777" w:rsidR="005F7CC6" w:rsidRPr="005E7F11" w:rsidRDefault="005F7CC6" w:rsidP="00717112">
            <w:pPr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5E7F11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 xml:space="preserve">19. I know the feeling of hatred that eats me up inside. </w:t>
            </w:r>
            <w:r w:rsidRPr="005E7F11">
              <w:rPr>
                <w:rFonts w:cs="Times New Roman"/>
                <w:szCs w:val="24"/>
                <w:lang w:val="en-US"/>
              </w:rPr>
              <w:br/>
            </w:r>
          </w:p>
        </w:tc>
        <w:tc>
          <w:tcPr>
            <w:tcW w:w="705" w:type="dxa"/>
            <w:vAlign w:val="center"/>
          </w:tcPr>
          <w:p w14:paraId="38C81717" w14:textId="77777777" w:rsidR="005F7CC6" w:rsidRPr="00EE545A" w:rsidRDefault="005F7CC6" w:rsidP="00717112">
            <w:pPr>
              <w:rPr>
                <w:rFonts w:cs="Times New Roman"/>
                <w:szCs w:val="24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1</w:t>
            </w:r>
          </w:p>
        </w:tc>
        <w:tc>
          <w:tcPr>
            <w:tcW w:w="705" w:type="dxa"/>
            <w:vAlign w:val="center"/>
          </w:tcPr>
          <w:p w14:paraId="6F2AAB3D" w14:textId="77777777" w:rsidR="005F7CC6" w:rsidRPr="00EE545A" w:rsidRDefault="005F7CC6" w:rsidP="00717112">
            <w:pPr>
              <w:rPr>
                <w:rFonts w:cs="Times New Roman"/>
                <w:szCs w:val="24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2</w:t>
            </w:r>
          </w:p>
        </w:tc>
        <w:tc>
          <w:tcPr>
            <w:tcW w:w="705" w:type="dxa"/>
            <w:vAlign w:val="center"/>
          </w:tcPr>
          <w:p w14:paraId="52F833DA" w14:textId="77777777" w:rsidR="005F7CC6" w:rsidRPr="00EE545A" w:rsidRDefault="005F7CC6" w:rsidP="00717112">
            <w:pPr>
              <w:rPr>
                <w:rFonts w:cs="Times New Roman"/>
                <w:szCs w:val="24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3</w:t>
            </w:r>
          </w:p>
        </w:tc>
        <w:tc>
          <w:tcPr>
            <w:tcW w:w="705" w:type="dxa"/>
            <w:vAlign w:val="center"/>
          </w:tcPr>
          <w:p w14:paraId="16EA133B" w14:textId="77777777" w:rsidR="005F7CC6" w:rsidRPr="00EE545A" w:rsidRDefault="005F7CC6" w:rsidP="00717112">
            <w:pPr>
              <w:rPr>
                <w:rFonts w:cs="Times New Roman"/>
                <w:szCs w:val="24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4</w:t>
            </w:r>
          </w:p>
        </w:tc>
        <w:tc>
          <w:tcPr>
            <w:tcW w:w="705" w:type="dxa"/>
            <w:vAlign w:val="center"/>
          </w:tcPr>
          <w:p w14:paraId="2CF07A87" w14:textId="77777777" w:rsidR="005F7CC6" w:rsidRPr="00EE545A" w:rsidRDefault="005F7CC6" w:rsidP="00717112">
            <w:pPr>
              <w:rPr>
                <w:rFonts w:cs="Times New Roman"/>
                <w:szCs w:val="24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5</w:t>
            </w:r>
          </w:p>
        </w:tc>
      </w:tr>
      <w:tr w:rsidR="005F7CC6" w:rsidRPr="00EE545A" w14:paraId="541B3AB5" w14:textId="77777777" w:rsidTr="00717112">
        <w:trPr>
          <w:trHeight w:val="705"/>
        </w:trPr>
        <w:tc>
          <w:tcPr>
            <w:tcW w:w="5715" w:type="dxa"/>
            <w:vAlign w:val="center"/>
          </w:tcPr>
          <w:p w14:paraId="362F933E" w14:textId="77777777" w:rsidR="005F7CC6" w:rsidRPr="005E7F11" w:rsidRDefault="005F7CC6" w:rsidP="00717112">
            <w:pPr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5E7F11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 xml:space="preserve">20. I have had an experience that I cannot forgive. </w:t>
            </w:r>
            <w:r w:rsidRPr="005E7F11">
              <w:rPr>
                <w:rFonts w:cs="Times New Roman"/>
                <w:szCs w:val="24"/>
                <w:lang w:val="en-US"/>
              </w:rPr>
              <w:br/>
            </w:r>
          </w:p>
        </w:tc>
        <w:tc>
          <w:tcPr>
            <w:tcW w:w="705" w:type="dxa"/>
            <w:vAlign w:val="center"/>
          </w:tcPr>
          <w:p w14:paraId="5A308478" w14:textId="77777777" w:rsidR="005F7CC6" w:rsidRPr="00EE545A" w:rsidRDefault="005F7CC6" w:rsidP="00717112">
            <w:pPr>
              <w:rPr>
                <w:rFonts w:cs="Times New Roman"/>
                <w:szCs w:val="24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1</w:t>
            </w:r>
          </w:p>
        </w:tc>
        <w:tc>
          <w:tcPr>
            <w:tcW w:w="705" w:type="dxa"/>
            <w:vAlign w:val="center"/>
          </w:tcPr>
          <w:p w14:paraId="1256CC5C" w14:textId="77777777" w:rsidR="005F7CC6" w:rsidRPr="00EE545A" w:rsidRDefault="005F7CC6" w:rsidP="00717112">
            <w:pPr>
              <w:rPr>
                <w:rFonts w:cs="Times New Roman"/>
                <w:szCs w:val="24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2</w:t>
            </w:r>
          </w:p>
        </w:tc>
        <w:tc>
          <w:tcPr>
            <w:tcW w:w="705" w:type="dxa"/>
            <w:vAlign w:val="center"/>
          </w:tcPr>
          <w:p w14:paraId="26EA93F4" w14:textId="77777777" w:rsidR="005F7CC6" w:rsidRPr="00EE545A" w:rsidRDefault="005F7CC6" w:rsidP="00717112">
            <w:pPr>
              <w:rPr>
                <w:rFonts w:cs="Times New Roman"/>
                <w:szCs w:val="24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3</w:t>
            </w:r>
          </w:p>
        </w:tc>
        <w:tc>
          <w:tcPr>
            <w:tcW w:w="705" w:type="dxa"/>
            <w:vAlign w:val="center"/>
          </w:tcPr>
          <w:p w14:paraId="103AC9C4" w14:textId="77777777" w:rsidR="005F7CC6" w:rsidRPr="00EE545A" w:rsidRDefault="005F7CC6" w:rsidP="00717112">
            <w:pPr>
              <w:rPr>
                <w:rFonts w:cs="Times New Roman"/>
                <w:szCs w:val="24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4</w:t>
            </w:r>
          </w:p>
        </w:tc>
        <w:tc>
          <w:tcPr>
            <w:tcW w:w="705" w:type="dxa"/>
            <w:vAlign w:val="center"/>
          </w:tcPr>
          <w:p w14:paraId="3A5B1AAD" w14:textId="77777777" w:rsidR="005F7CC6" w:rsidRPr="00EE545A" w:rsidRDefault="005F7CC6" w:rsidP="00717112">
            <w:pPr>
              <w:rPr>
                <w:rFonts w:cs="Times New Roman"/>
                <w:szCs w:val="24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5</w:t>
            </w:r>
          </w:p>
        </w:tc>
      </w:tr>
      <w:tr w:rsidR="005F7CC6" w:rsidRPr="00EE545A" w14:paraId="195160C5" w14:textId="77777777" w:rsidTr="00717112">
        <w:trPr>
          <w:trHeight w:val="705"/>
        </w:trPr>
        <w:tc>
          <w:tcPr>
            <w:tcW w:w="5715" w:type="dxa"/>
            <w:vAlign w:val="center"/>
          </w:tcPr>
          <w:p w14:paraId="33A8261E" w14:textId="77777777" w:rsidR="005F7CC6" w:rsidRPr="005E7F11" w:rsidRDefault="005F7CC6" w:rsidP="00717112">
            <w:pPr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5E7F11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 xml:space="preserve">21. I had an experience that felt </w:t>
            </w:r>
            <w:r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like I was in hell.</w:t>
            </w:r>
            <w:r w:rsidRPr="005E7F11">
              <w:rPr>
                <w:rFonts w:cs="Times New Roman"/>
                <w:szCs w:val="24"/>
                <w:lang w:val="en-US"/>
              </w:rPr>
              <w:br/>
            </w:r>
          </w:p>
        </w:tc>
        <w:tc>
          <w:tcPr>
            <w:tcW w:w="705" w:type="dxa"/>
            <w:vAlign w:val="center"/>
          </w:tcPr>
          <w:p w14:paraId="54CB2A1C" w14:textId="77777777" w:rsidR="005F7CC6" w:rsidRPr="00EE545A" w:rsidRDefault="005F7CC6" w:rsidP="00717112">
            <w:pPr>
              <w:rPr>
                <w:rFonts w:cs="Times New Roman"/>
                <w:szCs w:val="24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1</w:t>
            </w:r>
          </w:p>
        </w:tc>
        <w:tc>
          <w:tcPr>
            <w:tcW w:w="705" w:type="dxa"/>
            <w:vAlign w:val="center"/>
          </w:tcPr>
          <w:p w14:paraId="111B4C84" w14:textId="77777777" w:rsidR="005F7CC6" w:rsidRPr="00EE545A" w:rsidRDefault="005F7CC6" w:rsidP="00717112">
            <w:pPr>
              <w:rPr>
                <w:rFonts w:cs="Times New Roman"/>
                <w:szCs w:val="24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2</w:t>
            </w:r>
          </w:p>
        </w:tc>
        <w:tc>
          <w:tcPr>
            <w:tcW w:w="705" w:type="dxa"/>
            <w:vAlign w:val="center"/>
          </w:tcPr>
          <w:p w14:paraId="5F531D59" w14:textId="77777777" w:rsidR="005F7CC6" w:rsidRPr="00EE545A" w:rsidRDefault="005F7CC6" w:rsidP="00717112">
            <w:pPr>
              <w:rPr>
                <w:rFonts w:cs="Times New Roman"/>
                <w:szCs w:val="24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3</w:t>
            </w:r>
          </w:p>
        </w:tc>
        <w:tc>
          <w:tcPr>
            <w:tcW w:w="705" w:type="dxa"/>
            <w:vAlign w:val="center"/>
          </w:tcPr>
          <w:p w14:paraId="1299BE6B" w14:textId="77777777" w:rsidR="005F7CC6" w:rsidRPr="00EE545A" w:rsidRDefault="005F7CC6" w:rsidP="00717112">
            <w:pPr>
              <w:rPr>
                <w:rFonts w:cs="Times New Roman"/>
                <w:szCs w:val="24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4</w:t>
            </w:r>
          </w:p>
        </w:tc>
        <w:tc>
          <w:tcPr>
            <w:tcW w:w="705" w:type="dxa"/>
            <w:vAlign w:val="center"/>
          </w:tcPr>
          <w:p w14:paraId="2F2AD59B" w14:textId="77777777" w:rsidR="005F7CC6" w:rsidRPr="00EE545A" w:rsidRDefault="005F7CC6" w:rsidP="00717112">
            <w:pPr>
              <w:rPr>
                <w:rFonts w:cs="Times New Roman"/>
                <w:szCs w:val="24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5</w:t>
            </w:r>
          </w:p>
        </w:tc>
      </w:tr>
      <w:tr w:rsidR="005F7CC6" w:rsidRPr="00EE545A" w14:paraId="791DC883" w14:textId="77777777" w:rsidTr="00717112">
        <w:trPr>
          <w:trHeight w:val="705"/>
        </w:trPr>
        <w:tc>
          <w:tcPr>
            <w:tcW w:w="5715" w:type="dxa"/>
            <w:vAlign w:val="center"/>
          </w:tcPr>
          <w:p w14:paraId="61FA27A7" w14:textId="77777777" w:rsidR="005F7CC6" w:rsidRPr="005E7F11" w:rsidRDefault="005F7CC6" w:rsidP="00717112">
            <w:pPr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5E7F11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22. I know the feeling of infinite despair.</w:t>
            </w:r>
          </w:p>
        </w:tc>
        <w:tc>
          <w:tcPr>
            <w:tcW w:w="705" w:type="dxa"/>
            <w:vAlign w:val="center"/>
          </w:tcPr>
          <w:p w14:paraId="54D01373" w14:textId="77777777" w:rsidR="005F7CC6" w:rsidRPr="00EE545A" w:rsidRDefault="005F7CC6" w:rsidP="00717112">
            <w:pPr>
              <w:rPr>
                <w:rFonts w:cs="Times New Roman"/>
                <w:szCs w:val="24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1</w:t>
            </w:r>
          </w:p>
        </w:tc>
        <w:tc>
          <w:tcPr>
            <w:tcW w:w="705" w:type="dxa"/>
            <w:vAlign w:val="center"/>
          </w:tcPr>
          <w:p w14:paraId="4D86FE30" w14:textId="77777777" w:rsidR="005F7CC6" w:rsidRPr="00EE545A" w:rsidRDefault="005F7CC6" w:rsidP="00717112">
            <w:pPr>
              <w:rPr>
                <w:rFonts w:cs="Times New Roman"/>
                <w:szCs w:val="24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2</w:t>
            </w:r>
          </w:p>
        </w:tc>
        <w:tc>
          <w:tcPr>
            <w:tcW w:w="705" w:type="dxa"/>
            <w:vAlign w:val="center"/>
          </w:tcPr>
          <w:p w14:paraId="4ED2685B" w14:textId="77777777" w:rsidR="005F7CC6" w:rsidRPr="00EE545A" w:rsidRDefault="005F7CC6" w:rsidP="00717112">
            <w:pPr>
              <w:rPr>
                <w:rFonts w:cs="Times New Roman"/>
                <w:szCs w:val="24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3</w:t>
            </w:r>
          </w:p>
        </w:tc>
        <w:tc>
          <w:tcPr>
            <w:tcW w:w="705" w:type="dxa"/>
            <w:vAlign w:val="center"/>
          </w:tcPr>
          <w:p w14:paraId="78FA3AA1" w14:textId="77777777" w:rsidR="005F7CC6" w:rsidRPr="00EE545A" w:rsidRDefault="005F7CC6" w:rsidP="00717112">
            <w:pPr>
              <w:rPr>
                <w:rFonts w:cs="Times New Roman"/>
                <w:szCs w:val="24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4</w:t>
            </w:r>
          </w:p>
        </w:tc>
        <w:tc>
          <w:tcPr>
            <w:tcW w:w="705" w:type="dxa"/>
            <w:vAlign w:val="center"/>
          </w:tcPr>
          <w:p w14:paraId="32A82EF2" w14:textId="77777777" w:rsidR="005F7CC6" w:rsidRPr="00EE545A" w:rsidRDefault="005F7CC6" w:rsidP="00717112">
            <w:pPr>
              <w:rPr>
                <w:rFonts w:cs="Times New Roman"/>
                <w:szCs w:val="24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5</w:t>
            </w:r>
          </w:p>
        </w:tc>
      </w:tr>
    </w:tbl>
    <w:p w14:paraId="06A23830" w14:textId="77777777" w:rsidR="005F7CC6" w:rsidRDefault="005F7CC6" w:rsidP="005F7CC6">
      <w:pPr>
        <w:spacing w:line="480" w:lineRule="auto"/>
        <w:rPr>
          <w:rFonts w:cs="Times New Roman"/>
          <w:color w:val="000000" w:themeColor="text1"/>
          <w:szCs w:val="24"/>
          <w:shd w:val="clear" w:color="auto" w:fill="FFFFFF"/>
          <w:lang w:val="en-US"/>
        </w:rPr>
      </w:pPr>
    </w:p>
    <w:p w14:paraId="185240D0" w14:textId="77777777" w:rsidR="005F7CC6" w:rsidRDefault="005F7CC6" w:rsidP="005F7CC6">
      <w:pPr>
        <w:spacing w:line="480" w:lineRule="auto"/>
        <w:rPr>
          <w:rFonts w:cs="Times New Roman"/>
          <w:b/>
          <w:bCs/>
          <w:i/>
          <w:iCs/>
          <w:color w:val="000000" w:themeColor="text1"/>
          <w:szCs w:val="24"/>
          <w:shd w:val="clear" w:color="auto" w:fill="FFFFFF"/>
          <w:lang w:val="en-US"/>
        </w:rPr>
      </w:pPr>
    </w:p>
    <w:p w14:paraId="268D27F5" w14:textId="77777777" w:rsidR="005F7CC6" w:rsidRDefault="005F7CC6" w:rsidP="005F7CC6">
      <w:pPr>
        <w:spacing w:line="480" w:lineRule="auto"/>
        <w:rPr>
          <w:rFonts w:cs="Times New Roman"/>
          <w:b/>
          <w:bCs/>
          <w:i/>
          <w:iCs/>
          <w:color w:val="000000" w:themeColor="text1"/>
          <w:szCs w:val="24"/>
          <w:shd w:val="clear" w:color="auto" w:fill="FFFFFF"/>
          <w:lang w:val="en-US"/>
        </w:rPr>
      </w:pPr>
    </w:p>
    <w:p w14:paraId="1042A4EB" w14:textId="77777777" w:rsidR="005F7CC6" w:rsidRDefault="005F7CC6" w:rsidP="005F7CC6">
      <w:pPr>
        <w:spacing w:line="480" w:lineRule="auto"/>
        <w:rPr>
          <w:rFonts w:cs="Times New Roman"/>
          <w:b/>
          <w:bCs/>
          <w:i/>
          <w:iCs/>
          <w:color w:val="000000" w:themeColor="text1"/>
          <w:szCs w:val="24"/>
          <w:shd w:val="clear" w:color="auto" w:fill="FFFFFF"/>
          <w:lang w:val="en-US"/>
        </w:rPr>
      </w:pPr>
    </w:p>
    <w:p w14:paraId="67BD86B6" w14:textId="77777777" w:rsidR="005F7CC6" w:rsidRDefault="005F7CC6" w:rsidP="005F7CC6">
      <w:pPr>
        <w:spacing w:line="480" w:lineRule="auto"/>
        <w:rPr>
          <w:rFonts w:cs="Times New Roman"/>
          <w:b/>
          <w:bCs/>
          <w:i/>
          <w:iCs/>
          <w:color w:val="000000" w:themeColor="text1"/>
          <w:szCs w:val="24"/>
          <w:shd w:val="clear" w:color="auto" w:fill="FFFFFF"/>
          <w:lang w:val="en-US"/>
        </w:rPr>
      </w:pPr>
    </w:p>
    <w:p w14:paraId="6CE5EEEC" w14:textId="77777777" w:rsidR="005F7CC6" w:rsidRDefault="005F7CC6" w:rsidP="005F7CC6">
      <w:pPr>
        <w:spacing w:line="480" w:lineRule="auto"/>
        <w:rPr>
          <w:rFonts w:cs="Times New Roman"/>
          <w:b/>
          <w:bCs/>
          <w:i/>
          <w:iCs/>
          <w:color w:val="000000" w:themeColor="text1"/>
          <w:szCs w:val="24"/>
          <w:shd w:val="clear" w:color="auto" w:fill="FFFFFF"/>
          <w:lang w:val="en-US"/>
        </w:rPr>
      </w:pPr>
    </w:p>
    <w:p w14:paraId="4C0BC8C6" w14:textId="77777777" w:rsidR="005F7CC6" w:rsidRDefault="005F7CC6" w:rsidP="005F7CC6">
      <w:pPr>
        <w:spacing w:line="480" w:lineRule="auto"/>
        <w:rPr>
          <w:rFonts w:cs="Times New Roman"/>
          <w:b/>
          <w:bCs/>
          <w:i/>
          <w:iCs/>
          <w:color w:val="000000" w:themeColor="text1"/>
          <w:szCs w:val="24"/>
          <w:shd w:val="clear" w:color="auto" w:fill="FFFFFF"/>
          <w:lang w:val="en-US"/>
        </w:rPr>
      </w:pPr>
    </w:p>
    <w:p w14:paraId="7B222347" w14:textId="77777777" w:rsidR="005F7CC6" w:rsidRDefault="005F7CC6" w:rsidP="005F7CC6">
      <w:pPr>
        <w:spacing w:line="480" w:lineRule="auto"/>
        <w:rPr>
          <w:rFonts w:cs="Times New Roman"/>
          <w:b/>
          <w:bCs/>
          <w:i/>
          <w:iCs/>
          <w:color w:val="000000" w:themeColor="text1"/>
          <w:szCs w:val="24"/>
          <w:shd w:val="clear" w:color="auto" w:fill="FFFFFF"/>
          <w:lang w:val="en-US"/>
        </w:rPr>
      </w:pPr>
    </w:p>
    <w:p w14:paraId="67B04257" w14:textId="77777777" w:rsidR="005F7CC6" w:rsidRDefault="005F7CC6" w:rsidP="005F7CC6">
      <w:pPr>
        <w:spacing w:line="480" w:lineRule="auto"/>
        <w:rPr>
          <w:rFonts w:cs="Times New Roman"/>
          <w:b/>
          <w:bCs/>
          <w:i/>
          <w:iCs/>
          <w:color w:val="000000" w:themeColor="text1"/>
          <w:szCs w:val="24"/>
          <w:shd w:val="clear" w:color="auto" w:fill="FFFFFF"/>
          <w:lang w:val="en-US"/>
        </w:rPr>
      </w:pPr>
    </w:p>
    <w:p w14:paraId="6FEE0501" w14:textId="77777777" w:rsidR="005F7CC6" w:rsidRDefault="005F7CC6" w:rsidP="005F7CC6">
      <w:pPr>
        <w:spacing w:line="480" w:lineRule="auto"/>
        <w:rPr>
          <w:rFonts w:cs="Times New Roman"/>
          <w:b/>
          <w:bCs/>
          <w:i/>
          <w:iCs/>
          <w:color w:val="000000" w:themeColor="text1"/>
          <w:szCs w:val="24"/>
          <w:shd w:val="clear" w:color="auto" w:fill="FFFFFF"/>
          <w:lang w:val="en-US"/>
        </w:rPr>
      </w:pPr>
    </w:p>
    <w:p w14:paraId="1942EBCE" w14:textId="77777777" w:rsidR="005F7CC6" w:rsidRDefault="005F7CC6" w:rsidP="005F7CC6">
      <w:pPr>
        <w:spacing w:line="480" w:lineRule="auto"/>
        <w:rPr>
          <w:rFonts w:cs="Times New Roman"/>
          <w:b/>
          <w:bCs/>
          <w:i/>
          <w:iCs/>
          <w:color w:val="000000" w:themeColor="text1"/>
          <w:szCs w:val="24"/>
          <w:shd w:val="clear" w:color="auto" w:fill="FFFFFF"/>
          <w:lang w:val="en-US"/>
        </w:rPr>
      </w:pPr>
    </w:p>
    <w:p w14:paraId="375CFBCD" w14:textId="77777777" w:rsidR="005F7CC6" w:rsidRDefault="005F7CC6" w:rsidP="005F7CC6">
      <w:pPr>
        <w:spacing w:line="480" w:lineRule="auto"/>
        <w:rPr>
          <w:rFonts w:cs="Times New Roman"/>
          <w:b/>
          <w:bCs/>
          <w:i/>
          <w:iCs/>
          <w:color w:val="000000" w:themeColor="text1"/>
          <w:szCs w:val="24"/>
          <w:shd w:val="clear" w:color="auto" w:fill="FFFFFF"/>
          <w:lang w:val="en-US"/>
        </w:rPr>
      </w:pPr>
    </w:p>
    <w:p w14:paraId="0534C9A2" w14:textId="77777777" w:rsidR="005F7CC6" w:rsidRDefault="005F7CC6" w:rsidP="005F7CC6">
      <w:pPr>
        <w:spacing w:line="480" w:lineRule="auto"/>
        <w:rPr>
          <w:rFonts w:cs="Times New Roman"/>
          <w:b/>
          <w:bCs/>
          <w:i/>
          <w:iCs/>
          <w:color w:val="000000" w:themeColor="text1"/>
          <w:szCs w:val="24"/>
          <w:shd w:val="clear" w:color="auto" w:fill="FFFFFF"/>
          <w:lang w:val="en-US"/>
        </w:rPr>
      </w:pPr>
    </w:p>
    <w:p w14:paraId="5527FD61" w14:textId="77777777" w:rsidR="005F7CC6" w:rsidRDefault="005F7CC6" w:rsidP="005F7CC6">
      <w:pPr>
        <w:spacing w:line="480" w:lineRule="auto"/>
        <w:rPr>
          <w:rFonts w:cs="Times New Roman"/>
          <w:b/>
          <w:bCs/>
          <w:i/>
          <w:iCs/>
          <w:color w:val="000000" w:themeColor="text1"/>
          <w:szCs w:val="24"/>
          <w:shd w:val="clear" w:color="auto" w:fill="FFFFFF"/>
          <w:lang w:val="en-US"/>
        </w:rPr>
      </w:pPr>
    </w:p>
    <w:p w14:paraId="7A304E8C" w14:textId="77777777" w:rsidR="005F7CC6" w:rsidRDefault="005F7CC6" w:rsidP="005F7CC6">
      <w:pPr>
        <w:spacing w:line="480" w:lineRule="auto"/>
        <w:rPr>
          <w:rFonts w:cs="Times New Roman"/>
          <w:b/>
          <w:bCs/>
          <w:i/>
          <w:iCs/>
          <w:color w:val="000000" w:themeColor="text1"/>
          <w:szCs w:val="24"/>
          <w:shd w:val="clear" w:color="auto" w:fill="FFFFFF"/>
          <w:lang w:val="en-US"/>
        </w:rPr>
      </w:pPr>
    </w:p>
    <w:p w14:paraId="2A4248AC" w14:textId="77777777" w:rsidR="005F7CC6" w:rsidRDefault="005F7CC6" w:rsidP="005F7CC6">
      <w:pPr>
        <w:spacing w:line="480" w:lineRule="auto"/>
        <w:rPr>
          <w:rFonts w:cs="Times New Roman"/>
          <w:b/>
          <w:bCs/>
          <w:i/>
          <w:iCs/>
          <w:color w:val="000000" w:themeColor="text1"/>
          <w:szCs w:val="24"/>
          <w:shd w:val="clear" w:color="auto" w:fill="FFFFFF"/>
          <w:lang w:val="en-US"/>
        </w:rPr>
      </w:pPr>
    </w:p>
    <w:p w14:paraId="4BEAB30B" w14:textId="77777777" w:rsidR="005F7CC6" w:rsidRDefault="005F7CC6" w:rsidP="005F7CC6">
      <w:pPr>
        <w:spacing w:line="480" w:lineRule="auto"/>
        <w:rPr>
          <w:rFonts w:cs="Times New Roman"/>
          <w:b/>
          <w:bCs/>
          <w:i/>
          <w:iCs/>
          <w:color w:val="000000" w:themeColor="text1"/>
          <w:szCs w:val="24"/>
          <w:shd w:val="clear" w:color="auto" w:fill="FFFFFF"/>
          <w:lang w:val="en-US"/>
        </w:rPr>
      </w:pPr>
      <w:r w:rsidRPr="002378F7">
        <w:rPr>
          <w:rFonts w:cs="Times New Roman"/>
          <w:b/>
          <w:bCs/>
          <w:i/>
          <w:iCs/>
          <w:color w:val="000000" w:themeColor="text1"/>
          <w:szCs w:val="24"/>
          <w:shd w:val="clear" w:color="auto" w:fill="FFFFFF"/>
          <w:lang w:val="en-US"/>
        </w:rPr>
        <w:t>Final Items: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088"/>
        <w:gridCol w:w="1783"/>
        <w:gridCol w:w="1783"/>
        <w:gridCol w:w="1783"/>
        <w:gridCol w:w="1783"/>
      </w:tblGrid>
      <w:tr w:rsidR="005F7CC6" w:rsidRPr="00EE545A" w14:paraId="049DDC7D" w14:textId="77777777" w:rsidTr="00717112">
        <w:trPr>
          <w:trHeight w:val="325"/>
        </w:trPr>
        <w:tc>
          <w:tcPr>
            <w:tcW w:w="208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5E38E8E" w14:textId="77777777" w:rsidR="005F7CC6" w:rsidRPr="00EE545A" w:rsidRDefault="005F7CC6" w:rsidP="00717112">
            <w:pPr>
              <w:spacing w:line="257" w:lineRule="auto"/>
              <w:jc w:val="center"/>
              <w:rPr>
                <w:rFonts w:cs="Times New Roman"/>
              </w:rPr>
            </w:pPr>
            <w:r w:rsidRPr="00EE545A">
              <w:rPr>
                <w:rFonts w:eastAsia="Times New Roman" w:cs="Times New Roman"/>
                <w:lang w:val="en-US"/>
              </w:rPr>
              <w:t>1</w:t>
            </w:r>
          </w:p>
        </w:tc>
        <w:tc>
          <w:tcPr>
            <w:tcW w:w="178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5E0A419" w14:textId="77777777" w:rsidR="005F7CC6" w:rsidRPr="00EE545A" w:rsidRDefault="005F7CC6" w:rsidP="00717112">
            <w:pPr>
              <w:spacing w:line="257" w:lineRule="auto"/>
              <w:jc w:val="center"/>
              <w:rPr>
                <w:rFonts w:cs="Times New Roman"/>
              </w:rPr>
            </w:pPr>
            <w:r w:rsidRPr="00EE545A">
              <w:rPr>
                <w:rFonts w:eastAsia="Times New Roman" w:cs="Times New Roman"/>
                <w:lang w:val="en-US"/>
              </w:rPr>
              <w:t>2</w:t>
            </w:r>
          </w:p>
        </w:tc>
        <w:tc>
          <w:tcPr>
            <w:tcW w:w="178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60403A3" w14:textId="77777777" w:rsidR="005F7CC6" w:rsidRPr="00EE545A" w:rsidRDefault="005F7CC6" w:rsidP="00717112">
            <w:pPr>
              <w:spacing w:line="257" w:lineRule="auto"/>
              <w:jc w:val="center"/>
              <w:rPr>
                <w:rFonts w:cs="Times New Roman"/>
              </w:rPr>
            </w:pPr>
            <w:r w:rsidRPr="00EE545A">
              <w:rPr>
                <w:rFonts w:eastAsia="Times New Roman" w:cs="Times New Roman"/>
                <w:lang w:val="en-US"/>
              </w:rPr>
              <w:t>3</w:t>
            </w:r>
          </w:p>
        </w:tc>
        <w:tc>
          <w:tcPr>
            <w:tcW w:w="178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30C52AA" w14:textId="77777777" w:rsidR="005F7CC6" w:rsidRPr="00EE545A" w:rsidRDefault="005F7CC6" w:rsidP="00717112">
            <w:pPr>
              <w:spacing w:line="257" w:lineRule="auto"/>
              <w:jc w:val="center"/>
              <w:rPr>
                <w:rFonts w:cs="Times New Roman"/>
              </w:rPr>
            </w:pPr>
            <w:r w:rsidRPr="00EE545A">
              <w:rPr>
                <w:rFonts w:eastAsia="Times New Roman" w:cs="Times New Roman"/>
                <w:lang w:val="en-US"/>
              </w:rPr>
              <w:t>4</w:t>
            </w:r>
          </w:p>
        </w:tc>
        <w:tc>
          <w:tcPr>
            <w:tcW w:w="178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ACC2469" w14:textId="77777777" w:rsidR="005F7CC6" w:rsidRPr="00EE545A" w:rsidRDefault="005F7CC6" w:rsidP="00717112">
            <w:pPr>
              <w:spacing w:line="257" w:lineRule="auto"/>
              <w:jc w:val="center"/>
              <w:rPr>
                <w:rFonts w:cs="Times New Roman"/>
              </w:rPr>
            </w:pPr>
            <w:r w:rsidRPr="00EE545A">
              <w:rPr>
                <w:rFonts w:eastAsia="Times New Roman" w:cs="Times New Roman"/>
                <w:lang w:val="en-US"/>
              </w:rPr>
              <w:t>5</w:t>
            </w:r>
          </w:p>
        </w:tc>
      </w:tr>
      <w:tr w:rsidR="005F7CC6" w:rsidRPr="00EE545A" w14:paraId="1C8FF6C2" w14:textId="77777777" w:rsidTr="00717112">
        <w:trPr>
          <w:trHeight w:val="619"/>
        </w:trPr>
        <w:tc>
          <w:tcPr>
            <w:tcW w:w="208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7206321" w14:textId="77777777" w:rsidR="005F7CC6" w:rsidRPr="00EE545A" w:rsidRDefault="005F7CC6" w:rsidP="00717112">
            <w:pPr>
              <w:spacing w:line="257" w:lineRule="auto"/>
              <w:jc w:val="center"/>
              <w:rPr>
                <w:rFonts w:cs="Times New Roman"/>
              </w:rPr>
            </w:pPr>
            <w:r>
              <w:rPr>
                <w:rFonts w:eastAsia="Times New Roman" w:cs="Times New Roman"/>
                <w:color w:val="000000" w:themeColor="text1"/>
                <w:lang w:val="de"/>
              </w:rPr>
              <w:t>Strongly Disagree</w:t>
            </w:r>
          </w:p>
        </w:tc>
        <w:tc>
          <w:tcPr>
            <w:tcW w:w="1783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7087B9E8" w14:textId="77777777" w:rsidR="005F7CC6" w:rsidRPr="00EE545A" w:rsidRDefault="005F7CC6" w:rsidP="00717112">
            <w:pPr>
              <w:spacing w:line="257" w:lineRule="auto"/>
              <w:jc w:val="center"/>
              <w:rPr>
                <w:rFonts w:cs="Times New Roman"/>
              </w:rPr>
            </w:pPr>
            <w:r>
              <w:rPr>
                <w:rFonts w:eastAsia="Times New Roman" w:cs="Times New Roman"/>
                <w:color w:val="000000" w:themeColor="text1"/>
                <w:lang w:val="de"/>
              </w:rPr>
              <w:t>Disagree</w:t>
            </w:r>
          </w:p>
        </w:tc>
        <w:tc>
          <w:tcPr>
            <w:tcW w:w="1783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21F40014" w14:textId="77777777" w:rsidR="005F7CC6" w:rsidRPr="00EE545A" w:rsidRDefault="005F7CC6" w:rsidP="00717112">
            <w:pPr>
              <w:spacing w:line="257" w:lineRule="auto"/>
              <w:jc w:val="center"/>
              <w:rPr>
                <w:rFonts w:cs="Times New Roman"/>
              </w:rPr>
            </w:pPr>
            <w:r>
              <w:rPr>
                <w:rFonts w:eastAsia="Times New Roman" w:cs="Times New Roman"/>
                <w:color w:val="000000" w:themeColor="text1"/>
                <w:lang w:val="de"/>
              </w:rPr>
              <w:t>Neither Agree or Disagree</w:t>
            </w:r>
          </w:p>
        </w:tc>
        <w:tc>
          <w:tcPr>
            <w:tcW w:w="1783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28B3D06A" w14:textId="77777777" w:rsidR="005F7CC6" w:rsidRPr="00EE545A" w:rsidRDefault="005F7CC6" w:rsidP="00717112">
            <w:pPr>
              <w:spacing w:line="257" w:lineRule="auto"/>
              <w:jc w:val="center"/>
              <w:rPr>
                <w:rFonts w:cs="Times New Roman"/>
              </w:rPr>
            </w:pPr>
            <w:r>
              <w:rPr>
                <w:rFonts w:eastAsia="Times New Roman" w:cs="Times New Roman"/>
                <w:color w:val="000000" w:themeColor="text1"/>
                <w:lang w:val="de"/>
              </w:rPr>
              <w:t>Agree</w:t>
            </w:r>
          </w:p>
        </w:tc>
        <w:tc>
          <w:tcPr>
            <w:tcW w:w="1783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54F417C" w14:textId="77777777" w:rsidR="005F7CC6" w:rsidRPr="00EE545A" w:rsidRDefault="005F7CC6" w:rsidP="00717112">
            <w:pPr>
              <w:spacing w:line="257" w:lineRule="auto"/>
              <w:jc w:val="center"/>
              <w:rPr>
                <w:rFonts w:cs="Times New Roman"/>
              </w:rPr>
            </w:pPr>
            <w:r>
              <w:rPr>
                <w:rFonts w:eastAsia="Times New Roman" w:cs="Times New Roman"/>
                <w:color w:val="000000" w:themeColor="text1"/>
                <w:lang w:val="de"/>
              </w:rPr>
              <w:t>Strongly Agree</w:t>
            </w:r>
          </w:p>
        </w:tc>
      </w:tr>
    </w:tbl>
    <w:p w14:paraId="59FA399B" w14:textId="77777777" w:rsidR="005F7CC6" w:rsidRPr="002378F7" w:rsidRDefault="005F7CC6" w:rsidP="005F7CC6">
      <w:pPr>
        <w:spacing w:line="480" w:lineRule="auto"/>
        <w:rPr>
          <w:rFonts w:cs="Times New Roman"/>
          <w:b/>
          <w:bCs/>
          <w:i/>
          <w:iCs/>
          <w:color w:val="000000" w:themeColor="text1"/>
          <w:szCs w:val="24"/>
          <w:shd w:val="clear" w:color="auto" w:fill="FFFFFF"/>
          <w:lang w:val="en-US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5595"/>
        <w:gridCol w:w="693"/>
        <w:gridCol w:w="694"/>
        <w:gridCol w:w="694"/>
        <w:gridCol w:w="694"/>
        <w:gridCol w:w="694"/>
      </w:tblGrid>
      <w:tr w:rsidR="005F7CC6" w:rsidRPr="004B64BB" w14:paraId="448151F0" w14:textId="77777777" w:rsidTr="00717112">
        <w:trPr>
          <w:trHeight w:val="705"/>
        </w:trPr>
        <w:tc>
          <w:tcPr>
            <w:tcW w:w="5595" w:type="dxa"/>
            <w:vAlign w:val="center"/>
          </w:tcPr>
          <w:p w14:paraId="6F80D3EF" w14:textId="77777777" w:rsidR="005F7CC6" w:rsidRPr="005E7F11" w:rsidRDefault="005F7CC6" w:rsidP="00717112">
            <w:pPr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5E7F11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 xml:space="preserve">1. I had an experience in which </w:t>
            </w:r>
            <w:r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my person seemed to merge into something greater.</w:t>
            </w:r>
            <w:r w:rsidRPr="005E7F11">
              <w:rPr>
                <w:rFonts w:cs="Times New Roman"/>
                <w:szCs w:val="24"/>
                <w:lang w:val="en-US"/>
              </w:rPr>
              <w:br/>
            </w:r>
          </w:p>
        </w:tc>
        <w:tc>
          <w:tcPr>
            <w:tcW w:w="693" w:type="dxa"/>
            <w:vAlign w:val="center"/>
          </w:tcPr>
          <w:p w14:paraId="3C4F75DB" w14:textId="77777777" w:rsidR="005F7CC6" w:rsidRPr="004B64BB" w:rsidRDefault="005F7CC6" w:rsidP="00717112">
            <w:pPr>
              <w:jc w:val="both"/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4B64BB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1</w:t>
            </w:r>
          </w:p>
        </w:tc>
        <w:tc>
          <w:tcPr>
            <w:tcW w:w="694" w:type="dxa"/>
            <w:vAlign w:val="center"/>
          </w:tcPr>
          <w:p w14:paraId="4F691A1D" w14:textId="77777777" w:rsidR="005F7CC6" w:rsidRPr="004B64BB" w:rsidRDefault="005F7CC6" w:rsidP="00717112">
            <w:pPr>
              <w:jc w:val="both"/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4B64BB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2</w:t>
            </w:r>
          </w:p>
        </w:tc>
        <w:tc>
          <w:tcPr>
            <w:tcW w:w="694" w:type="dxa"/>
            <w:vAlign w:val="center"/>
          </w:tcPr>
          <w:p w14:paraId="0E1BB649" w14:textId="77777777" w:rsidR="005F7CC6" w:rsidRPr="004B64BB" w:rsidRDefault="005F7CC6" w:rsidP="00717112">
            <w:pPr>
              <w:jc w:val="both"/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4B64BB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3</w:t>
            </w:r>
          </w:p>
        </w:tc>
        <w:tc>
          <w:tcPr>
            <w:tcW w:w="694" w:type="dxa"/>
            <w:vAlign w:val="center"/>
          </w:tcPr>
          <w:p w14:paraId="582CC9A3" w14:textId="77777777" w:rsidR="005F7CC6" w:rsidRPr="004B64BB" w:rsidRDefault="005F7CC6" w:rsidP="00717112">
            <w:pPr>
              <w:jc w:val="both"/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4B64BB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4</w:t>
            </w:r>
          </w:p>
        </w:tc>
        <w:tc>
          <w:tcPr>
            <w:tcW w:w="694" w:type="dxa"/>
            <w:vAlign w:val="center"/>
          </w:tcPr>
          <w:p w14:paraId="4940581E" w14:textId="77777777" w:rsidR="005F7CC6" w:rsidRPr="004B64BB" w:rsidRDefault="005F7CC6" w:rsidP="00717112">
            <w:pPr>
              <w:jc w:val="both"/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4B64BB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5</w:t>
            </w:r>
          </w:p>
        </w:tc>
      </w:tr>
      <w:tr w:rsidR="005F7CC6" w:rsidRPr="004B64BB" w14:paraId="1A01600E" w14:textId="77777777" w:rsidTr="00717112">
        <w:trPr>
          <w:trHeight w:val="705"/>
        </w:trPr>
        <w:tc>
          <w:tcPr>
            <w:tcW w:w="5595" w:type="dxa"/>
            <w:vAlign w:val="center"/>
          </w:tcPr>
          <w:p w14:paraId="30313244" w14:textId="77777777" w:rsidR="005F7CC6" w:rsidRPr="005E7F11" w:rsidRDefault="005F7CC6" w:rsidP="00717112">
            <w:pPr>
              <w:rPr>
                <w:rFonts w:cs="Times New Roman"/>
                <w:szCs w:val="24"/>
                <w:lang w:val="en-US"/>
              </w:rPr>
            </w:pPr>
            <w:r w:rsidRPr="005E7F11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 xml:space="preserve">2. I have experienced things that </w:t>
            </w:r>
            <w:r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ave made me realize that nothing is ever truly dead.</w:t>
            </w:r>
          </w:p>
          <w:p w14:paraId="6A621884" w14:textId="77777777" w:rsidR="005F7CC6" w:rsidRPr="005E7F11" w:rsidRDefault="005F7CC6" w:rsidP="00717112">
            <w:pPr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</w:p>
        </w:tc>
        <w:tc>
          <w:tcPr>
            <w:tcW w:w="693" w:type="dxa"/>
            <w:vAlign w:val="center"/>
          </w:tcPr>
          <w:p w14:paraId="50537A89" w14:textId="77777777" w:rsidR="005F7CC6" w:rsidRPr="004B64BB" w:rsidRDefault="005F7CC6" w:rsidP="00717112">
            <w:pPr>
              <w:jc w:val="both"/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4B64BB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1</w:t>
            </w:r>
          </w:p>
        </w:tc>
        <w:tc>
          <w:tcPr>
            <w:tcW w:w="694" w:type="dxa"/>
            <w:vAlign w:val="center"/>
          </w:tcPr>
          <w:p w14:paraId="2D90B9E7" w14:textId="77777777" w:rsidR="005F7CC6" w:rsidRPr="004B64BB" w:rsidRDefault="005F7CC6" w:rsidP="00717112">
            <w:pPr>
              <w:jc w:val="both"/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4B64BB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2</w:t>
            </w:r>
          </w:p>
        </w:tc>
        <w:tc>
          <w:tcPr>
            <w:tcW w:w="694" w:type="dxa"/>
            <w:vAlign w:val="center"/>
          </w:tcPr>
          <w:p w14:paraId="2438AE7B" w14:textId="77777777" w:rsidR="005F7CC6" w:rsidRPr="004B64BB" w:rsidRDefault="005F7CC6" w:rsidP="00717112">
            <w:pPr>
              <w:jc w:val="both"/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4B64BB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3</w:t>
            </w:r>
          </w:p>
        </w:tc>
        <w:tc>
          <w:tcPr>
            <w:tcW w:w="694" w:type="dxa"/>
            <w:vAlign w:val="center"/>
          </w:tcPr>
          <w:p w14:paraId="2D8A7D2D" w14:textId="77777777" w:rsidR="005F7CC6" w:rsidRPr="004B64BB" w:rsidRDefault="005F7CC6" w:rsidP="00717112">
            <w:pPr>
              <w:jc w:val="both"/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4B64BB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4</w:t>
            </w:r>
          </w:p>
        </w:tc>
        <w:tc>
          <w:tcPr>
            <w:tcW w:w="694" w:type="dxa"/>
            <w:vAlign w:val="center"/>
          </w:tcPr>
          <w:p w14:paraId="34F0EEAE" w14:textId="77777777" w:rsidR="005F7CC6" w:rsidRPr="004B64BB" w:rsidRDefault="005F7CC6" w:rsidP="00717112">
            <w:pPr>
              <w:jc w:val="both"/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4B64BB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5</w:t>
            </w:r>
          </w:p>
        </w:tc>
      </w:tr>
      <w:tr w:rsidR="005F7CC6" w:rsidRPr="004B64BB" w14:paraId="4AAB5703" w14:textId="77777777" w:rsidTr="00717112">
        <w:trPr>
          <w:trHeight w:val="705"/>
        </w:trPr>
        <w:tc>
          <w:tcPr>
            <w:tcW w:w="5595" w:type="dxa"/>
            <w:vAlign w:val="center"/>
          </w:tcPr>
          <w:p w14:paraId="41CEC091" w14:textId="77777777" w:rsidR="005F7CC6" w:rsidRPr="005E7F11" w:rsidRDefault="005F7CC6" w:rsidP="00717112">
            <w:pPr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5E7F11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6. In the great outdoors, I feel the pre</w:t>
            </w:r>
            <w:r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sence of a higher power.</w:t>
            </w:r>
            <w:r w:rsidRPr="005E7F11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br/>
            </w:r>
          </w:p>
        </w:tc>
        <w:tc>
          <w:tcPr>
            <w:tcW w:w="693" w:type="dxa"/>
            <w:vAlign w:val="center"/>
          </w:tcPr>
          <w:p w14:paraId="33BE5F75" w14:textId="77777777" w:rsidR="005F7CC6" w:rsidRPr="004B64BB" w:rsidRDefault="005F7CC6" w:rsidP="00717112">
            <w:pPr>
              <w:jc w:val="both"/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4B64BB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1</w:t>
            </w:r>
          </w:p>
        </w:tc>
        <w:tc>
          <w:tcPr>
            <w:tcW w:w="694" w:type="dxa"/>
            <w:vAlign w:val="center"/>
          </w:tcPr>
          <w:p w14:paraId="2960CABF" w14:textId="77777777" w:rsidR="005F7CC6" w:rsidRPr="004B64BB" w:rsidRDefault="005F7CC6" w:rsidP="00717112">
            <w:pPr>
              <w:jc w:val="both"/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4B64BB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2</w:t>
            </w:r>
          </w:p>
        </w:tc>
        <w:tc>
          <w:tcPr>
            <w:tcW w:w="694" w:type="dxa"/>
            <w:vAlign w:val="center"/>
          </w:tcPr>
          <w:p w14:paraId="014EC08E" w14:textId="77777777" w:rsidR="005F7CC6" w:rsidRPr="004B64BB" w:rsidRDefault="005F7CC6" w:rsidP="00717112">
            <w:pPr>
              <w:jc w:val="both"/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4B64BB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3</w:t>
            </w:r>
          </w:p>
        </w:tc>
        <w:tc>
          <w:tcPr>
            <w:tcW w:w="694" w:type="dxa"/>
            <w:vAlign w:val="center"/>
          </w:tcPr>
          <w:p w14:paraId="453DBFC8" w14:textId="77777777" w:rsidR="005F7CC6" w:rsidRPr="004B64BB" w:rsidRDefault="005F7CC6" w:rsidP="00717112">
            <w:pPr>
              <w:jc w:val="both"/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4B64BB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4</w:t>
            </w:r>
          </w:p>
        </w:tc>
        <w:tc>
          <w:tcPr>
            <w:tcW w:w="694" w:type="dxa"/>
            <w:vAlign w:val="center"/>
          </w:tcPr>
          <w:p w14:paraId="6CF33E56" w14:textId="77777777" w:rsidR="005F7CC6" w:rsidRPr="004B64BB" w:rsidRDefault="005F7CC6" w:rsidP="00717112">
            <w:pPr>
              <w:jc w:val="both"/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4B64BB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5</w:t>
            </w:r>
          </w:p>
        </w:tc>
      </w:tr>
      <w:tr w:rsidR="005F7CC6" w:rsidRPr="004B64BB" w14:paraId="37DAE71B" w14:textId="77777777" w:rsidTr="00717112">
        <w:trPr>
          <w:trHeight w:val="705"/>
        </w:trPr>
        <w:tc>
          <w:tcPr>
            <w:tcW w:w="5595" w:type="dxa"/>
            <w:vAlign w:val="center"/>
          </w:tcPr>
          <w:p w14:paraId="2A35EBFA" w14:textId="77777777" w:rsidR="005F7CC6" w:rsidRPr="005E7F11" w:rsidRDefault="005F7CC6" w:rsidP="00717112">
            <w:pPr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5E7F11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7. There are living beings and</w:t>
            </w:r>
            <w:r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/or objects to which I feel a psychic connection.</w:t>
            </w:r>
            <w:r w:rsidRPr="005E7F11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br/>
            </w:r>
          </w:p>
        </w:tc>
        <w:tc>
          <w:tcPr>
            <w:tcW w:w="693" w:type="dxa"/>
            <w:vAlign w:val="center"/>
          </w:tcPr>
          <w:p w14:paraId="71AAA025" w14:textId="77777777" w:rsidR="005F7CC6" w:rsidRPr="004B64BB" w:rsidRDefault="005F7CC6" w:rsidP="00717112">
            <w:pPr>
              <w:jc w:val="both"/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4B64BB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1</w:t>
            </w:r>
          </w:p>
        </w:tc>
        <w:tc>
          <w:tcPr>
            <w:tcW w:w="694" w:type="dxa"/>
            <w:vAlign w:val="center"/>
          </w:tcPr>
          <w:p w14:paraId="39CEB2D6" w14:textId="77777777" w:rsidR="005F7CC6" w:rsidRPr="004B64BB" w:rsidRDefault="005F7CC6" w:rsidP="00717112">
            <w:pPr>
              <w:jc w:val="both"/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4B64BB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2</w:t>
            </w:r>
          </w:p>
        </w:tc>
        <w:tc>
          <w:tcPr>
            <w:tcW w:w="694" w:type="dxa"/>
            <w:vAlign w:val="center"/>
          </w:tcPr>
          <w:p w14:paraId="49AF9E46" w14:textId="77777777" w:rsidR="005F7CC6" w:rsidRPr="004B64BB" w:rsidRDefault="005F7CC6" w:rsidP="00717112">
            <w:pPr>
              <w:jc w:val="both"/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4B64BB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3</w:t>
            </w:r>
          </w:p>
        </w:tc>
        <w:tc>
          <w:tcPr>
            <w:tcW w:w="694" w:type="dxa"/>
            <w:vAlign w:val="center"/>
          </w:tcPr>
          <w:p w14:paraId="7157B7CC" w14:textId="77777777" w:rsidR="005F7CC6" w:rsidRPr="004B64BB" w:rsidRDefault="005F7CC6" w:rsidP="00717112">
            <w:pPr>
              <w:jc w:val="both"/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4B64BB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4</w:t>
            </w:r>
          </w:p>
        </w:tc>
        <w:tc>
          <w:tcPr>
            <w:tcW w:w="694" w:type="dxa"/>
            <w:vAlign w:val="center"/>
          </w:tcPr>
          <w:p w14:paraId="4D32FB2E" w14:textId="77777777" w:rsidR="005F7CC6" w:rsidRPr="004B64BB" w:rsidRDefault="005F7CC6" w:rsidP="00717112">
            <w:pPr>
              <w:jc w:val="both"/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4B64BB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5</w:t>
            </w:r>
          </w:p>
        </w:tc>
      </w:tr>
      <w:tr w:rsidR="005F7CC6" w:rsidRPr="004B64BB" w14:paraId="22701596" w14:textId="77777777" w:rsidTr="00717112">
        <w:trPr>
          <w:trHeight w:val="705"/>
        </w:trPr>
        <w:tc>
          <w:tcPr>
            <w:tcW w:w="5595" w:type="dxa"/>
            <w:vAlign w:val="center"/>
          </w:tcPr>
          <w:p w14:paraId="63E0D704" w14:textId="77777777" w:rsidR="005F7CC6" w:rsidRPr="005E7F11" w:rsidRDefault="005F7CC6" w:rsidP="00717112">
            <w:pPr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5E7F11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8. I have already experienced once to merge with a living being</w:t>
            </w:r>
            <w:r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 xml:space="preserve"> </w:t>
            </w:r>
            <w:r w:rsidRPr="005E7F11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and</w:t>
            </w:r>
            <w:r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/or object.</w:t>
            </w:r>
            <w:r w:rsidRPr="005E7F11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br/>
            </w:r>
          </w:p>
        </w:tc>
        <w:tc>
          <w:tcPr>
            <w:tcW w:w="693" w:type="dxa"/>
            <w:vAlign w:val="center"/>
          </w:tcPr>
          <w:p w14:paraId="43A596FC" w14:textId="77777777" w:rsidR="005F7CC6" w:rsidRPr="004B64BB" w:rsidRDefault="005F7CC6" w:rsidP="00717112">
            <w:pPr>
              <w:jc w:val="both"/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4B64BB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1</w:t>
            </w:r>
          </w:p>
        </w:tc>
        <w:tc>
          <w:tcPr>
            <w:tcW w:w="694" w:type="dxa"/>
            <w:vAlign w:val="center"/>
          </w:tcPr>
          <w:p w14:paraId="429E15EB" w14:textId="77777777" w:rsidR="005F7CC6" w:rsidRPr="004B64BB" w:rsidRDefault="005F7CC6" w:rsidP="00717112">
            <w:pPr>
              <w:jc w:val="both"/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4B64BB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2</w:t>
            </w:r>
          </w:p>
        </w:tc>
        <w:tc>
          <w:tcPr>
            <w:tcW w:w="694" w:type="dxa"/>
            <w:vAlign w:val="center"/>
          </w:tcPr>
          <w:p w14:paraId="45BBA014" w14:textId="77777777" w:rsidR="005F7CC6" w:rsidRPr="004B64BB" w:rsidRDefault="005F7CC6" w:rsidP="00717112">
            <w:pPr>
              <w:jc w:val="both"/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4B64BB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3</w:t>
            </w:r>
          </w:p>
        </w:tc>
        <w:tc>
          <w:tcPr>
            <w:tcW w:w="694" w:type="dxa"/>
            <w:vAlign w:val="center"/>
          </w:tcPr>
          <w:p w14:paraId="49F8F296" w14:textId="77777777" w:rsidR="005F7CC6" w:rsidRPr="004B64BB" w:rsidRDefault="005F7CC6" w:rsidP="00717112">
            <w:pPr>
              <w:jc w:val="both"/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4B64BB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4</w:t>
            </w:r>
          </w:p>
        </w:tc>
        <w:tc>
          <w:tcPr>
            <w:tcW w:w="694" w:type="dxa"/>
            <w:vAlign w:val="center"/>
          </w:tcPr>
          <w:p w14:paraId="6E7F3DBB" w14:textId="77777777" w:rsidR="005F7CC6" w:rsidRPr="004B64BB" w:rsidRDefault="005F7CC6" w:rsidP="00717112">
            <w:pPr>
              <w:jc w:val="both"/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4B64BB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5</w:t>
            </w:r>
          </w:p>
        </w:tc>
      </w:tr>
      <w:tr w:rsidR="005F7CC6" w:rsidRPr="004B64BB" w14:paraId="727801CE" w14:textId="77777777" w:rsidTr="00717112">
        <w:trPr>
          <w:trHeight w:val="705"/>
        </w:trPr>
        <w:tc>
          <w:tcPr>
            <w:tcW w:w="5595" w:type="dxa"/>
            <w:vAlign w:val="center"/>
          </w:tcPr>
          <w:p w14:paraId="40F8EFA3" w14:textId="77777777" w:rsidR="005F7CC6" w:rsidRPr="005E7F11" w:rsidRDefault="005F7CC6" w:rsidP="00717112">
            <w:pPr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5E7F11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 xml:space="preserve">9. I have already experienced </w:t>
            </w:r>
            <w:proofErr w:type="gramStart"/>
            <w:r w:rsidRPr="005E7F11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that in</w:t>
            </w:r>
            <w:r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explicable connections</w:t>
            </w:r>
            <w:proofErr w:type="gramEnd"/>
            <w:r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 xml:space="preserve"> suddenly became understandable to me.</w:t>
            </w:r>
            <w:r w:rsidRPr="005E7F11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br/>
            </w:r>
          </w:p>
        </w:tc>
        <w:tc>
          <w:tcPr>
            <w:tcW w:w="693" w:type="dxa"/>
            <w:vAlign w:val="center"/>
          </w:tcPr>
          <w:p w14:paraId="290E1962" w14:textId="77777777" w:rsidR="005F7CC6" w:rsidRPr="004B64BB" w:rsidRDefault="005F7CC6" w:rsidP="00717112">
            <w:pPr>
              <w:jc w:val="both"/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4B64BB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1</w:t>
            </w:r>
          </w:p>
        </w:tc>
        <w:tc>
          <w:tcPr>
            <w:tcW w:w="694" w:type="dxa"/>
            <w:vAlign w:val="center"/>
          </w:tcPr>
          <w:p w14:paraId="1CF07DED" w14:textId="77777777" w:rsidR="005F7CC6" w:rsidRPr="004B64BB" w:rsidRDefault="005F7CC6" w:rsidP="00717112">
            <w:pPr>
              <w:jc w:val="both"/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4B64BB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2</w:t>
            </w:r>
          </w:p>
        </w:tc>
        <w:tc>
          <w:tcPr>
            <w:tcW w:w="694" w:type="dxa"/>
            <w:vAlign w:val="center"/>
          </w:tcPr>
          <w:p w14:paraId="511B9ED9" w14:textId="77777777" w:rsidR="005F7CC6" w:rsidRPr="004B64BB" w:rsidRDefault="005F7CC6" w:rsidP="00717112">
            <w:pPr>
              <w:jc w:val="both"/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4B64BB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3</w:t>
            </w:r>
          </w:p>
        </w:tc>
        <w:tc>
          <w:tcPr>
            <w:tcW w:w="694" w:type="dxa"/>
            <w:vAlign w:val="center"/>
          </w:tcPr>
          <w:p w14:paraId="2BA9DC0D" w14:textId="77777777" w:rsidR="005F7CC6" w:rsidRPr="004B64BB" w:rsidRDefault="005F7CC6" w:rsidP="00717112">
            <w:pPr>
              <w:jc w:val="both"/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4B64BB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4</w:t>
            </w:r>
          </w:p>
        </w:tc>
        <w:tc>
          <w:tcPr>
            <w:tcW w:w="694" w:type="dxa"/>
            <w:vAlign w:val="center"/>
          </w:tcPr>
          <w:p w14:paraId="2E6BA3CF" w14:textId="77777777" w:rsidR="005F7CC6" w:rsidRPr="004B64BB" w:rsidRDefault="005F7CC6" w:rsidP="00717112">
            <w:pPr>
              <w:jc w:val="both"/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4B64BB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5</w:t>
            </w:r>
          </w:p>
        </w:tc>
      </w:tr>
      <w:tr w:rsidR="005F7CC6" w:rsidRPr="004B64BB" w14:paraId="6519D670" w14:textId="77777777" w:rsidTr="00717112">
        <w:trPr>
          <w:trHeight w:val="705"/>
        </w:trPr>
        <w:tc>
          <w:tcPr>
            <w:tcW w:w="5595" w:type="dxa"/>
            <w:vAlign w:val="center"/>
          </w:tcPr>
          <w:p w14:paraId="00EA323A" w14:textId="77777777" w:rsidR="005F7CC6" w:rsidRPr="005E7F11" w:rsidRDefault="005F7CC6" w:rsidP="00717112">
            <w:pPr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5E7F11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 xml:space="preserve">11. I once had the feeling of freezing inside </w:t>
            </w:r>
            <w:r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from loneliness.</w:t>
            </w:r>
          </w:p>
          <w:p w14:paraId="33958E3F" w14:textId="77777777" w:rsidR="005F7CC6" w:rsidRPr="005E7F11" w:rsidRDefault="005F7CC6" w:rsidP="00717112">
            <w:pPr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</w:p>
        </w:tc>
        <w:tc>
          <w:tcPr>
            <w:tcW w:w="693" w:type="dxa"/>
            <w:vAlign w:val="center"/>
          </w:tcPr>
          <w:p w14:paraId="0B7EE30E" w14:textId="77777777" w:rsidR="005F7CC6" w:rsidRPr="004B64BB" w:rsidRDefault="005F7CC6" w:rsidP="00717112">
            <w:pPr>
              <w:jc w:val="both"/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4B64BB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1</w:t>
            </w:r>
          </w:p>
        </w:tc>
        <w:tc>
          <w:tcPr>
            <w:tcW w:w="694" w:type="dxa"/>
            <w:vAlign w:val="center"/>
          </w:tcPr>
          <w:p w14:paraId="1DD938BD" w14:textId="77777777" w:rsidR="005F7CC6" w:rsidRPr="004B64BB" w:rsidRDefault="005F7CC6" w:rsidP="00717112">
            <w:pPr>
              <w:jc w:val="both"/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4B64BB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2</w:t>
            </w:r>
          </w:p>
        </w:tc>
        <w:tc>
          <w:tcPr>
            <w:tcW w:w="694" w:type="dxa"/>
            <w:vAlign w:val="center"/>
          </w:tcPr>
          <w:p w14:paraId="31625FAC" w14:textId="77777777" w:rsidR="005F7CC6" w:rsidRPr="004B64BB" w:rsidRDefault="005F7CC6" w:rsidP="00717112">
            <w:pPr>
              <w:jc w:val="both"/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4B64BB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3</w:t>
            </w:r>
          </w:p>
        </w:tc>
        <w:tc>
          <w:tcPr>
            <w:tcW w:w="694" w:type="dxa"/>
            <w:vAlign w:val="center"/>
          </w:tcPr>
          <w:p w14:paraId="25FD23BD" w14:textId="77777777" w:rsidR="005F7CC6" w:rsidRPr="004B64BB" w:rsidRDefault="005F7CC6" w:rsidP="00717112">
            <w:pPr>
              <w:jc w:val="both"/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4B64BB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4</w:t>
            </w:r>
          </w:p>
        </w:tc>
        <w:tc>
          <w:tcPr>
            <w:tcW w:w="694" w:type="dxa"/>
            <w:vAlign w:val="center"/>
          </w:tcPr>
          <w:p w14:paraId="7B50C81C" w14:textId="77777777" w:rsidR="005F7CC6" w:rsidRPr="004B64BB" w:rsidRDefault="005F7CC6" w:rsidP="00717112">
            <w:pPr>
              <w:jc w:val="both"/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4B64BB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5</w:t>
            </w:r>
          </w:p>
        </w:tc>
      </w:tr>
      <w:tr w:rsidR="005F7CC6" w:rsidRPr="004B64BB" w14:paraId="46ACF112" w14:textId="77777777" w:rsidTr="00717112">
        <w:trPr>
          <w:trHeight w:val="705"/>
        </w:trPr>
        <w:tc>
          <w:tcPr>
            <w:tcW w:w="5595" w:type="dxa"/>
            <w:vAlign w:val="center"/>
          </w:tcPr>
          <w:p w14:paraId="2B447D73" w14:textId="77777777" w:rsidR="005F7CC6" w:rsidRPr="005E7F11" w:rsidRDefault="005F7CC6" w:rsidP="00717112">
            <w:pPr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5E7F11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12. I have had the feeling of falling into a deep, black hole before.</w:t>
            </w:r>
            <w:r w:rsidRPr="005E7F11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br/>
            </w:r>
          </w:p>
        </w:tc>
        <w:tc>
          <w:tcPr>
            <w:tcW w:w="693" w:type="dxa"/>
            <w:vAlign w:val="center"/>
          </w:tcPr>
          <w:p w14:paraId="7D8D7ACB" w14:textId="77777777" w:rsidR="005F7CC6" w:rsidRPr="004B64BB" w:rsidRDefault="005F7CC6" w:rsidP="00717112">
            <w:pPr>
              <w:jc w:val="both"/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4B64BB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1</w:t>
            </w:r>
          </w:p>
        </w:tc>
        <w:tc>
          <w:tcPr>
            <w:tcW w:w="694" w:type="dxa"/>
            <w:vAlign w:val="center"/>
          </w:tcPr>
          <w:p w14:paraId="37ACABAB" w14:textId="77777777" w:rsidR="005F7CC6" w:rsidRPr="004B64BB" w:rsidRDefault="005F7CC6" w:rsidP="00717112">
            <w:pPr>
              <w:jc w:val="both"/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4B64BB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2</w:t>
            </w:r>
          </w:p>
        </w:tc>
        <w:tc>
          <w:tcPr>
            <w:tcW w:w="694" w:type="dxa"/>
            <w:vAlign w:val="center"/>
          </w:tcPr>
          <w:p w14:paraId="76428494" w14:textId="77777777" w:rsidR="005F7CC6" w:rsidRPr="004B64BB" w:rsidRDefault="005F7CC6" w:rsidP="00717112">
            <w:pPr>
              <w:jc w:val="both"/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4B64BB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3</w:t>
            </w:r>
          </w:p>
        </w:tc>
        <w:tc>
          <w:tcPr>
            <w:tcW w:w="694" w:type="dxa"/>
            <w:vAlign w:val="center"/>
          </w:tcPr>
          <w:p w14:paraId="70E50A37" w14:textId="77777777" w:rsidR="005F7CC6" w:rsidRPr="004B64BB" w:rsidRDefault="005F7CC6" w:rsidP="00717112">
            <w:pPr>
              <w:jc w:val="both"/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4B64BB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4</w:t>
            </w:r>
          </w:p>
        </w:tc>
        <w:tc>
          <w:tcPr>
            <w:tcW w:w="694" w:type="dxa"/>
            <w:vAlign w:val="center"/>
          </w:tcPr>
          <w:p w14:paraId="1DC5C1EA" w14:textId="77777777" w:rsidR="005F7CC6" w:rsidRPr="004B64BB" w:rsidRDefault="005F7CC6" w:rsidP="00717112">
            <w:pPr>
              <w:jc w:val="both"/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4B64BB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5</w:t>
            </w:r>
          </w:p>
        </w:tc>
      </w:tr>
      <w:tr w:rsidR="005F7CC6" w:rsidRPr="004B64BB" w14:paraId="3B022C44" w14:textId="77777777" w:rsidTr="00717112">
        <w:trPr>
          <w:trHeight w:val="705"/>
        </w:trPr>
        <w:tc>
          <w:tcPr>
            <w:tcW w:w="5595" w:type="dxa"/>
            <w:vAlign w:val="center"/>
          </w:tcPr>
          <w:p w14:paraId="73A908D1" w14:textId="77777777" w:rsidR="005F7CC6" w:rsidRDefault="005F7CC6" w:rsidP="00717112">
            <w:pPr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5E7F11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 xml:space="preserve">13. I had an experience that </w:t>
            </w:r>
            <w:r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was so horrible that it cannot be put into words.</w:t>
            </w:r>
          </w:p>
          <w:p w14:paraId="36C42C7E" w14:textId="77777777" w:rsidR="005F7CC6" w:rsidRPr="005E7F11" w:rsidRDefault="005F7CC6" w:rsidP="00717112">
            <w:pPr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</w:p>
        </w:tc>
        <w:tc>
          <w:tcPr>
            <w:tcW w:w="693" w:type="dxa"/>
            <w:vAlign w:val="center"/>
          </w:tcPr>
          <w:p w14:paraId="1EEBAD46" w14:textId="77777777" w:rsidR="005F7CC6" w:rsidRPr="004B64BB" w:rsidRDefault="005F7CC6" w:rsidP="00717112">
            <w:pPr>
              <w:jc w:val="both"/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4B64BB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1</w:t>
            </w:r>
          </w:p>
        </w:tc>
        <w:tc>
          <w:tcPr>
            <w:tcW w:w="694" w:type="dxa"/>
            <w:vAlign w:val="center"/>
          </w:tcPr>
          <w:p w14:paraId="5263258E" w14:textId="77777777" w:rsidR="005F7CC6" w:rsidRPr="004B64BB" w:rsidRDefault="005F7CC6" w:rsidP="00717112">
            <w:pPr>
              <w:jc w:val="both"/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4B64BB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2</w:t>
            </w:r>
          </w:p>
        </w:tc>
        <w:tc>
          <w:tcPr>
            <w:tcW w:w="694" w:type="dxa"/>
            <w:vAlign w:val="center"/>
          </w:tcPr>
          <w:p w14:paraId="40A48B3B" w14:textId="77777777" w:rsidR="005F7CC6" w:rsidRPr="004B64BB" w:rsidRDefault="005F7CC6" w:rsidP="00717112">
            <w:pPr>
              <w:jc w:val="both"/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4B64BB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3</w:t>
            </w:r>
          </w:p>
        </w:tc>
        <w:tc>
          <w:tcPr>
            <w:tcW w:w="694" w:type="dxa"/>
            <w:vAlign w:val="center"/>
          </w:tcPr>
          <w:p w14:paraId="037E3DB0" w14:textId="77777777" w:rsidR="005F7CC6" w:rsidRPr="004B64BB" w:rsidRDefault="005F7CC6" w:rsidP="00717112">
            <w:pPr>
              <w:jc w:val="both"/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4B64BB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4</w:t>
            </w:r>
          </w:p>
        </w:tc>
        <w:tc>
          <w:tcPr>
            <w:tcW w:w="694" w:type="dxa"/>
            <w:vAlign w:val="center"/>
          </w:tcPr>
          <w:p w14:paraId="1D1147F4" w14:textId="77777777" w:rsidR="005F7CC6" w:rsidRPr="004B64BB" w:rsidRDefault="005F7CC6" w:rsidP="00717112">
            <w:pPr>
              <w:jc w:val="both"/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4B64BB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5</w:t>
            </w:r>
          </w:p>
        </w:tc>
      </w:tr>
      <w:tr w:rsidR="005F7CC6" w:rsidRPr="004B64BB" w14:paraId="3F9A4FD3" w14:textId="77777777" w:rsidTr="00717112">
        <w:trPr>
          <w:trHeight w:val="705"/>
        </w:trPr>
        <w:tc>
          <w:tcPr>
            <w:tcW w:w="5595" w:type="dxa"/>
            <w:vAlign w:val="center"/>
          </w:tcPr>
          <w:p w14:paraId="5D68F143" w14:textId="77777777" w:rsidR="005F7CC6" w:rsidRPr="005E7F11" w:rsidRDefault="005F7CC6" w:rsidP="00717112">
            <w:pPr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5E7F11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15. I have had the feeling of fall</w:t>
            </w:r>
            <w:r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i</w:t>
            </w:r>
            <w:r w:rsidRPr="005E7F11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ng apart inside before.</w:t>
            </w:r>
            <w:r w:rsidRPr="005E7F11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br/>
            </w:r>
          </w:p>
        </w:tc>
        <w:tc>
          <w:tcPr>
            <w:tcW w:w="693" w:type="dxa"/>
            <w:vAlign w:val="center"/>
          </w:tcPr>
          <w:p w14:paraId="1DFC78E6" w14:textId="77777777" w:rsidR="005F7CC6" w:rsidRPr="004B64BB" w:rsidRDefault="005F7CC6" w:rsidP="00717112">
            <w:pPr>
              <w:jc w:val="both"/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4B64BB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1</w:t>
            </w:r>
          </w:p>
        </w:tc>
        <w:tc>
          <w:tcPr>
            <w:tcW w:w="694" w:type="dxa"/>
            <w:vAlign w:val="center"/>
          </w:tcPr>
          <w:p w14:paraId="79B6D60F" w14:textId="77777777" w:rsidR="005F7CC6" w:rsidRPr="004B64BB" w:rsidRDefault="005F7CC6" w:rsidP="00717112">
            <w:pPr>
              <w:jc w:val="both"/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4B64BB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2</w:t>
            </w:r>
          </w:p>
        </w:tc>
        <w:tc>
          <w:tcPr>
            <w:tcW w:w="694" w:type="dxa"/>
            <w:vAlign w:val="center"/>
          </w:tcPr>
          <w:p w14:paraId="763EFABA" w14:textId="77777777" w:rsidR="005F7CC6" w:rsidRPr="004B64BB" w:rsidRDefault="005F7CC6" w:rsidP="00717112">
            <w:pPr>
              <w:jc w:val="both"/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4B64BB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3</w:t>
            </w:r>
          </w:p>
        </w:tc>
        <w:tc>
          <w:tcPr>
            <w:tcW w:w="694" w:type="dxa"/>
            <w:vAlign w:val="center"/>
          </w:tcPr>
          <w:p w14:paraId="6925A662" w14:textId="77777777" w:rsidR="005F7CC6" w:rsidRPr="004B64BB" w:rsidRDefault="005F7CC6" w:rsidP="00717112">
            <w:pPr>
              <w:jc w:val="both"/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4B64BB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4</w:t>
            </w:r>
          </w:p>
        </w:tc>
        <w:tc>
          <w:tcPr>
            <w:tcW w:w="694" w:type="dxa"/>
            <w:vAlign w:val="center"/>
          </w:tcPr>
          <w:p w14:paraId="646CDE55" w14:textId="77777777" w:rsidR="005F7CC6" w:rsidRPr="004B64BB" w:rsidRDefault="005F7CC6" w:rsidP="00717112">
            <w:pPr>
              <w:jc w:val="both"/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4B64BB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5</w:t>
            </w:r>
          </w:p>
        </w:tc>
      </w:tr>
      <w:tr w:rsidR="005F7CC6" w:rsidRPr="00EE545A" w14:paraId="39C71AAA" w14:textId="77777777" w:rsidTr="00717112">
        <w:trPr>
          <w:trHeight w:val="705"/>
        </w:trPr>
        <w:tc>
          <w:tcPr>
            <w:tcW w:w="5595" w:type="dxa"/>
            <w:vAlign w:val="center"/>
          </w:tcPr>
          <w:p w14:paraId="1DF52F8A" w14:textId="77777777" w:rsidR="005F7CC6" w:rsidRDefault="005F7CC6" w:rsidP="00717112">
            <w:pPr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5E7F11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 xml:space="preserve">21. I had an experience that felt </w:t>
            </w:r>
            <w:r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like I was in hell.</w:t>
            </w:r>
          </w:p>
          <w:p w14:paraId="622D8B76" w14:textId="77777777" w:rsidR="005F7CC6" w:rsidRPr="005E7F11" w:rsidRDefault="005F7CC6" w:rsidP="00717112">
            <w:pPr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</w:p>
        </w:tc>
        <w:tc>
          <w:tcPr>
            <w:tcW w:w="693" w:type="dxa"/>
            <w:vAlign w:val="center"/>
          </w:tcPr>
          <w:p w14:paraId="084C0EE7" w14:textId="77777777" w:rsidR="005F7CC6" w:rsidRPr="004B64BB" w:rsidRDefault="005F7CC6" w:rsidP="00717112">
            <w:pPr>
              <w:jc w:val="both"/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1</w:t>
            </w:r>
          </w:p>
        </w:tc>
        <w:tc>
          <w:tcPr>
            <w:tcW w:w="694" w:type="dxa"/>
            <w:vAlign w:val="center"/>
          </w:tcPr>
          <w:p w14:paraId="68E47002" w14:textId="77777777" w:rsidR="005F7CC6" w:rsidRPr="004B64BB" w:rsidRDefault="005F7CC6" w:rsidP="00717112">
            <w:pPr>
              <w:jc w:val="both"/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2</w:t>
            </w:r>
          </w:p>
        </w:tc>
        <w:tc>
          <w:tcPr>
            <w:tcW w:w="694" w:type="dxa"/>
            <w:vAlign w:val="center"/>
          </w:tcPr>
          <w:p w14:paraId="1EA9F07E" w14:textId="77777777" w:rsidR="005F7CC6" w:rsidRPr="004B64BB" w:rsidRDefault="005F7CC6" w:rsidP="00717112">
            <w:pPr>
              <w:jc w:val="both"/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3</w:t>
            </w:r>
          </w:p>
        </w:tc>
        <w:tc>
          <w:tcPr>
            <w:tcW w:w="694" w:type="dxa"/>
            <w:vAlign w:val="center"/>
          </w:tcPr>
          <w:p w14:paraId="787BDD99" w14:textId="77777777" w:rsidR="005F7CC6" w:rsidRPr="004B64BB" w:rsidRDefault="005F7CC6" w:rsidP="00717112">
            <w:pPr>
              <w:jc w:val="both"/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4</w:t>
            </w:r>
          </w:p>
        </w:tc>
        <w:tc>
          <w:tcPr>
            <w:tcW w:w="694" w:type="dxa"/>
            <w:vAlign w:val="center"/>
          </w:tcPr>
          <w:p w14:paraId="42F12FE4" w14:textId="77777777" w:rsidR="005F7CC6" w:rsidRPr="004B64BB" w:rsidRDefault="005F7CC6" w:rsidP="00717112">
            <w:pPr>
              <w:jc w:val="both"/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5</w:t>
            </w:r>
          </w:p>
        </w:tc>
      </w:tr>
      <w:tr w:rsidR="005F7CC6" w:rsidRPr="00EE545A" w14:paraId="7A85E85B" w14:textId="77777777" w:rsidTr="00717112">
        <w:trPr>
          <w:trHeight w:val="705"/>
        </w:trPr>
        <w:tc>
          <w:tcPr>
            <w:tcW w:w="5595" w:type="dxa"/>
            <w:vAlign w:val="center"/>
          </w:tcPr>
          <w:p w14:paraId="2656C79F" w14:textId="77777777" w:rsidR="005F7CC6" w:rsidRPr="005E7F11" w:rsidRDefault="005F7CC6" w:rsidP="00717112">
            <w:pPr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5E7F11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22. I know the feeling of infinite despair.</w:t>
            </w:r>
          </w:p>
        </w:tc>
        <w:tc>
          <w:tcPr>
            <w:tcW w:w="693" w:type="dxa"/>
            <w:vAlign w:val="center"/>
          </w:tcPr>
          <w:p w14:paraId="6A34ECC3" w14:textId="77777777" w:rsidR="005F7CC6" w:rsidRPr="004B64BB" w:rsidRDefault="005F7CC6" w:rsidP="00717112">
            <w:pPr>
              <w:jc w:val="both"/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1</w:t>
            </w:r>
          </w:p>
        </w:tc>
        <w:tc>
          <w:tcPr>
            <w:tcW w:w="694" w:type="dxa"/>
            <w:vAlign w:val="center"/>
          </w:tcPr>
          <w:p w14:paraId="0B6BD20E" w14:textId="77777777" w:rsidR="005F7CC6" w:rsidRPr="004B64BB" w:rsidRDefault="005F7CC6" w:rsidP="00717112">
            <w:pPr>
              <w:jc w:val="both"/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2</w:t>
            </w:r>
          </w:p>
        </w:tc>
        <w:tc>
          <w:tcPr>
            <w:tcW w:w="694" w:type="dxa"/>
            <w:vAlign w:val="center"/>
          </w:tcPr>
          <w:p w14:paraId="42661510" w14:textId="77777777" w:rsidR="005F7CC6" w:rsidRPr="004B64BB" w:rsidRDefault="005F7CC6" w:rsidP="00717112">
            <w:pPr>
              <w:jc w:val="both"/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3</w:t>
            </w:r>
          </w:p>
        </w:tc>
        <w:tc>
          <w:tcPr>
            <w:tcW w:w="694" w:type="dxa"/>
            <w:vAlign w:val="center"/>
          </w:tcPr>
          <w:p w14:paraId="6142E692" w14:textId="77777777" w:rsidR="005F7CC6" w:rsidRPr="004B64BB" w:rsidRDefault="005F7CC6" w:rsidP="00717112">
            <w:pPr>
              <w:jc w:val="both"/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4</w:t>
            </w:r>
          </w:p>
        </w:tc>
        <w:tc>
          <w:tcPr>
            <w:tcW w:w="694" w:type="dxa"/>
            <w:vAlign w:val="center"/>
          </w:tcPr>
          <w:p w14:paraId="5E944E1F" w14:textId="77777777" w:rsidR="005F7CC6" w:rsidRPr="004B64BB" w:rsidRDefault="005F7CC6" w:rsidP="00717112">
            <w:pPr>
              <w:jc w:val="both"/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5</w:t>
            </w:r>
          </w:p>
        </w:tc>
      </w:tr>
    </w:tbl>
    <w:p w14:paraId="7E2FD6E0" w14:textId="77777777" w:rsidR="005F7CC6" w:rsidRPr="002F2873" w:rsidRDefault="005F7CC6" w:rsidP="005F7CC6">
      <w:pPr>
        <w:spacing w:line="480" w:lineRule="auto"/>
        <w:rPr>
          <w:rFonts w:cs="Times New Roman"/>
          <w:color w:val="000000" w:themeColor="text1"/>
          <w:szCs w:val="24"/>
          <w:shd w:val="clear" w:color="auto" w:fill="FFFFFF"/>
          <w:lang w:val="en-US"/>
        </w:rPr>
      </w:pPr>
    </w:p>
    <w:p w14:paraId="0C535E44" w14:textId="77777777" w:rsidR="005F7CC6" w:rsidRDefault="005F7CC6" w:rsidP="005F7CC6">
      <w:pPr>
        <w:spacing w:before="100" w:beforeAutospacing="1" w:after="100" w:afterAutospacing="1"/>
        <w:rPr>
          <w:rFonts w:eastAsia="Times New Roman" w:cs="Times New Roman"/>
          <w:sz w:val="20"/>
          <w:szCs w:val="20"/>
          <w:lang w:val="en-US" w:eastAsia="de-DE"/>
        </w:rPr>
      </w:pPr>
    </w:p>
    <w:p w14:paraId="75541929" w14:textId="77777777" w:rsidR="005F7CC6" w:rsidRDefault="005F7CC6" w:rsidP="005F7CC6">
      <w:pPr>
        <w:spacing w:before="100" w:beforeAutospacing="1" w:after="100" w:afterAutospacing="1"/>
        <w:rPr>
          <w:rFonts w:eastAsia="Times New Roman" w:cs="Times New Roman"/>
          <w:sz w:val="20"/>
          <w:szCs w:val="20"/>
          <w:lang w:val="en-US" w:eastAsia="de-DE"/>
        </w:rPr>
      </w:pPr>
    </w:p>
    <w:p w14:paraId="36563E85" w14:textId="77777777" w:rsidR="005F7CC6" w:rsidRDefault="005F7CC6" w:rsidP="005F7CC6">
      <w:pPr>
        <w:spacing w:before="100" w:beforeAutospacing="1" w:after="100" w:afterAutospacing="1"/>
        <w:rPr>
          <w:rFonts w:eastAsia="Times New Roman" w:cs="Times New Roman"/>
          <w:sz w:val="20"/>
          <w:szCs w:val="20"/>
          <w:lang w:val="en-US" w:eastAsia="de-DE"/>
        </w:rPr>
      </w:pPr>
    </w:p>
    <w:p w14:paraId="25A93B47" w14:textId="77777777" w:rsidR="005F7CC6" w:rsidRDefault="005F7CC6" w:rsidP="005F7CC6">
      <w:pPr>
        <w:rPr>
          <w:lang w:val="en-US"/>
        </w:rPr>
      </w:pPr>
    </w:p>
    <w:p w14:paraId="6853C6CB" w14:textId="77777777" w:rsidR="005F7CC6" w:rsidRPr="002378F7" w:rsidRDefault="005F7CC6" w:rsidP="005F7CC6">
      <w:pPr>
        <w:rPr>
          <w:rFonts w:eastAsia="Times New Roman" w:cs="Times New Roman"/>
          <w:b/>
          <w:bCs/>
          <w:i/>
          <w:iCs/>
          <w:color w:val="000000" w:themeColor="text1"/>
          <w:szCs w:val="24"/>
          <w:lang w:val="en-US"/>
        </w:rPr>
      </w:pPr>
      <w:r w:rsidRPr="002378F7">
        <w:rPr>
          <w:rFonts w:eastAsia="Times New Roman" w:cs="Times New Roman"/>
          <w:b/>
          <w:bCs/>
          <w:i/>
          <w:iCs/>
          <w:color w:val="000000" w:themeColor="text1"/>
          <w:szCs w:val="24"/>
          <w:lang w:val="en-US"/>
        </w:rPr>
        <w:t>Original questionnaire</w:t>
      </w:r>
      <w:r>
        <w:rPr>
          <w:rFonts w:eastAsia="Times New Roman" w:cs="Times New Roman"/>
          <w:b/>
          <w:bCs/>
          <w:i/>
          <w:iCs/>
          <w:color w:val="000000" w:themeColor="text1"/>
          <w:szCs w:val="24"/>
          <w:lang w:val="en-US"/>
        </w:rPr>
        <w:t xml:space="preserve"> in German language</w:t>
      </w:r>
      <w:r w:rsidRPr="002378F7">
        <w:rPr>
          <w:rFonts w:eastAsia="Times New Roman" w:cs="Times New Roman"/>
          <w:b/>
          <w:bCs/>
          <w:i/>
          <w:iCs/>
          <w:color w:val="000000" w:themeColor="text1"/>
          <w:szCs w:val="24"/>
          <w:lang w:val="en-US"/>
        </w:rPr>
        <w:t xml:space="preserve">: </w:t>
      </w:r>
      <w:proofErr w:type="spellStart"/>
      <w:r>
        <w:rPr>
          <w:rFonts w:eastAsia="Times New Roman" w:cs="Times New Roman"/>
          <w:b/>
          <w:bCs/>
          <w:i/>
          <w:iCs/>
          <w:color w:val="000000" w:themeColor="text1"/>
          <w:szCs w:val="24"/>
          <w:lang w:val="en-US"/>
        </w:rPr>
        <w:t>OCEANic</w:t>
      </w:r>
      <w:proofErr w:type="spellEnd"/>
      <w:r>
        <w:rPr>
          <w:rFonts w:eastAsia="Times New Roman" w:cs="Times New Roman"/>
          <w:b/>
          <w:bCs/>
          <w:i/>
          <w:iCs/>
          <w:color w:val="000000" w:themeColor="text1"/>
          <w:szCs w:val="24"/>
          <w:lang w:val="en-US"/>
        </w:rPr>
        <w:t xml:space="preserve"> scale</w:t>
      </w:r>
    </w:p>
    <w:p w14:paraId="70FE35D5" w14:textId="77777777" w:rsidR="005F7CC6" w:rsidRPr="002378F7" w:rsidRDefault="005F7CC6" w:rsidP="005F7CC6">
      <w:pPr>
        <w:jc w:val="center"/>
        <w:rPr>
          <w:rFonts w:eastAsia="Times New Roman" w:cs="Times New Roman"/>
          <w:b/>
          <w:bCs/>
          <w:i/>
          <w:iCs/>
          <w:color w:val="000000" w:themeColor="text1"/>
          <w:szCs w:val="24"/>
          <w:lang w:val="en-US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088"/>
        <w:gridCol w:w="1783"/>
        <w:gridCol w:w="1783"/>
        <w:gridCol w:w="1783"/>
        <w:gridCol w:w="1783"/>
      </w:tblGrid>
      <w:tr w:rsidR="005F7CC6" w:rsidRPr="00EE545A" w14:paraId="7FEC7686" w14:textId="77777777" w:rsidTr="00717112">
        <w:trPr>
          <w:trHeight w:val="325"/>
        </w:trPr>
        <w:tc>
          <w:tcPr>
            <w:tcW w:w="208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3640F48" w14:textId="77777777" w:rsidR="005F7CC6" w:rsidRPr="00EE545A" w:rsidRDefault="005F7CC6" w:rsidP="00717112">
            <w:pPr>
              <w:spacing w:line="257" w:lineRule="auto"/>
              <w:jc w:val="center"/>
              <w:rPr>
                <w:rFonts w:cs="Times New Roman"/>
              </w:rPr>
            </w:pPr>
            <w:r w:rsidRPr="00EE545A">
              <w:rPr>
                <w:rFonts w:eastAsia="Times New Roman" w:cs="Times New Roman"/>
                <w:lang w:val="en-US"/>
              </w:rPr>
              <w:t>1</w:t>
            </w:r>
          </w:p>
        </w:tc>
        <w:tc>
          <w:tcPr>
            <w:tcW w:w="178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0AB345F" w14:textId="77777777" w:rsidR="005F7CC6" w:rsidRPr="00EE545A" w:rsidRDefault="005F7CC6" w:rsidP="00717112">
            <w:pPr>
              <w:spacing w:line="257" w:lineRule="auto"/>
              <w:jc w:val="center"/>
              <w:rPr>
                <w:rFonts w:cs="Times New Roman"/>
              </w:rPr>
            </w:pPr>
            <w:r w:rsidRPr="00EE545A">
              <w:rPr>
                <w:rFonts w:eastAsia="Times New Roman" w:cs="Times New Roman"/>
                <w:lang w:val="en-US"/>
              </w:rPr>
              <w:t>2</w:t>
            </w:r>
          </w:p>
        </w:tc>
        <w:tc>
          <w:tcPr>
            <w:tcW w:w="178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304D39E" w14:textId="77777777" w:rsidR="005F7CC6" w:rsidRPr="00EE545A" w:rsidRDefault="005F7CC6" w:rsidP="00717112">
            <w:pPr>
              <w:spacing w:line="257" w:lineRule="auto"/>
              <w:jc w:val="center"/>
              <w:rPr>
                <w:rFonts w:cs="Times New Roman"/>
              </w:rPr>
            </w:pPr>
            <w:r w:rsidRPr="00EE545A">
              <w:rPr>
                <w:rFonts w:eastAsia="Times New Roman" w:cs="Times New Roman"/>
                <w:lang w:val="en-US"/>
              </w:rPr>
              <w:t>3</w:t>
            </w:r>
          </w:p>
        </w:tc>
        <w:tc>
          <w:tcPr>
            <w:tcW w:w="178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B37033B" w14:textId="77777777" w:rsidR="005F7CC6" w:rsidRPr="00EE545A" w:rsidRDefault="005F7CC6" w:rsidP="00717112">
            <w:pPr>
              <w:spacing w:line="257" w:lineRule="auto"/>
              <w:jc w:val="center"/>
              <w:rPr>
                <w:rFonts w:cs="Times New Roman"/>
              </w:rPr>
            </w:pPr>
            <w:r w:rsidRPr="00EE545A">
              <w:rPr>
                <w:rFonts w:eastAsia="Times New Roman" w:cs="Times New Roman"/>
                <w:lang w:val="en-US"/>
              </w:rPr>
              <w:t>4</w:t>
            </w:r>
          </w:p>
        </w:tc>
        <w:tc>
          <w:tcPr>
            <w:tcW w:w="178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883B611" w14:textId="77777777" w:rsidR="005F7CC6" w:rsidRPr="00EE545A" w:rsidRDefault="005F7CC6" w:rsidP="00717112">
            <w:pPr>
              <w:spacing w:line="257" w:lineRule="auto"/>
              <w:jc w:val="center"/>
              <w:rPr>
                <w:rFonts w:cs="Times New Roman"/>
              </w:rPr>
            </w:pPr>
            <w:r w:rsidRPr="00EE545A">
              <w:rPr>
                <w:rFonts w:eastAsia="Times New Roman" w:cs="Times New Roman"/>
                <w:lang w:val="en-US"/>
              </w:rPr>
              <w:t>5</w:t>
            </w:r>
          </w:p>
        </w:tc>
      </w:tr>
      <w:tr w:rsidR="005F7CC6" w:rsidRPr="00EE545A" w14:paraId="7A7A935A" w14:textId="77777777" w:rsidTr="00717112">
        <w:trPr>
          <w:trHeight w:val="619"/>
        </w:trPr>
        <w:tc>
          <w:tcPr>
            <w:tcW w:w="208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2D8BF668" w14:textId="77777777" w:rsidR="005F7CC6" w:rsidRPr="00EE545A" w:rsidRDefault="005F7CC6" w:rsidP="00717112">
            <w:pPr>
              <w:spacing w:line="257" w:lineRule="auto"/>
              <w:jc w:val="center"/>
              <w:rPr>
                <w:rFonts w:cs="Times New Roman"/>
              </w:rPr>
            </w:pPr>
            <w:r w:rsidRPr="00EE545A">
              <w:rPr>
                <w:rFonts w:eastAsia="Times New Roman" w:cs="Times New Roman"/>
                <w:color w:val="000000" w:themeColor="text1"/>
                <w:lang w:val="de"/>
              </w:rPr>
              <w:t>Starke Ablehnung</w:t>
            </w:r>
          </w:p>
        </w:tc>
        <w:tc>
          <w:tcPr>
            <w:tcW w:w="1783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D78B3D8" w14:textId="77777777" w:rsidR="005F7CC6" w:rsidRPr="00EE545A" w:rsidRDefault="005F7CC6" w:rsidP="00717112">
            <w:pPr>
              <w:spacing w:line="257" w:lineRule="auto"/>
              <w:jc w:val="center"/>
              <w:rPr>
                <w:rFonts w:cs="Times New Roman"/>
              </w:rPr>
            </w:pPr>
            <w:r w:rsidRPr="00EE545A">
              <w:rPr>
                <w:rFonts w:eastAsia="Times New Roman" w:cs="Times New Roman"/>
                <w:color w:val="000000" w:themeColor="text1"/>
                <w:lang w:val="de"/>
              </w:rPr>
              <w:t>Ablehnung</w:t>
            </w:r>
          </w:p>
        </w:tc>
        <w:tc>
          <w:tcPr>
            <w:tcW w:w="1783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A984AEC" w14:textId="77777777" w:rsidR="005F7CC6" w:rsidRPr="00EE545A" w:rsidRDefault="005F7CC6" w:rsidP="00717112">
            <w:pPr>
              <w:spacing w:line="257" w:lineRule="auto"/>
              <w:jc w:val="center"/>
              <w:rPr>
                <w:rFonts w:cs="Times New Roman"/>
              </w:rPr>
            </w:pPr>
            <w:r w:rsidRPr="00EE545A">
              <w:rPr>
                <w:rFonts w:eastAsia="Times New Roman" w:cs="Times New Roman"/>
                <w:color w:val="000000" w:themeColor="text1"/>
                <w:lang w:val="de"/>
              </w:rPr>
              <w:t>Weder Ablehnung noch Zustimmung</w:t>
            </w:r>
          </w:p>
        </w:tc>
        <w:tc>
          <w:tcPr>
            <w:tcW w:w="1783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F7F177A" w14:textId="77777777" w:rsidR="005F7CC6" w:rsidRPr="00EE545A" w:rsidRDefault="005F7CC6" w:rsidP="00717112">
            <w:pPr>
              <w:spacing w:line="257" w:lineRule="auto"/>
              <w:jc w:val="center"/>
              <w:rPr>
                <w:rFonts w:cs="Times New Roman"/>
              </w:rPr>
            </w:pPr>
            <w:r w:rsidRPr="00EE545A">
              <w:rPr>
                <w:rFonts w:eastAsia="Times New Roman" w:cs="Times New Roman"/>
                <w:color w:val="000000" w:themeColor="text1"/>
                <w:lang w:val="de"/>
              </w:rPr>
              <w:t>Zustimmung</w:t>
            </w:r>
          </w:p>
        </w:tc>
        <w:tc>
          <w:tcPr>
            <w:tcW w:w="1783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59B471B2" w14:textId="77777777" w:rsidR="005F7CC6" w:rsidRPr="00EE545A" w:rsidRDefault="005F7CC6" w:rsidP="00717112">
            <w:pPr>
              <w:spacing w:line="257" w:lineRule="auto"/>
              <w:jc w:val="center"/>
              <w:rPr>
                <w:rFonts w:cs="Times New Roman"/>
              </w:rPr>
            </w:pPr>
            <w:r w:rsidRPr="00EE545A">
              <w:rPr>
                <w:rFonts w:eastAsia="Times New Roman" w:cs="Times New Roman"/>
                <w:color w:val="000000" w:themeColor="text1"/>
                <w:lang w:val="de"/>
              </w:rPr>
              <w:t>Starke Zustimmung</w:t>
            </w:r>
          </w:p>
        </w:tc>
      </w:tr>
    </w:tbl>
    <w:p w14:paraId="4B73CDCB" w14:textId="77777777" w:rsidR="005F7CC6" w:rsidRPr="00EE545A" w:rsidRDefault="005F7CC6" w:rsidP="005F7CC6">
      <w:pPr>
        <w:rPr>
          <w:rFonts w:eastAsia="Times New Roman" w:cs="Times New Roman"/>
          <w:b/>
          <w:bCs/>
          <w:color w:val="000000" w:themeColor="text1"/>
          <w:szCs w:val="24"/>
          <w:lang w:val="de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5602"/>
        <w:gridCol w:w="694"/>
        <w:gridCol w:w="694"/>
        <w:gridCol w:w="694"/>
        <w:gridCol w:w="694"/>
        <w:gridCol w:w="694"/>
      </w:tblGrid>
      <w:tr w:rsidR="005F7CC6" w:rsidRPr="00EE545A" w14:paraId="17B594F6" w14:textId="77777777" w:rsidTr="00717112">
        <w:trPr>
          <w:trHeight w:val="705"/>
        </w:trPr>
        <w:tc>
          <w:tcPr>
            <w:tcW w:w="5715" w:type="dxa"/>
            <w:vAlign w:val="center"/>
          </w:tcPr>
          <w:p w14:paraId="34AAC661" w14:textId="77777777" w:rsidR="005F7CC6" w:rsidRPr="00EE545A" w:rsidRDefault="005F7CC6" w:rsidP="00717112">
            <w:pPr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 xml:space="preserve">1. Ich habe eine Erfahrung gemacht, in der meine Person in etwas Größerem aufzugehen schien. </w:t>
            </w:r>
            <w:r w:rsidRPr="00EE545A">
              <w:rPr>
                <w:rFonts w:cs="Times New Roman"/>
                <w:szCs w:val="24"/>
              </w:rPr>
              <w:br/>
            </w:r>
          </w:p>
        </w:tc>
        <w:tc>
          <w:tcPr>
            <w:tcW w:w="705" w:type="dxa"/>
            <w:vAlign w:val="center"/>
          </w:tcPr>
          <w:p w14:paraId="168944B8" w14:textId="77777777" w:rsidR="005F7CC6" w:rsidRPr="00EE545A" w:rsidRDefault="005F7CC6" w:rsidP="00717112">
            <w:pPr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1</w:t>
            </w:r>
          </w:p>
        </w:tc>
        <w:tc>
          <w:tcPr>
            <w:tcW w:w="705" w:type="dxa"/>
            <w:vAlign w:val="center"/>
          </w:tcPr>
          <w:p w14:paraId="2B1DF347" w14:textId="77777777" w:rsidR="005F7CC6" w:rsidRPr="00EE545A" w:rsidRDefault="005F7CC6" w:rsidP="00717112">
            <w:pPr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2</w:t>
            </w:r>
          </w:p>
        </w:tc>
        <w:tc>
          <w:tcPr>
            <w:tcW w:w="705" w:type="dxa"/>
            <w:vAlign w:val="center"/>
          </w:tcPr>
          <w:p w14:paraId="370AB99E" w14:textId="77777777" w:rsidR="005F7CC6" w:rsidRPr="00EE545A" w:rsidRDefault="005F7CC6" w:rsidP="00717112">
            <w:pPr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3</w:t>
            </w:r>
          </w:p>
        </w:tc>
        <w:tc>
          <w:tcPr>
            <w:tcW w:w="705" w:type="dxa"/>
            <w:vAlign w:val="center"/>
          </w:tcPr>
          <w:p w14:paraId="317FBF89" w14:textId="77777777" w:rsidR="005F7CC6" w:rsidRPr="00EE545A" w:rsidRDefault="005F7CC6" w:rsidP="00717112">
            <w:pPr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4</w:t>
            </w:r>
          </w:p>
        </w:tc>
        <w:tc>
          <w:tcPr>
            <w:tcW w:w="705" w:type="dxa"/>
            <w:vAlign w:val="center"/>
          </w:tcPr>
          <w:p w14:paraId="0CE3BC25" w14:textId="77777777" w:rsidR="005F7CC6" w:rsidRPr="00EE545A" w:rsidRDefault="005F7CC6" w:rsidP="00717112">
            <w:pPr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5</w:t>
            </w:r>
          </w:p>
        </w:tc>
      </w:tr>
      <w:tr w:rsidR="005F7CC6" w:rsidRPr="00EE545A" w14:paraId="130261DE" w14:textId="77777777" w:rsidTr="00717112">
        <w:trPr>
          <w:trHeight w:val="705"/>
        </w:trPr>
        <w:tc>
          <w:tcPr>
            <w:tcW w:w="5715" w:type="dxa"/>
            <w:vAlign w:val="center"/>
          </w:tcPr>
          <w:p w14:paraId="2C2059B7" w14:textId="77777777" w:rsidR="005F7CC6" w:rsidRPr="00EE545A" w:rsidRDefault="005F7CC6" w:rsidP="00717112">
            <w:pPr>
              <w:rPr>
                <w:rFonts w:cs="Times New Roman"/>
                <w:szCs w:val="24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 xml:space="preserve">2. Ich habe Dinge erfahren, durch die mir bewusst wurde, dass nichts je richtig tot ist. </w:t>
            </w:r>
          </w:p>
          <w:p w14:paraId="701E8BBB" w14:textId="77777777" w:rsidR="005F7CC6" w:rsidRPr="00EE545A" w:rsidRDefault="005F7CC6" w:rsidP="00717112">
            <w:pPr>
              <w:rPr>
                <w:rFonts w:cs="Times New Roman"/>
                <w:color w:val="000000" w:themeColor="text1"/>
                <w:szCs w:val="24"/>
                <w:lang w:val="de"/>
              </w:rPr>
            </w:pPr>
          </w:p>
        </w:tc>
        <w:tc>
          <w:tcPr>
            <w:tcW w:w="705" w:type="dxa"/>
            <w:vAlign w:val="center"/>
          </w:tcPr>
          <w:p w14:paraId="5EE3855C" w14:textId="77777777" w:rsidR="005F7CC6" w:rsidRPr="00EE545A" w:rsidRDefault="005F7CC6" w:rsidP="00717112">
            <w:pPr>
              <w:rPr>
                <w:rFonts w:cs="Times New Roman"/>
                <w:szCs w:val="24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1</w:t>
            </w:r>
          </w:p>
        </w:tc>
        <w:tc>
          <w:tcPr>
            <w:tcW w:w="705" w:type="dxa"/>
            <w:vAlign w:val="center"/>
          </w:tcPr>
          <w:p w14:paraId="59800126" w14:textId="77777777" w:rsidR="005F7CC6" w:rsidRPr="00EE545A" w:rsidRDefault="005F7CC6" w:rsidP="00717112">
            <w:pPr>
              <w:rPr>
                <w:rFonts w:cs="Times New Roman"/>
                <w:szCs w:val="24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2</w:t>
            </w:r>
          </w:p>
        </w:tc>
        <w:tc>
          <w:tcPr>
            <w:tcW w:w="705" w:type="dxa"/>
            <w:vAlign w:val="center"/>
          </w:tcPr>
          <w:p w14:paraId="1EB8E9C5" w14:textId="77777777" w:rsidR="005F7CC6" w:rsidRPr="00EE545A" w:rsidRDefault="005F7CC6" w:rsidP="00717112">
            <w:pPr>
              <w:rPr>
                <w:rFonts w:cs="Times New Roman"/>
                <w:szCs w:val="24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3</w:t>
            </w:r>
          </w:p>
        </w:tc>
        <w:tc>
          <w:tcPr>
            <w:tcW w:w="705" w:type="dxa"/>
            <w:vAlign w:val="center"/>
          </w:tcPr>
          <w:p w14:paraId="36ECF1AD" w14:textId="77777777" w:rsidR="005F7CC6" w:rsidRPr="00EE545A" w:rsidRDefault="005F7CC6" w:rsidP="00717112">
            <w:pPr>
              <w:rPr>
                <w:rFonts w:cs="Times New Roman"/>
                <w:szCs w:val="24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4</w:t>
            </w:r>
          </w:p>
        </w:tc>
        <w:tc>
          <w:tcPr>
            <w:tcW w:w="705" w:type="dxa"/>
            <w:vAlign w:val="center"/>
          </w:tcPr>
          <w:p w14:paraId="3B003BC9" w14:textId="77777777" w:rsidR="005F7CC6" w:rsidRPr="00EE545A" w:rsidRDefault="005F7CC6" w:rsidP="00717112">
            <w:pPr>
              <w:rPr>
                <w:rFonts w:cs="Times New Roman"/>
                <w:szCs w:val="24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5</w:t>
            </w:r>
          </w:p>
        </w:tc>
      </w:tr>
      <w:tr w:rsidR="005F7CC6" w:rsidRPr="00EE545A" w14:paraId="4A8FF67F" w14:textId="77777777" w:rsidTr="00717112">
        <w:trPr>
          <w:trHeight w:val="705"/>
        </w:trPr>
        <w:tc>
          <w:tcPr>
            <w:tcW w:w="5715" w:type="dxa"/>
            <w:vAlign w:val="center"/>
          </w:tcPr>
          <w:p w14:paraId="5D713EF0" w14:textId="77777777" w:rsidR="005F7CC6" w:rsidRPr="00EE545A" w:rsidRDefault="005F7CC6" w:rsidP="00717112">
            <w:pPr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 xml:space="preserve">3. Ich habe Dinge erfahren, die so schön waren, dass sie sich nicht in Worte fassen lassen. </w:t>
            </w:r>
            <w:r w:rsidRPr="00EE545A">
              <w:rPr>
                <w:rFonts w:cs="Times New Roman"/>
                <w:szCs w:val="24"/>
              </w:rPr>
              <w:br/>
            </w:r>
          </w:p>
        </w:tc>
        <w:tc>
          <w:tcPr>
            <w:tcW w:w="705" w:type="dxa"/>
            <w:vAlign w:val="center"/>
          </w:tcPr>
          <w:p w14:paraId="5C886D5B" w14:textId="77777777" w:rsidR="005F7CC6" w:rsidRPr="00EE545A" w:rsidRDefault="005F7CC6" w:rsidP="00717112">
            <w:pPr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1</w:t>
            </w:r>
          </w:p>
        </w:tc>
        <w:tc>
          <w:tcPr>
            <w:tcW w:w="705" w:type="dxa"/>
            <w:vAlign w:val="center"/>
          </w:tcPr>
          <w:p w14:paraId="78D812AC" w14:textId="77777777" w:rsidR="005F7CC6" w:rsidRPr="00EE545A" w:rsidRDefault="005F7CC6" w:rsidP="00717112">
            <w:pPr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2</w:t>
            </w:r>
          </w:p>
        </w:tc>
        <w:tc>
          <w:tcPr>
            <w:tcW w:w="705" w:type="dxa"/>
            <w:vAlign w:val="center"/>
          </w:tcPr>
          <w:p w14:paraId="14514FCA" w14:textId="77777777" w:rsidR="005F7CC6" w:rsidRPr="00EE545A" w:rsidRDefault="005F7CC6" w:rsidP="00717112">
            <w:pPr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3</w:t>
            </w:r>
          </w:p>
        </w:tc>
        <w:tc>
          <w:tcPr>
            <w:tcW w:w="705" w:type="dxa"/>
            <w:vAlign w:val="center"/>
          </w:tcPr>
          <w:p w14:paraId="0E6EC33D" w14:textId="77777777" w:rsidR="005F7CC6" w:rsidRPr="00EE545A" w:rsidRDefault="005F7CC6" w:rsidP="00717112">
            <w:pPr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4</w:t>
            </w:r>
          </w:p>
        </w:tc>
        <w:tc>
          <w:tcPr>
            <w:tcW w:w="705" w:type="dxa"/>
            <w:vAlign w:val="center"/>
          </w:tcPr>
          <w:p w14:paraId="4A44C03E" w14:textId="77777777" w:rsidR="005F7CC6" w:rsidRPr="00EE545A" w:rsidRDefault="005F7CC6" w:rsidP="00717112">
            <w:pPr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5</w:t>
            </w:r>
          </w:p>
        </w:tc>
      </w:tr>
      <w:tr w:rsidR="005F7CC6" w:rsidRPr="00EE545A" w14:paraId="6A5E1622" w14:textId="77777777" w:rsidTr="00717112">
        <w:trPr>
          <w:trHeight w:val="705"/>
        </w:trPr>
        <w:tc>
          <w:tcPr>
            <w:tcW w:w="5715" w:type="dxa"/>
            <w:vAlign w:val="center"/>
          </w:tcPr>
          <w:p w14:paraId="0FF0362A" w14:textId="77777777" w:rsidR="005F7CC6" w:rsidRPr="00EE545A" w:rsidRDefault="005F7CC6" w:rsidP="00717112">
            <w:pPr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 xml:space="preserve">4. Ich habe eine Erfahrung gemacht, die mich zutiefst betroffen zurückließ. </w:t>
            </w:r>
          </w:p>
          <w:p w14:paraId="0D5A9C70" w14:textId="77777777" w:rsidR="005F7CC6" w:rsidRPr="00EE545A" w:rsidRDefault="005F7CC6" w:rsidP="00717112">
            <w:pPr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</w:p>
        </w:tc>
        <w:tc>
          <w:tcPr>
            <w:tcW w:w="705" w:type="dxa"/>
            <w:vAlign w:val="center"/>
          </w:tcPr>
          <w:p w14:paraId="68302A7C" w14:textId="77777777" w:rsidR="005F7CC6" w:rsidRPr="00EE545A" w:rsidRDefault="005F7CC6" w:rsidP="00717112">
            <w:pPr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1</w:t>
            </w:r>
          </w:p>
        </w:tc>
        <w:tc>
          <w:tcPr>
            <w:tcW w:w="705" w:type="dxa"/>
            <w:vAlign w:val="center"/>
          </w:tcPr>
          <w:p w14:paraId="1ADAC0EC" w14:textId="77777777" w:rsidR="005F7CC6" w:rsidRPr="00EE545A" w:rsidRDefault="005F7CC6" w:rsidP="00717112">
            <w:pPr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2</w:t>
            </w:r>
          </w:p>
        </w:tc>
        <w:tc>
          <w:tcPr>
            <w:tcW w:w="705" w:type="dxa"/>
            <w:vAlign w:val="center"/>
          </w:tcPr>
          <w:p w14:paraId="5527EA76" w14:textId="77777777" w:rsidR="005F7CC6" w:rsidRPr="00EE545A" w:rsidRDefault="005F7CC6" w:rsidP="00717112">
            <w:pPr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3</w:t>
            </w:r>
          </w:p>
        </w:tc>
        <w:tc>
          <w:tcPr>
            <w:tcW w:w="705" w:type="dxa"/>
            <w:vAlign w:val="center"/>
          </w:tcPr>
          <w:p w14:paraId="775A8AB4" w14:textId="77777777" w:rsidR="005F7CC6" w:rsidRPr="00EE545A" w:rsidRDefault="005F7CC6" w:rsidP="00717112">
            <w:pPr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4</w:t>
            </w:r>
          </w:p>
        </w:tc>
        <w:tc>
          <w:tcPr>
            <w:tcW w:w="705" w:type="dxa"/>
            <w:vAlign w:val="center"/>
          </w:tcPr>
          <w:p w14:paraId="6788136C" w14:textId="77777777" w:rsidR="005F7CC6" w:rsidRPr="00EE545A" w:rsidRDefault="005F7CC6" w:rsidP="00717112">
            <w:pPr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5</w:t>
            </w:r>
          </w:p>
        </w:tc>
      </w:tr>
      <w:tr w:rsidR="005F7CC6" w:rsidRPr="00EE545A" w14:paraId="1855E0FB" w14:textId="77777777" w:rsidTr="00717112">
        <w:trPr>
          <w:trHeight w:val="705"/>
        </w:trPr>
        <w:tc>
          <w:tcPr>
            <w:tcW w:w="5715" w:type="dxa"/>
            <w:vAlign w:val="center"/>
          </w:tcPr>
          <w:p w14:paraId="368418E1" w14:textId="77777777" w:rsidR="005F7CC6" w:rsidRPr="00EE545A" w:rsidRDefault="005F7CC6" w:rsidP="00717112">
            <w:pPr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 xml:space="preserve">5. Ich habe eine Erfahrung gemacht, durch die mir der Sinn des Lebens bewusst wurde. </w:t>
            </w:r>
            <w:r w:rsidRPr="00EE545A">
              <w:rPr>
                <w:rFonts w:cs="Times New Roman"/>
                <w:szCs w:val="24"/>
              </w:rPr>
              <w:br/>
            </w:r>
          </w:p>
        </w:tc>
        <w:tc>
          <w:tcPr>
            <w:tcW w:w="705" w:type="dxa"/>
            <w:vAlign w:val="center"/>
          </w:tcPr>
          <w:p w14:paraId="04BB3341" w14:textId="77777777" w:rsidR="005F7CC6" w:rsidRPr="00EE545A" w:rsidRDefault="005F7CC6" w:rsidP="00717112">
            <w:pPr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1</w:t>
            </w:r>
          </w:p>
        </w:tc>
        <w:tc>
          <w:tcPr>
            <w:tcW w:w="705" w:type="dxa"/>
            <w:vAlign w:val="center"/>
          </w:tcPr>
          <w:p w14:paraId="1CA9EAFB" w14:textId="77777777" w:rsidR="005F7CC6" w:rsidRPr="00EE545A" w:rsidRDefault="005F7CC6" w:rsidP="00717112">
            <w:pPr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2</w:t>
            </w:r>
          </w:p>
        </w:tc>
        <w:tc>
          <w:tcPr>
            <w:tcW w:w="705" w:type="dxa"/>
            <w:vAlign w:val="center"/>
          </w:tcPr>
          <w:p w14:paraId="3DA852A9" w14:textId="77777777" w:rsidR="005F7CC6" w:rsidRPr="00EE545A" w:rsidRDefault="005F7CC6" w:rsidP="00717112">
            <w:pPr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3</w:t>
            </w:r>
          </w:p>
        </w:tc>
        <w:tc>
          <w:tcPr>
            <w:tcW w:w="705" w:type="dxa"/>
            <w:vAlign w:val="center"/>
          </w:tcPr>
          <w:p w14:paraId="7D77EF10" w14:textId="77777777" w:rsidR="005F7CC6" w:rsidRPr="00EE545A" w:rsidRDefault="005F7CC6" w:rsidP="00717112">
            <w:pPr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4</w:t>
            </w:r>
          </w:p>
        </w:tc>
        <w:tc>
          <w:tcPr>
            <w:tcW w:w="705" w:type="dxa"/>
            <w:vAlign w:val="center"/>
          </w:tcPr>
          <w:p w14:paraId="7D1B3890" w14:textId="77777777" w:rsidR="005F7CC6" w:rsidRPr="00EE545A" w:rsidRDefault="005F7CC6" w:rsidP="00717112">
            <w:pPr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5</w:t>
            </w:r>
          </w:p>
        </w:tc>
      </w:tr>
      <w:tr w:rsidR="005F7CC6" w:rsidRPr="00EE545A" w14:paraId="16A00A3C" w14:textId="77777777" w:rsidTr="00717112">
        <w:trPr>
          <w:trHeight w:val="705"/>
        </w:trPr>
        <w:tc>
          <w:tcPr>
            <w:tcW w:w="5715" w:type="dxa"/>
            <w:vAlign w:val="center"/>
          </w:tcPr>
          <w:p w14:paraId="31A4A99E" w14:textId="77777777" w:rsidR="005F7CC6" w:rsidRPr="00EE545A" w:rsidRDefault="005F7CC6" w:rsidP="00717112">
            <w:pPr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 xml:space="preserve">6. In der freien Natur spüre ich die Gegenwart einer höheren Macht. </w:t>
            </w:r>
            <w:r w:rsidRPr="00EE545A">
              <w:rPr>
                <w:rFonts w:cs="Times New Roman"/>
                <w:szCs w:val="24"/>
              </w:rPr>
              <w:br/>
            </w:r>
          </w:p>
        </w:tc>
        <w:tc>
          <w:tcPr>
            <w:tcW w:w="705" w:type="dxa"/>
            <w:vAlign w:val="center"/>
          </w:tcPr>
          <w:p w14:paraId="150BE13A" w14:textId="77777777" w:rsidR="005F7CC6" w:rsidRPr="00EE545A" w:rsidRDefault="005F7CC6" w:rsidP="00717112">
            <w:pPr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1</w:t>
            </w:r>
          </w:p>
        </w:tc>
        <w:tc>
          <w:tcPr>
            <w:tcW w:w="705" w:type="dxa"/>
            <w:vAlign w:val="center"/>
          </w:tcPr>
          <w:p w14:paraId="03CC24D9" w14:textId="77777777" w:rsidR="005F7CC6" w:rsidRPr="00EE545A" w:rsidRDefault="005F7CC6" w:rsidP="00717112">
            <w:pPr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2</w:t>
            </w:r>
          </w:p>
        </w:tc>
        <w:tc>
          <w:tcPr>
            <w:tcW w:w="705" w:type="dxa"/>
            <w:vAlign w:val="center"/>
          </w:tcPr>
          <w:p w14:paraId="49AE43D7" w14:textId="77777777" w:rsidR="005F7CC6" w:rsidRPr="00EE545A" w:rsidRDefault="005F7CC6" w:rsidP="00717112">
            <w:pPr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3</w:t>
            </w:r>
          </w:p>
        </w:tc>
        <w:tc>
          <w:tcPr>
            <w:tcW w:w="705" w:type="dxa"/>
            <w:vAlign w:val="center"/>
          </w:tcPr>
          <w:p w14:paraId="3D6D72FC" w14:textId="77777777" w:rsidR="005F7CC6" w:rsidRPr="00EE545A" w:rsidRDefault="005F7CC6" w:rsidP="00717112">
            <w:pPr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4</w:t>
            </w:r>
          </w:p>
        </w:tc>
        <w:tc>
          <w:tcPr>
            <w:tcW w:w="705" w:type="dxa"/>
            <w:vAlign w:val="center"/>
          </w:tcPr>
          <w:p w14:paraId="2AE10C42" w14:textId="77777777" w:rsidR="005F7CC6" w:rsidRPr="00EE545A" w:rsidRDefault="005F7CC6" w:rsidP="00717112">
            <w:pPr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5</w:t>
            </w:r>
          </w:p>
        </w:tc>
      </w:tr>
      <w:tr w:rsidR="005F7CC6" w:rsidRPr="00EE545A" w14:paraId="01CD4A8D" w14:textId="77777777" w:rsidTr="00717112">
        <w:trPr>
          <w:trHeight w:val="705"/>
        </w:trPr>
        <w:tc>
          <w:tcPr>
            <w:tcW w:w="5715" w:type="dxa"/>
            <w:vAlign w:val="center"/>
          </w:tcPr>
          <w:p w14:paraId="14B55380" w14:textId="77777777" w:rsidR="005F7CC6" w:rsidRPr="00EE545A" w:rsidRDefault="005F7CC6" w:rsidP="00717112">
            <w:pPr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 xml:space="preserve">7. Es gibt Lebewesen und/oder Gegenstände, zu denen ich eine übersinnliche Verbindung verspüre. </w:t>
            </w:r>
            <w:r w:rsidRPr="00EE545A">
              <w:rPr>
                <w:rFonts w:cs="Times New Roman"/>
                <w:szCs w:val="24"/>
              </w:rPr>
              <w:br/>
            </w:r>
          </w:p>
        </w:tc>
        <w:tc>
          <w:tcPr>
            <w:tcW w:w="705" w:type="dxa"/>
            <w:vAlign w:val="center"/>
          </w:tcPr>
          <w:p w14:paraId="0B5115B8" w14:textId="77777777" w:rsidR="005F7CC6" w:rsidRPr="00EE545A" w:rsidRDefault="005F7CC6" w:rsidP="00717112">
            <w:pPr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1</w:t>
            </w:r>
          </w:p>
        </w:tc>
        <w:tc>
          <w:tcPr>
            <w:tcW w:w="705" w:type="dxa"/>
            <w:vAlign w:val="center"/>
          </w:tcPr>
          <w:p w14:paraId="40BADA82" w14:textId="77777777" w:rsidR="005F7CC6" w:rsidRPr="00EE545A" w:rsidRDefault="005F7CC6" w:rsidP="00717112">
            <w:pPr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2</w:t>
            </w:r>
          </w:p>
        </w:tc>
        <w:tc>
          <w:tcPr>
            <w:tcW w:w="705" w:type="dxa"/>
            <w:vAlign w:val="center"/>
          </w:tcPr>
          <w:p w14:paraId="5B5D7C93" w14:textId="77777777" w:rsidR="005F7CC6" w:rsidRPr="00EE545A" w:rsidRDefault="005F7CC6" w:rsidP="00717112">
            <w:pPr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3</w:t>
            </w:r>
          </w:p>
        </w:tc>
        <w:tc>
          <w:tcPr>
            <w:tcW w:w="705" w:type="dxa"/>
            <w:vAlign w:val="center"/>
          </w:tcPr>
          <w:p w14:paraId="2C80FAF4" w14:textId="77777777" w:rsidR="005F7CC6" w:rsidRPr="00EE545A" w:rsidRDefault="005F7CC6" w:rsidP="00717112">
            <w:pPr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4</w:t>
            </w:r>
          </w:p>
        </w:tc>
        <w:tc>
          <w:tcPr>
            <w:tcW w:w="705" w:type="dxa"/>
            <w:vAlign w:val="center"/>
          </w:tcPr>
          <w:p w14:paraId="6B283D87" w14:textId="77777777" w:rsidR="005F7CC6" w:rsidRPr="00EE545A" w:rsidRDefault="005F7CC6" w:rsidP="00717112">
            <w:pPr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5</w:t>
            </w:r>
          </w:p>
        </w:tc>
      </w:tr>
      <w:tr w:rsidR="005F7CC6" w:rsidRPr="00EE545A" w14:paraId="6763B6FE" w14:textId="77777777" w:rsidTr="00717112">
        <w:trPr>
          <w:trHeight w:val="705"/>
        </w:trPr>
        <w:tc>
          <w:tcPr>
            <w:tcW w:w="5715" w:type="dxa"/>
            <w:vAlign w:val="center"/>
          </w:tcPr>
          <w:p w14:paraId="3BB1A2EB" w14:textId="77777777" w:rsidR="005F7CC6" w:rsidRPr="00EE545A" w:rsidRDefault="005F7CC6" w:rsidP="00717112">
            <w:pPr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 xml:space="preserve">8. Ich habe schon einmal erfahren, mit einem Lebewesen und/oder Gegenstand zu verschmelzen. </w:t>
            </w:r>
            <w:r w:rsidRPr="00EE545A">
              <w:rPr>
                <w:rFonts w:cs="Times New Roman"/>
                <w:szCs w:val="24"/>
              </w:rPr>
              <w:br/>
            </w:r>
          </w:p>
        </w:tc>
        <w:tc>
          <w:tcPr>
            <w:tcW w:w="705" w:type="dxa"/>
            <w:vAlign w:val="center"/>
          </w:tcPr>
          <w:p w14:paraId="28C3E4D8" w14:textId="77777777" w:rsidR="005F7CC6" w:rsidRPr="00EE545A" w:rsidRDefault="005F7CC6" w:rsidP="00717112">
            <w:pPr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1</w:t>
            </w:r>
          </w:p>
        </w:tc>
        <w:tc>
          <w:tcPr>
            <w:tcW w:w="705" w:type="dxa"/>
            <w:vAlign w:val="center"/>
          </w:tcPr>
          <w:p w14:paraId="7E2F0A48" w14:textId="77777777" w:rsidR="005F7CC6" w:rsidRPr="00EE545A" w:rsidRDefault="005F7CC6" w:rsidP="00717112">
            <w:pPr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2</w:t>
            </w:r>
          </w:p>
        </w:tc>
        <w:tc>
          <w:tcPr>
            <w:tcW w:w="705" w:type="dxa"/>
            <w:vAlign w:val="center"/>
          </w:tcPr>
          <w:p w14:paraId="6DAA67DC" w14:textId="77777777" w:rsidR="005F7CC6" w:rsidRPr="00EE545A" w:rsidRDefault="005F7CC6" w:rsidP="00717112">
            <w:pPr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3</w:t>
            </w:r>
          </w:p>
        </w:tc>
        <w:tc>
          <w:tcPr>
            <w:tcW w:w="705" w:type="dxa"/>
            <w:vAlign w:val="center"/>
          </w:tcPr>
          <w:p w14:paraId="3D5F5EEE" w14:textId="77777777" w:rsidR="005F7CC6" w:rsidRPr="00EE545A" w:rsidRDefault="005F7CC6" w:rsidP="00717112">
            <w:pPr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4</w:t>
            </w:r>
          </w:p>
        </w:tc>
        <w:tc>
          <w:tcPr>
            <w:tcW w:w="705" w:type="dxa"/>
            <w:vAlign w:val="center"/>
          </w:tcPr>
          <w:p w14:paraId="0EC99B9E" w14:textId="77777777" w:rsidR="005F7CC6" w:rsidRPr="00EE545A" w:rsidRDefault="005F7CC6" w:rsidP="00717112">
            <w:pPr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5</w:t>
            </w:r>
          </w:p>
        </w:tc>
      </w:tr>
      <w:tr w:rsidR="005F7CC6" w:rsidRPr="00EE545A" w14:paraId="1FC1BA42" w14:textId="77777777" w:rsidTr="00717112">
        <w:trPr>
          <w:trHeight w:val="705"/>
        </w:trPr>
        <w:tc>
          <w:tcPr>
            <w:tcW w:w="5715" w:type="dxa"/>
            <w:vAlign w:val="center"/>
          </w:tcPr>
          <w:p w14:paraId="777009C2" w14:textId="77777777" w:rsidR="005F7CC6" w:rsidRPr="00EE545A" w:rsidRDefault="005F7CC6" w:rsidP="00717112">
            <w:pPr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9. Ich habe schon einmal erlebt, dass mir unerklärbare Zusammenhänge plötzlich verstehbar wurden.</w:t>
            </w:r>
            <w:r w:rsidRPr="00EE545A">
              <w:rPr>
                <w:rFonts w:cs="Times New Roman"/>
                <w:szCs w:val="24"/>
              </w:rPr>
              <w:br/>
            </w:r>
          </w:p>
        </w:tc>
        <w:tc>
          <w:tcPr>
            <w:tcW w:w="705" w:type="dxa"/>
            <w:vAlign w:val="center"/>
          </w:tcPr>
          <w:p w14:paraId="20334F5D" w14:textId="77777777" w:rsidR="005F7CC6" w:rsidRPr="00EE545A" w:rsidRDefault="005F7CC6" w:rsidP="00717112">
            <w:pPr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1</w:t>
            </w:r>
          </w:p>
        </w:tc>
        <w:tc>
          <w:tcPr>
            <w:tcW w:w="705" w:type="dxa"/>
            <w:vAlign w:val="center"/>
          </w:tcPr>
          <w:p w14:paraId="6B786E3C" w14:textId="77777777" w:rsidR="005F7CC6" w:rsidRPr="00EE545A" w:rsidRDefault="005F7CC6" w:rsidP="00717112">
            <w:pPr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2</w:t>
            </w:r>
          </w:p>
        </w:tc>
        <w:tc>
          <w:tcPr>
            <w:tcW w:w="705" w:type="dxa"/>
            <w:vAlign w:val="center"/>
          </w:tcPr>
          <w:p w14:paraId="0629F0A2" w14:textId="77777777" w:rsidR="005F7CC6" w:rsidRPr="00EE545A" w:rsidRDefault="005F7CC6" w:rsidP="00717112">
            <w:pPr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3</w:t>
            </w:r>
          </w:p>
        </w:tc>
        <w:tc>
          <w:tcPr>
            <w:tcW w:w="705" w:type="dxa"/>
            <w:vAlign w:val="center"/>
          </w:tcPr>
          <w:p w14:paraId="12011BA5" w14:textId="77777777" w:rsidR="005F7CC6" w:rsidRPr="00EE545A" w:rsidRDefault="005F7CC6" w:rsidP="00717112">
            <w:pPr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4</w:t>
            </w:r>
          </w:p>
        </w:tc>
        <w:tc>
          <w:tcPr>
            <w:tcW w:w="705" w:type="dxa"/>
            <w:vAlign w:val="center"/>
          </w:tcPr>
          <w:p w14:paraId="4F8E4389" w14:textId="77777777" w:rsidR="005F7CC6" w:rsidRPr="00EE545A" w:rsidRDefault="005F7CC6" w:rsidP="00717112">
            <w:pPr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5</w:t>
            </w:r>
          </w:p>
        </w:tc>
      </w:tr>
      <w:tr w:rsidR="005F7CC6" w:rsidRPr="00EE545A" w14:paraId="7A255282" w14:textId="77777777" w:rsidTr="00717112">
        <w:trPr>
          <w:trHeight w:val="705"/>
        </w:trPr>
        <w:tc>
          <w:tcPr>
            <w:tcW w:w="5715" w:type="dxa"/>
            <w:vAlign w:val="center"/>
          </w:tcPr>
          <w:p w14:paraId="6613477F" w14:textId="77777777" w:rsidR="005F7CC6" w:rsidRPr="00EE545A" w:rsidRDefault="005F7CC6" w:rsidP="00717112">
            <w:pPr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 xml:space="preserve">10. Ich habe Erfahrungen gemacht, die aus einem früheren Leben stammen könnten. </w:t>
            </w:r>
            <w:r w:rsidRPr="00EE545A">
              <w:rPr>
                <w:rFonts w:cs="Times New Roman"/>
                <w:szCs w:val="24"/>
              </w:rPr>
              <w:br/>
            </w:r>
          </w:p>
        </w:tc>
        <w:tc>
          <w:tcPr>
            <w:tcW w:w="705" w:type="dxa"/>
            <w:vAlign w:val="center"/>
          </w:tcPr>
          <w:p w14:paraId="0CAAC4F5" w14:textId="77777777" w:rsidR="005F7CC6" w:rsidRPr="00EE545A" w:rsidRDefault="005F7CC6" w:rsidP="00717112">
            <w:pPr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1</w:t>
            </w:r>
          </w:p>
        </w:tc>
        <w:tc>
          <w:tcPr>
            <w:tcW w:w="705" w:type="dxa"/>
            <w:vAlign w:val="center"/>
          </w:tcPr>
          <w:p w14:paraId="0E529B1C" w14:textId="77777777" w:rsidR="005F7CC6" w:rsidRPr="00EE545A" w:rsidRDefault="005F7CC6" w:rsidP="00717112">
            <w:pPr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2</w:t>
            </w:r>
          </w:p>
        </w:tc>
        <w:tc>
          <w:tcPr>
            <w:tcW w:w="705" w:type="dxa"/>
            <w:vAlign w:val="center"/>
          </w:tcPr>
          <w:p w14:paraId="12154C2E" w14:textId="77777777" w:rsidR="005F7CC6" w:rsidRPr="00EE545A" w:rsidRDefault="005F7CC6" w:rsidP="00717112">
            <w:pPr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3</w:t>
            </w:r>
          </w:p>
        </w:tc>
        <w:tc>
          <w:tcPr>
            <w:tcW w:w="705" w:type="dxa"/>
            <w:vAlign w:val="center"/>
          </w:tcPr>
          <w:p w14:paraId="56182D5E" w14:textId="77777777" w:rsidR="005F7CC6" w:rsidRPr="00EE545A" w:rsidRDefault="005F7CC6" w:rsidP="00717112">
            <w:pPr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4</w:t>
            </w:r>
          </w:p>
        </w:tc>
        <w:tc>
          <w:tcPr>
            <w:tcW w:w="705" w:type="dxa"/>
            <w:vAlign w:val="center"/>
          </w:tcPr>
          <w:p w14:paraId="789152E0" w14:textId="77777777" w:rsidR="005F7CC6" w:rsidRPr="00EE545A" w:rsidRDefault="005F7CC6" w:rsidP="00717112">
            <w:pPr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5</w:t>
            </w:r>
          </w:p>
        </w:tc>
      </w:tr>
      <w:tr w:rsidR="005F7CC6" w:rsidRPr="00EE545A" w14:paraId="148DB8F8" w14:textId="77777777" w:rsidTr="00717112">
        <w:trPr>
          <w:trHeight w:val="705"/>
        </w:trPr>
        <w:tc>
          <w:tcPr>
            <w:tcW w:w="5715" w:type="dxa"/>
            <w:vAlign w:val="center"/>
          </w:tcPr>
          <w:p w14:paraId="04DB3E3D" w14:textId="77777777" w:rsidR="005F7CC6" w:rsidRPr="00EE545A" w:rsidRDefault="005F7CC6" w:rsidP="00717112">
            <w:pPr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 xml:space="preserve">11. Ich hatte schon einmal das Gefühl vor Einsamkeit innerlich zu erfrieren. </w:t>
            </w:r>
          </w:p>
          <w:p w14:paraId="69EF6B1F" w14:textId="77777777" w:rsidR="005F7CC6" w:rsidRPr="00EE545A" w:rsidRDefault="005F7CC6" w:rsidP="00717112">
            <w:pPr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</w:p>
        </w:tc>
        <w:tc>
          <w:tcPr>
            <w:tcW w:w="705" w:type="dxa"/>
            <w:vAlign w:val="center"/>
          </w:tcPr>
          <w:p w14:paraId="20ED709C" w14:textId="77777777" w:rsidR="005F7CC6" w:rsidRPr="00EE545A" w:rsidRDefault="005F7CC6" w:rsidP="00717112">
            <w:pPr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1</w:t>
            </w:r>
          </w:p>
        </w:tc>
        <w:tc>
          <w:tcPr>
            <w:tcW w:w="705" w:type="dxa"/>
            <w:vAlign w:val="center"/>
          </w:tcPr>
          <w:p w14:paraId="5005DD2C" w14:textId="77777777" w:rsidR="005F7CC6" w:rsidRPr="00EE545A" w:rsidRDefault="005F7CC6" w:rsidP="00717112">
            <w:pPr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2</w:t>
            </w:r>
          </w:p>
        </w:tc>
        <w:tc>
          <w:tcPr>
            <w:tcW w:w="705" w:type="dxa"/>
            <w:vAlign w:val="center"/>
          </w:tcPr>
          <w:p w14:paraId="0C02CC49" w14:textId="77777777" w:rsidR="005F7CC6" w:rsidRPr="00EE545A" w:rsidRDefault="005F7CC6" w:rsidP="00717112">
            <w:pPr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3</w:t>
            </w:r>
          </w:p>
        </w:tc>
        <w:tc>
          <w:tcPr>
            <w:tcW w:w="705" w:type="dxa"/>
            <w:vAlign w:val="center"/>
          </w:tcPr>
          <w:p w14:paraId="6263C431" w14:textId="77777777" w:rsidR="005F7CC6" w:rsidRPr="00EE545A" w:rsidRDefault="005F7CC6" w:rsidP="00717112">
            <w:pPr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4</w:t>
            </w:r>
          </w:p>
        </w:tc>
        <w:tc>
          <w:tcPr>
            <w:tcW w:w="705" w:type="dxa"/>
            <w:vAlign w:val="center"/>
          </w:tcPr>
          <w:p w14:paraId="286A6411" w14:textId="77777777" w:rsidR="005F7CC6" w:rsidRPr="00EE545A" w:rsidRDefault="005F7CC6" w:rsidP="00717112">
            <w:pPr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5</w:t>
            </w:r>
          </w:p>
        </w:tc>
      </w:tr>
      <w:tr w:rsidR="005F7CC6" w:rsidRPr="00EE545A" w14:paraId="57B4D74A" w14:textId="77777777" w:rsidTr="00717112">
        <w:trPr>
          <w:trHeight w:val="705"/>
        </w:trPr>
        <w:tc>
          <w:tcPr>
            <w:tcW w:w="5715" w:type="dxa"/>
            <w:vAlign w:val="center"/>
          </w:tcPr>
          <w:p w14:paraId="1BFDBEF0" w14:textId="77777777" w:rsidR="005F7CC6" w:rsidRPr="00EE545A" w:rsidRDefault="005F7CC6" w:rsidP="00717112">
            <w:pPr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 xml:space="preserve">12. Ich hatte schon einmal das Gefühl in ein tiefes, </w:t>
            </w:r>
            <w:r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 xml:space="preserve">  </w:t>
            </w: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 xml:space="preserve">schwarzes Loch zu fallen. </w:t>
            </w:r>
            <w:r w:rsidRPr="00EE545A">
              <w:rPr>
                <w:rFonts w:cs="Times New Roman"/>
                <w:szCs w:val="24"/>
              </w:rPr>
              <w:br/>
            </w:r>
          </w:p>
        </w:tc>
        <w:tc>
          <w:tcPr>
            <w:tcW w:w="705" w:type="dxa"/>
            <w:vAlign w:val="center"/>
          </w:tcPr>
          <w:p w14:paraId="7092C38B" w14:textId="77777777" w:rsidR="005F7CC6" w:rsidRPr="00EE545A" w:rsidRDefault="005F7CC6" w:rsidP="00717112">
            <w:pPr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1</w:t>
            </w:r>
          </w:p>
        </w:tc>
        <w:tc>
          <w:tcPr>
            <w:tcW w:w="705" w:type="dxa"/>
            <w:vAlign w:val="center"/>
          </w:tcPr>
          <w:p w14:paraId="49649AD7" w14:textId="77777777" w:rsidR="005F7CC6" w:rsidRPr="00EE545A" w:rsidRDefault="005F7CC6" w:rsidP="00717112">
            <w:pPr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2</w:t>
            </w:r>
          </w:p>
        </w:tc>
        <w:tc>
          <w:tcPr>
            <w:tcW w:w="705" w:type="dxa"/>
            <w:vAlign w:val="center"/>
          </w:tcPr>
          <w:p w14:paraId="339500F3" w14:textId="77777777" w:rsidR="005F7CC6" w:rsidRPr="00EE545A" w:rsidRDefault="005F7CC6" w:rsidP="00717112">
            <w:pPr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3</w:t>
            </w:r>
          </w:p>
        </w:tc>
        <w:tc>
          <w:tcPr>
            <w:tcW w:w="705" w:type="dxa"/>
            <w:vAlign w:val="center"/>
          </w:tcPr>
          <w:p w14:paraId="765231C2" w14:textId="77777777" w:rsidR="005F7CC6" w:rsidRPr="00EE545A" w:rsidRDefault="005F7CC6" w:rsidP="00717112">
            <w:pPr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4</w:t>
            </w:r>
          </w:p>
        </w:tc>
        <w:tc>
          <w:tcPr>
            <w:tcW w:w="705" w:type="dxa"/>
            <w:vAlign w:val="center"/>
          </w:tcPr>
          <w:p w14:paraId="4A4BC441" w14:textId="77777777" w:rsidR="005F7CC6" w:rsidRPr="00EE545A" w:rsidRDefault="005F7CC6" w:rsidP="00717112">
            <w:pPr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5</w:t>
            </w:r>
          </w:p>
        </w:tc>
      </w:tr>
      <w:tr w:rsidR="005F7CC6" w:rsidRPr="00EE545A" w14:paraId="6680CDA9" w14:textId="77777777" w:rsidTr="00717112">
        <w:trPr>
          <w:trHeight w:val="705"/>
        </w:trPr>
        <w:tc>
          <w:tcPr>
            <w:tcW w:w="5715" w:type="dxa"/>
            <w:vAlign w:val="center"/>
          </w:tcPr>
          <w:p w14:paraId="4FB41E61" w14:textId="77777777" w:rsidR="005F7CC6" w:rsidRPr="00EE545A" w:rsidRDefault="005F7CC6" w:rsidP="00717112">
            <w:pPr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 xml:space="preserve">13. Ich habe eine Erfahrung gemacht, die so schrecklich war, dass sie sich nicht in Worte fassen lässt. </w:t>
            </w:r>
            <w:r w:rsidRPr="00EE545A">
              <w:rPr>
                <w:rFonts w:cs="Times New Roman"/>
                <w:szCs w:val="24"/>
              </w:rPr>
              <w:br/>
            </w:r>
          </w:p>
        </w:tc>
        <w:tc>
          <w:tcPr>
            <w:tcW w:w="705" w:type="dxa"/>
            <w:vAlign w:val="center"/>
          </w:tcPr>
          <w:p w14:paraId="4BFE49AD" w14:textId="77777777" w:rsidR="005F7CC6" w:rsidRPr="00EE545A" w:rsidRDefault="005F7CC6" w:rsidP="00717112">
            <w:pPr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1</w:t>
            </w:r>
          </w:p>
        </w:tc>
        <w:tc>
          <w:tcPr>
            <w:tcW w:w="705" w:type="dxa"/>
            <w:vAlign w:val="center"/>
          </w:tcPr>
          <w:p w14:paraId="755D54E6" w14:textId="77777777" w:rsidR="005F7CC6" w:rsidRPr="00EE545A" w:rsidRDefault="005F7CC6" w:rsidP="00717112">
            <w:pPr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2</w:t>
            </w:r>
          </w:p>
        </w:tc>
        <w:tc>
          <w:tcPr>
            <w:tcW w:w="705" w:type="dxa"/>
            <w:vAlign w:val="center"/>
          </w:tcPr>
          <w:p w14:paraId="188F00B4" w14:textId="77777777" w:rsidR="005F7CC6" w:rsidRPr="00EE545A" w:rsidRDefault="005F7CC6" w:rsidP="00717112">
            <w:pPr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3</w:t>
            </w:r>
          </w:p>
        </w:tc>
        <w:tc>
          <w:tcPr>
            <w:tcW w:w="705" w:type="dxa"/>
            <w:vAlign w:val="center"/>
          </w:tcPr>
          <w:p w14:paraId="411ACAB0" w14:textId="77777777" w:rsidR="005F7CC6" w:rsidRPr="00EE545A" w:rsidRDefault="005F7CC6" w:rsidP="00717112">
            <w:pPr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4</w:t>
            </w:r>
          </w:p>
        </w:tc>
        <w:tc>
          <w:tcPr>
            <w:tcW w:w="705" w:type="dxa"/>
            <w:vAlign w:val="center"/>
          </w:tcPr>
          <w:p w14:paraId="3BDE9ED9" w14:textId="77777777" w:rsidR="005F7CC6" w:rsidRPr="00EE545A" w:rsidRDefault="005F7CC6" w:rsidP="00717112">
            <w:pPr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5</w:t>
            </w:r>
          </w:p>
        </w:tc>
      </w:tr>
      <w:tr w:rsidR="005F7CC6" w:rsidRPr="00EE545A" w14:paraId="172B49A9" w14:textId="77777777" w:rsidTr="00717112">
        <w:trPr>
          <w:trHeight w:val="705"/>
        </w:trPr>
        <w:tc>
          <w:tcPr>
            <w:tcW w:w="5715" w:type="dxa"/>
            <w:vAlign w:val="center"/>
          </w:tcPr>
          <w:p w14:paraId="765EBCA2" w14:textId="77777777" w:rsidR="005F7CC6" w:rsidRPr="00EE545A" w:rsidRDefault="005F7CC6" w:rsidP="00717112">
            <w:pPr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 xml:space="preserve">14. Ich war schon einmal vor Zorn völlig außer mir. </w:t>
            </w:r>
            <w:r w:rsidRPr="00EE545A">
              <w:rPr>
                <w:rFonts w:cs="Times New Roman"/>
                <w:szCs w:val="24"/>
              </w:rPr>
              <w:br/>
            </w:r>
          </w:p>
        </w:tc>
        <w:tc>
          <w:tcPr>
            <w:tcW w:w="705" w:type="dxa"/>
            <w:vAlign w:val="center"/>
          </w:tcPr>
          <w:p w14:paraId="2B7796CD" w14:textId="77777777" w:rsidR="005F7CC6" w:rsidRPr="00EE545A" w:rsidRDefault="005F7CC6" w:rsidP="00717112">
            <w:pPr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1</w:t>
            </w:r>
          </w:p>
        </w:tc>
        <w:tc>
          <w:tcPr>
            <w:tcW w:w="705" w:type="dxa"/>
            <w:vAlign w:val="center"/>
          </w:tcPr>
          <w:p w14:paraId="25E10B5E" w14:textId="77777777" w:rsidR="005F7CC6" w:rsidRPr="00EE545A" w:rsidRDefault="005F7CC6" w:rsidP="00717112">
            <w:pPr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2</w:t>
            </w:r>
          </w:p>
        </w:tc>
        <w:tc>
          <w:tcPr>
            <w:tcW w:w="705" w:type="dxa"/>
            <w:vAlign w:val="center"/>
          </w:tcPr>
          <w:p w14:paraId="457DE745" w14:textId="77777777" w:rsidR="005F7CC6" w:rsidRPr="00EE545A" w:rsidRDefault="005F7CC6" w:rsidP="00717112">
            <w:pPr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3</w:t>
            </w:r>
          </w:p>
        </w:tc>
        <w:tc>
          <w:tcPr>
            <w:tcW w:w="705" w:type="dxa"/>
            <w:vAlign w:val="center"/>
          </w:tcPr>
          <w:p w14:paraId="0A1E1EE8" w14:textId="77777777" w:rsidR="005F7CC6" w:rsidRPr="00EE545A" w:rsidRDefault="005F7CC6" w:rsidP="00717112">
            <w:pPr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4</w:t>
            </w:r>
          </w:p>
        </w:tc>
        <w:tc>
          <w:tcPr>
            <w:tcW w:w="705" w:type="dxa"/>
            <w:vAlign w:val="center"/>
          </w:tcPr>
          <w:p w14:paraId="40945FC8" w14:textId="77777777" w:rsidR="005F7CC6" w:rsidRPr="00EE545A" w:rsidRDefault="005F7CC6" w:rsidP="00717112">
            <w:pPr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5</w:t>
            </w:r>
          </w:p>
        </w:tc>
      </w:tr>
      <w:tr w:rsidR="005F7CC6" w:rsidRPr="00EE545A" w14:paraId="69547F57" w14:textId="77777777" w:rsidTr="00717112">
        <w:trPr>
          <w:trHeight w:val="510"/>
        </w:trPr>
        <w:tc>
          <w:tcPr>
            <w:tcW w:w="5715" w:type="dxa"/>
            <w:vAlign w:val="center"/>
          </w:tcPr>
          <w:p w14:paraId="72B58F3D" w14:textId="77777777" w:rsidR="005F7CC6" w:rsidRPr="00EE545A" w:rsidRDefault="005F7CC6" w:rsidP="00717112">
            <w:pPr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lastRenderedPageBreak/>
              <w:t xml:space="preserve">15. Ich hatte schon einmal das Gefühl innerlich zu zerfallen. </w:t>
            </w:r>
            <w:r w:rsidRPr="00EE545A">
              <w:rPr>
                <w:rFonts w:cs="Times New Roman"/>
                <w:szCs w:val="24"/>
              </w:rPr>
              <w:br/>
            </w:r>
          </w:p>
        </w:tc>
        <w:tc>
          <w:tcPr>
            <w:tcW w:w="705" w:type="dxa"/>
            <w:vAlign w:val="center"/>
          </w:tcPr>
          <w:p w14:paraId="3A4515DD" w14:textId="77777777" w:rsidR="005F7CC6" w:rsidRPr="00EE545A" w:rsidRDefault="005F7CC6" w:rsidP="00717112">
            <w:pPr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1</w:t>
            </w:r>
          </w:p>
        </w:tc>
        <w:tc>
          <w:tcPr>
            <w:tcW w:w="705" w:type="dxa"/>
            <w:vAlign w:val="center"/>
          </w:tcPr>
          <w:p w14:paraId="07649F1F" w14:textId="77777777" w:rsidR="005F7CC6" w:rsidRPr="00EE545A" w:rsidRDefault="005F7CC6" w:rsidP="00717112">
            <w:pPr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2</w:t>
            </w:r>
          </w:p>
        </w:tc>
        <w:tc>
          <w:tcPr>
            <w:tcW w:w="705" w:type="dxa"/>
            <w:vAlign w:val="center"/>
          </w:tcPr>
          <w:p w14:paraId="3A3927F4" w14:textId="77777777" w:rsidR="005F7CC6" w:rsidRPr="00EE545A" w:rsidRDefault="005F7CC6" w:rsidP="00717112">
            <w:pPr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3</w:t>
            </w:r>
          </w:p>
        </w:tc>
        <w:tc>
          <w:tcPr>
            <w:tcW w:w="705" w:type="dxa"/>
            <w:vAlign w:val="center"/>
          </w:tcPr>
          <w:p w14:paraId="3DBE7E41" w14:textId="77777777" w:rsidR="005F7CC6" w:rsidRPr="00EE545A" w:rsidRDefault="005F7CC6" w:rsidP="00717112">
            <w:pPr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4</w:t>
            </w:r>
          </w:p>
        </w:tc>
        <w:tc>
          <w:tcPr>
            <w:tcW w:w="705" w:type="dxa"/>
            <w:vAlign w:val="center"/>
          </w:tcPr>
          <w:p w14:paraId="4FFE4972" w14:textId="77777777" w:rsidR="005F7CC6" w:rsidRPr="00EE545A" w:rsidRDefault="005F7CC6" w:rsidP="00717112">
            <w:pPr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5</w:t>
            </w:r>
          </w:p>
        </w:tc>
      </w:tr>
      <w:tr w:rsidR="005F7CC6" w:rsidRPr="00EE545A" w14:paraId="7C4DBE5B" w14:textId="77777777" w:rsidTr="00717112">
        <w:trPr>
          <w:trHeight w:val="705"/>
        </w:trPr>
        <w:tc>
          <w:tcPr>
            <w:tcW w:w="5715" w:type="dxa"/>
            <w:vAlign w:val="center"/>
          </w:tcPr>
          <w:p w14:paraId="69A62025" w14:textId="77777777" w:rsidR="005F7CC6" w:rsidRPr="00EE545A" w:rsidRDefault="005F7CC6" w:rsidP="00717112">
            <w:pPr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 xml:space="preserve">16. Ich hatte schon einmal das Gefühl vor innerer Wut zu zerspringen. </w:t>
            </w:r>
            <w:r w:rsidRPr="00EE545A">
              <w:rPr>
                <w:rFonts w:cs="Times New Roman"/>
                <w:szCs w:val="24"/>
              </w:rPr>
              <w:br/>
            </w:r>
          </w:p>
        </w:tc>
        <w:tc>
          <w:tcPr>
            <w:tcW w:w="705" w:type="dxa"/>
            <w:vAlign w:val="center"/>
          </w:tcPr>
          <w:p w14:paraId="252C08BB" w14:textId="77777777" w:rsidR="005F7CC6" w:rsidRPr="00EE545A" w:rsidRDefault="005F7CC6" w:rsidP="00717112">
            <w:pPr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1</w:t>
            </w:r>
          </w:p>
        </w:tc>
        <w:tc>
          <w:tcPr>
            <w:tcW w:w="705" w:type="dxa"/>
            <w:vAlign w:val="center"/>
          </w:tcPr>
          <w:p w14:paraId="2557A6E2" w14:textId="77777777" w:rsidR="005F7CC6" w:rsidRPr="00EE545A" w:rsidRDefault="005F7CC6" w:rsidP="00717112">
            <w:pPr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2</w:t>
            </w:r>
          </w:p>
        </w:tc>
        <w:tc>
          <w:tcPr>
            <w:tcW w:w="705" w:type="dxa"/>
            <w:vAlign w:val="center"/>
          </w:tcPr>
          <w:p w14:paraId="2EA9E161" w14:textId="77777777" w:rsidR="005F7CC6" w:rsidRPr="00EE545A" w:rsidRDefault="005F7CC6" w:rsidP="00717112">
            <w:pPr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3</w:t>
            </w:r>
          </w:p>
        </w:tc>
        <w:tc>
          <w:tcPr>
            <w:tcW w:w="705" w:type="dxa"/>
            <w:vAlign w:val="center"/>
          </w:tcPr>
          <w:p w14:paraId="4637FF55" w14:textId="77777777" w:rsidR="005F7CC6" w:rsidRPr="00EE545A" w:rsidRDefault="005F7CC6" w:rsidP="00717112">
            <w:pPr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4</w:t>
            </w:r>
          </w:p>
        </w:tc>
        <w:tc>
          <w:tcPr>
            <w:tcW w:w="705" w:type="dxa"/>
            <w:vAlign w:val="center"/>
          </w:tcPr>
          <w:p w14:paraId="6D4B4973" w14:textId="77777777" w:rsidR="005F7CC6" w:rsidRPr="00EE545A" w:rsidRDefault="005F7CC6" w:rsidP="00717112">
            <w:pPr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5</w:t>
            </w:r>
          </w:p>
        </w:tc>
      </w:tr>
      <w:tr w:rsidR="005F7CC6" w:rsidRPr="00EE545A" w14:paraId="40A01598" w14:textId="77777777" w:rsidTr="00717112">
        <w:trPr>
          <w:trHeight w:val="705"/>
        </w:trPr>
        <w:tc>
          <w:tcPr>
            <w:tcW w:w="5715" w:type="dxa"/>
            <w:vAlign w:val="center"/>
          </w:tcPr>
          <w:p w14:paraId="4D8C9362" w14:textId="77777777" w:rsidR="005F7CC6" w:rsidRPr="00EE545A" w:rsidRDefault="005F7CC6" w:rsidP="00717112">
            <w:pPr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 xml:space="preserve">17. Ich kenne das Gefühl vor Angst zu erstarren. </w:t>
            </w:r>
            <w:r w:rsidRPr="00EE545A">
              <w:rPr>
                <w:rFonts w:cs="Times New Roman"/>
                <w:szCs w:val="24"/>
              </w:rPr>
              <w:br/>
            </w:r>
          </w:p>
        </w:tc>
        <w:tc>
          <w:tcPr>
            <w:tcW w:w="705" w:type="dxa"/>
            <w:vAlign w:val="center"/>
          </w:tcPr>
          <w:p w14:paraId="24FEE6DA" w14:textId="77777777" w:rsidR="005F7CC6" w:rsidRPr="00EE545A" w:rsidRDefault="005F7CC6" w:rsidP="00717112">
            <w:pPr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1</w:t>
            </w:r>
          </w:p>
        </w:tc>
        <w:tc>
          <w:tcPr>
            <w:tcW w:w="705" w:type="dxa"/>
            <w:vAlign w:val="center"/>
          </w:tcPr>
          <w:p w14:paraId="61EB0146" w14:textId="77777777" w:rsidR="005F7CC6" w:rsidRPr="00EE545A" w:rsidRDefault="005F7CC6" w:rsidP="00717112">
            <w:pPr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2</w:t>
            </w:r>
          </w:p>
        </w:tc>
        <w:tc>
          <w:tcPr>
            <w:tcW w:w="705" w:type="dxa"/>
            <w:vAlign w:val="center"/>
          </w:tcPr>
          <w:p w14:paraId="0F9CD098" w14:textId="77777777" w:rsidR="005F7CC6" w:rsidRPr="00EE545A" w:rsidRDefault="005F7CC6" w:rsidP="00717112">
            <w:pPr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3</w:t>
            </w:r>
          </w:p>
        </w:tc>
        <w:tc>
          <w:tcPr>
            <w:tcW w:w="705" w:type="dxa"/>
            <w:vAlign w:val="center"/>
          </w:tcPr>
          <w:p w14:paraId="0DFB1BDB" w14:textId="77777777" w:rsidR="005F7CC6" w:rsidRPr="00EE545A" w:rsidRDefault="005F7CC6" w:rsidP="00717112">
            <w:pPr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4</w:t>
            </w:r>
          </w:p>
        </w:tc>
        <w:tc>
          <w:tcPr>
            <w:tcW w:w="705" w:type="dxa"/>
            <w:vAlign w:val="center"/>
          </w:tcPr>
          <w:p w14:paraId="756862B8" w14:textId="77777777" w:rsidR="005F7CC6" w:rsidRPr="00EE545A" w:rsidRDefault="005F7CC6" w:rsidP="00717112">
            <w:pPr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5</w:t>
            </w:r>
          </w:p>
        </w:tc>
      </w:tr>
      <w:tr w:rsidR="005F7CC6" w:rsidRPr="00EE545A" w14:paraId="36F9A6C5" w14:textId="77777777" w:rsidTr="00717112">
        <w:trPr>
          <w:trHeight w:val="705"/>
        </w:trPr>
        <w:tc>
          <w:tcPr>
            <w:tcW w:w="5715" w:type="dxa"/>
            <w:vAlign w:val="center"/>
          </w:tcPr>
          <w:p w14:paraId="58693FA9" w14:textId="77777777" w:rsidR="005F7CC6" w:rsidRPr="00EE545A" w:rsidRDefault="005F7CC6" w:rsidP="00717112">
            <w:pPr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18. Ich hatte schon einmal das Gefühl vor Wut den Verstand zu verlieren.</w:t>
            </w:r>
            <w:r w:rsidRPr="00EE545A">
              <w:rPr>
                <w:rFonts w:cs="Times New Roman"/>
                <w:szCs w:val="24"/>
              </w:rPr>
              <w:br/>
            </w:r>
          </w:p>
        </w:tc>
        <w:tc>
          <w:tcPr>
            <w:tcW w:w="705" w:type="dxa"/>
            <w:vAlign w:val="center"/>
          </w:tcPr>
          <w:p w14:paraId="58BC0F42" w14:textId="77777777" w:rsidR="005F7CC6" w:rsidRPr="00EE545A" w:rsidRDefault="005F7CC6" w:rsidP="00717112">
            <w:pPr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1</w:t>
            </w:r>
          </w:p>
        </w:tc>
        <w:tc>
          <w:tcPr>
            <w:tcW w:w="705" w:type="dxa"/>
            <w:vAlign w:val="center"/>
          </w:tcPr>
          <w:p w14:paraId="41A24126" w14:textId="77777777" w:rsidR="005F7CC6" w:rsidRPr="00EE545A" w:rsidRDefault="005F7CC6" w:rsidP="00717112">
            <w:pPr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2</w:t>
            </w:r>
          </w:p>
        </w:tc>
        <w:tc>
          <w:tcPr>
            <w:tcW w:w="705" w:type="dxa"/>
            <w:vAlign w:val="center"/>
          </w:tcPr>
          <w:p w14:paraId="08AA3769" w14:textId="77777777" w:rsidR="005F7CC6" w:rsidRPr="00EE545A" w:rsidRDefault="005F7CC6" w:rsidP="00717112">
            <w:pPr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3</w:t>
            </w:r>
          </w:p>
        </w:tc>
        <w:tc>
          <w:tcPr>
            <w:tcW w:w="705" w:type="dxa"/>
            <w:vAlign w:val="center"/>
          </w:tcPr>
          <w:p w14:paraId="051C5A24" w14:textId="77777777" w:rsidR="005F7CC6" w:rsidRPr="00EE545A" w:rsidRDefault="005F7CC6" w:rsidP="00717112">
            <w:pPr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4</w:t>
            </w:r>
          </w:p>
        </w:tc>
        <w:tc>
          <w:tcPr>
            <w:tcW w:w="705" w:type="dxa"/>
            <w:vAlign w:val="center"/>
          </w:tcPr>
          <w:p w14:paraId="2BBAC3E3" w14:textId="77777777" w:rsidR="005F7CC6" w:rsidRPr="00EE545A" w:rsidRDefault="005F7CC6" w:rsidP="00717112">
            <w:pPr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5</w:t>
            </w:r>
          </w:p>
        </w:tc>
      </w:tr>
      <w:tr w:rsidR="005F7CC6" w:rsidRPr="00EE545A" w14:paraId="2E7E13B9" w14:textId="77777777" w:rsidTr="00717112">
        <w:trPr>
          <w:trHeight w:val="705"/>
        </w:trPr>
        <w:tc>
          <w:tcPr>
            <w:tcW w:w="5715" w:type="dxa"/>
            <w:vAlign w:val="center"/>
          </w:tcPr>
          <w:p w14:paraId="227F9C19" w14:textId="77777777" w:rsidR="005F7CC6" w:rsidRPr="00EE545A" w:rsidRDefault="005F7CC6" w:rsidP="00717112">
            <w:pPr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 xml:space="preserve">19. Ich kenne das Gefühl von Hass, der mich innerlich auffrisst. </w:t>
            </w:r>
            <w:r w:rsidRPr="00EE545A">
              <w:rPr>
                <w:rFonts w:cs="Times New Roman"/>
                <w:szCs w:val="24"/>
              </w:rPr>
              <w:br/>
            </w:r>
          </w:p>
        </w:tc>
        <w:tc>
          <w:tcPr>
            <w:tcW w:w="705" w:type="dxa"/>
            <w:vAlign w:val="center"/>
          </w:tcPr>
          <w:p w14:paraId="14943E55" w14:textId="77777777" w:rsidR="005F7CC6" w:rsidRPr="00EE545A" w:rsidRDefault="005F7CC6" w:rsidP="00717112">
            <w:pPr>
              <w:rPr>
                <w:rFonts w:cs="Times New Roman"/>
                <w:szCs w:val="24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1</w:t>
            </w:r>
          </w:p>
        </w:tc>
        <w:tc>
          <w:tcPr>
            <w:tcW w:w="705" w:type="dxa"/>
            <w:vAlign w:val="center"/>
          </w:tcPr>
          <w:p w14:paraId="1627EECA" w14:textId="77777777" w:rsidR="005F7CC6" w:rsidRPr="00EE545A" w:rsidRDefault="005F7CC6" w:rsidP="00717112">
            <w:pPr>
              <w:rPr>
                <w:rFonts w:cs="Times New Roman"/>
                <w:szCs w:val="24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2</w:t>
            </w:r>
          </w:p>
        </w:tc>
        <w:tc>
          <w:tcPr>
            <w:tcW w:w="705" w:type="dxa"/>
            <w:vAlign w:val="center"/>
          </w:tcPr>
          <w:p w14:paraId="15007FCC" w14:textId="77777777" w:rsidR="005F7CC6" w:rsidRPr="00EE545A" w:rsidRDefault="005F7CC6" w:rsidP="00717112">
            <w:pPr>
              <w:rPr>
                <w:rFonts w:cs="Times New Roman"/>
                <w:szCs w:val="24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3</w:t>
            </w:r>
          </w:p>
        </w:tc>
        <w:tc>
          <w:tcPr>
            <w:tcW w:w="705" w:type="dxa"/>
            <w:vAlign w:val="center"/>
          </w:tcPr>
          <w:p w14:paraId="4F33625E" w14:textId="77777777" w:rsidR="005F7CC6" w:rsidRPr="00EE545A" w:rsidRDefault="005F7CC6" w:rsidP="00717112">
            <w:pPr>
              <w:rPr>
                <w:rFonts w:cs="Times New Roman"/>
                <w:szCs w:val="24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4</w:t>
            </w:r>
          </w:p>
        </w:tc>
        <w:tc>
          <w:tcPr>
            <w:tcW w:w="705" w:type="dxa"/>
            <w:vAlign w:val="center"/>
          </w:tcPr>
          <w:p w14:paraId="01517EE7" w14:textId="77777777" w:rsidR="005F7CC6" w:rsidRPr="00EE545A" w:rsidRDefault="005F7CC6" w:rsidP="00717112">
            <w:pPr>
              <w:rPr>
                <w:rFonts w:cs="Times New Roman"/>
                <w:szCs w:val="24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5</w:t>
            </w:r>
          </w:p>
        </w:tc>
      </w:tr>
      <w:tr w:rsidR="005F7CC6" w:rsidRPr="00EE545A" w14:paraId="7B00DCE9" w14:textId="77777777" w:rsidTr="00717112">
        <w:trPr>
          <w:trHeight w:val="705"/>
        </w:trPr>
        <w:tc>
          <w:tcPr>
            <w:tcW w:w="5715" w:type="dxa"/>
            <w:vAlign w:val="center"/>
          </w:tcPr>
          <w:p w14:paraId="35C775B4" w14:textId="77777777" w:rsidR="005F7CC6" w:rsidRPr="00EE545A" w:rsidRDefault="005F7CC6" w:rsidP="00717112">
            <w:pPr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 xml:space="preserve">20. Ich habe eine Erfahrung gemacht, die ich nicht verzeihen kann. </w:t>
            </w:r>
            <w:r w:rsidRPr="00EE545A">
              <w:rPr>
                <w:rFonts w:cs="Times New Roman"/>
                <w:szCs w:val="24"/>
              </w:rPr>
              <w:br/>
            </w:r>
          </w:p>
        </w:tc>
        <w:tc>
          <w:tcPr>
            <w:tcW w:w="705" w:type="dxa"/>
            <w:vAlign w:val="center"/>
          </w:tcPr>
          <w:p w14:paraId="3FFB4309" w14:textId="77777777" w:rsidR="005F7CC6" w:rsidRPr="00EE545A" w:rsidRDefault="005F7CC6" w:rsidP="00717112">
            <w:pPr>
              <w:rPr>
                <w:rFonts w:cs="Times New Roman"/>
                <w:szCs w:val="24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1</w:t>
            </w:r>
          </w:p>
        </w:tc>
        <w:tc>
          <w:tcPr>
            <w:tcW w:w="705" w:type="dxa"/>
            <w:vAlign w:val="center"/>
          </w:tcPr>
          <w:p w14:paraId="25477AC0" w14:textId="77777777" w:rsidR="005F7CC6" w:rsidRPr="00EE545A" w:rsidRDefault="005F7CC6" w:rsidP="00717112">
            <w:pPr>
              <w:rPr>
                <w:rFonts w:cs="Times New Roman"/>
                <w:szCs w:val="24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2</w:t>
            </w:r>
          </w:p>
        </w:tc>
        <w:tc>
          <w:tcPr>
            <w:tcW w:w="705" w:type="dxa"/>
            <w:vAlign w:val="center"/>
          </w:tcPr>
          <w:p w14:paraId="423CE05B" w14:textId="77777777" w:rsidR="005F7CC6" w:rsidRPr="00EE545A" w:rsidRDefault="005F7CC6" w:rsidP="00717112">
            <w:pPr>
              <w:rPr>
                <w:rFonts w:cs="Times New Roman"/>
                <w:szCs w:val="24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3</w:t>
            </w:r>
          </w:p>
        </w:tc>
        <w:tc>
          <w:tcPr>
            <w:tcW w:w="705" w:type="dxa"/>
            <w:vAlign w:val="center"/>
          </w:tcPr>
          <w:p w14:paraId="3477DD46" w14:textId="77777777" w:rsidR="005F7CC6" w:rsidRPr="00EE545A" w:rsidRDefault="005F7CC6" w:rsidP="00717112">
            <w:pPr>
              <w:rPr>
                <w:rFonts w:cs="Times New Roman"/>
                <w:szCs w:val="24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4</w:t>
            </w:r>
          </w:p>
        </w:tc>
        <w:tc>
          <w:tcPr>
            <w:tcW w:w="705" w:type="dxa"/>
            <w:vAlign w:val="center"/>
          </w:tcPr>
          <w:p w14:paraId="75709494" w14:textId="77777777" w:rsidR="005F7CC6" w:rsidRPr="00EE545A" w:rsidRDefault="005F7CC6" w:rsidP="00717112">
            <w:pPr>
              <w:rPr>
                <w:rFonts w:cs="Times New Roman"/>
                <w:szCs w:val="24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5</w:t>
            </w:r>
          </w:p>
        </w:tc>
      </w:tr>
      <w:tr w:rsidR="005F7CC6" w:rsidRPr="00EE545A" w14:paraId="53F7AA25" w14:textId="77777777" w:rsidTr="00717112">
        <w:trPr>
          <w:trHeight w:val="705"/>
        </w:trPr>
        <w:tc>
          <w:tcPr>
            <w:tcW w:w="5715" w:type="dxa"/>
            <w:vAlign w:val="center"/>
          </w:tcPr>
          <w:p w14:paraId="6B27CD41" w14:textId="77777777" w:rsidR="005F7CC6" w:rsidRPr="00EE545A" w:rsidRDefault="005F7CC6" w:rsidP="00717112">
            <w:pPr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 xml:space="preserve">21. Ich habe eine Erfahrung gemacht, die sich anfühlte, als wäre ich in der Hölle. </w:t>
            </w:r>
            <w:r w:rsidRPr="00EE545A">
              <w:rPr>
                <w:rFonts w:cs="Times New Roman"/>
                <w:szCs w:val="24"/>
              </w:rPr>
              <w:br/>
            </w:r>
          </w:p>
        </w:tc>
        <w:tc>
          <w:tcPr>
            <w:tcW w:w="705" w:type="dxa"/>
            <w:vAlign w:val="center"/>
          </w:tcPr>
          <w:p w14:paraId="70FA2521" w14:textId="77777777" w:rsidR="005F7CC6" w:rsidRPr="00EE545A" w:rsidRDefault="005F7CC6" w:rsidP="00717112">
            <w:pPr>
              <w:rPr>
                <w:rFonts w:cs="Times New Roman"/>
                <w:szCs w:val="24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1</w:t>
            </w:r>
          </w:p>
        </w:tc>
        <w:tc>
          <w:tcPr>
            <w:tcW w:w="705" w:type="dxa"/>
            <w:vAlign w:val="center"/>
          </w:tcPr>
          <w:p w14:paraId="476F6031" w14:textId="77777777" w:rsidR="005F7CC6" w:rsidRPr="00EE545A" w:rsidRDefault="005F7CC6" w:rsidP="00717112">
            <w:pPr>
              <w:rPr>
                <w:rFonts w:cs="Times New Roman"/>
                <w:szCs w:val="24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2</w:t>
            </w:r>
          </w:p>
        </w:tc>
        <w:tc>
          <w:tcPr>
            <w:tcW w:w="705" w:type="dxa"/>
            <w:vAlign w:val="center"/>
          </w:tcPr>
          <w:p w14:paraId="16CA25B9" w14:textId="77777777" w:rsidR="005F7CC6" w:rsidRPr="00EE545A" w:rsidRDefault="005F7CC6" w:rsidP="00717112">
            <w:pPr>
              <w:rPr>
                <w:rFonts w:cs="Times New Roman"/>
                <w:szCs w:val="24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3</w:t>
            </w:r>
          </w:p>
        </w:tc>
        <w:tc>
          <w:tcPr>
            <w:tcW w:w="705" w:type="dxa"/>
            <w:vAlign w:val="center"/>
          </w:tcPr>
          <w:p w14:paraId="6415EF97" w14:textId="77777777" w:rsidR="005F7CC6" w:rsidRPr="00EE545A" w:rsidRDefault="005F7CC6" w:rsidP="00717112">
            <w:pPr>
              <w:rPr>
                <w:rFonts w:cs="Times New Roman"/>
                <w:szCs w:val="24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4</w:t>
            </w:r>
          </w:p>
        </w:tc>
        <w:tc>
          <w:tcPr>
            <w:tcW w:w="705" w:type="dxa"/>
            <w:vAlign w:val="center"/>
          </w:tcPr>
          <w:p w14:paraId="38955557" w14:textId="77777777" w:rsidR="005F7CC6" w:rsidRPr="00EE545A" w:rsidRDefault="005F7CC6" w:rsidP="00717112">
            <w:pPr>
              <w:rPr>
                <w:rFonts w:cs="Times New Roman"/>
                <w:szCs w:val="24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5</w:t>
            </w:r>
          </w:p>
        </w:tc>
      </w:tr>
      <w:tr w:rsidR="005F7CC6" w:rsidRPr="00EE545A" w14:paraId="436460C0" w14:textId="77777777" w:rsidTr="00717112">
        <w:trPr>
          <w:trHeight w:val="705"/>
        </w:trPr>
        <w:tc>
          <w:tcPr>
            <w:tcW w:w="5715" w:type="dxa"/>
            <w:vAlign w:val="center"/>
          </w:tcPr>
          <w:p w14:paraId="5F47287A" w14:textId="77777777" w:rsidR="005F7CC6" w:rsidRPr="00EE545A" w:rsidRDefault="005F7CC6" w:rsidP="00717112">
            <w:pPr>
              <w:rPr>
                <w:rFonts w:eastAsia="Times New Roman" w:cs="Times New Roman"/>
                <w:color w:val="000000" w:themeColor="text1"/>
                <w:szCs w:val="24"/>
                <w:lang w:val="de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22. Ich kenne das Gefühl einer unendlichen Verzweiflung.</w:t>
            </w:r>
          </w:p>
        </w:tc>
        <w:tc>
          <w:tcPr>
            <w:tcW w:w="705" w:type="dxa"/>
            <w:vAlign w:val="center"/>
          </w:tcPr>
          <w:p w14:paraId="47E8C4C2" w14:textId="77777777" w:rsidR="005F7CC6" w:rsidRPr="00EE545A" w:rsidRDefault="005F7CC6" w:rsidP="00717112">
            <w:pPr>
              <w:rPr>
                <w:rFonts w:cs="Times New Roman"/>
                <w:szCs w:val="24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1</w:t>
            </w:r>
          </w:p>
        </w:tc>
        <w:tc>
          <w:tcPr>
            <w:tcW w:w="705" w:type="dxa"/>
            <w:vAlign w:val="center"/>
          </w:tcPr>
          <w:p w14:paraId="47D12AA8" w14:textId="77777777" w:rsidR="005F7CC6" w:rsidRPr="00EE545A" w:rsidRDefault="005F7CC6" w:rsidP="00717112">
            <w:pPr>
              <w:rPr>
                <w:rFonts w:cs="Times New Roman"/>
                <w:szCs w:val="24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2</w:t>
            </w:r>
          </w:p>
        </w:tc>
        <w:tc>
          <w:tcPr>
            <w:tcW w:w="705" w:type="dxa"/>
            <w:vAlign w:val="center"/>
          </w:tcPr>
          <w:p w14:paraId="3E5E4340" w14:textId="77777777" w:rsidR="005F7CC6" w:rsidRPr="00EE545A" w:rsidRDefault="005F7CC6" w:rsidP="00717112">
            <w:pPr>
              <w:rPr>
                <w:rFonts w:cs="Times New Roman"/>
                <w:szCs w:val="24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3</w:t>
            </w:r>
          </w:p>
        </w:tc>
        <w:tc>
          <w:tcPr>
            <w:tcW w:w="705" w:type="dxa"/>
            <w:vAlign w:val="center"/>
          </w:tcPr>
          <w:p w14:paraId="4146CE62" w14:textId="77777777" w:rsidR="005F7CC6" w:rsidRPr="00EE545A" w:rsidRDefault="005F7CC6" w:rsidP="00717112">
            <w:pPr>
              <w:rPr>
                <w:rFonts w:cs="Times New Roman"/>
                <w:szCs w:val="24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4</w:t>
            </w:r>
          </w:p>
        </w:tc>
        <w:tc>
          <w:tcPr>
            <w:tcW w:w="705" w:type="dxa"/>
            <w:vAlign w:val="center"/>
          </w:tcPr>
          <w:p w14:paraId="5468612A" w14:textId="77777777" w:rsidR="005F7CC6" w:rsidRPr="00EE545A" w:rsidRDefault="005F7CC6" w:rsidP="00717112">
            <w:pPr>
              <w:rPr>
                <w:rFonts w:cs="Times New Roman"/>
                <w:szCs w:val="24"/>
              </w:rPr>
            </w:pPr>
            <w:r w:rsidRPr="00EE545A">
              <w:rPr>
                <w:rFonts w:eastAsia="Times New Roman" w:cs="Times New Roman"/>
                <w:color w:val="000000" w:themeColor="text1"/>
                <w:szCs w:val="24"/>
                <w:lang w:val="de"/>
              </w:rPr>
              <w:t>5</w:t>
            </w:r>
          </w:p>
        </w:tc>
      </w:tr>
    </w:tbl>
    <w:p w14:paraId="7CE06D14" w14:textId="77777777" w:rsidR="005F7CC6" w:rsidRDefault="005F7CC6" w:rsidP="005F7CC6">
      <w:pPr>
        <w:spacing w:line="480" w:lineRule="auto"/>
        <w:rPr>
          <w:rFonts w:cs="Times New Roman"/>
          <w:color w:val="000000" w:themeColor="text1"/>
          <w:szCs w:val="24"/>
          <w:shd w:val="clear" w:color="auto" w:fill="FFFFFF"/>
          <w:lang w:val="en-US"/>
        </w:rPr>
      </w:pPr>
    </w:p>
    <w:p w14:paraId="48C59578" w14:textId="77777777" w:rsidR="005F7CC6" w:rsidRPr="00DC4B90" w:rsidRDefault="005F7CC6" w:rsidP="005F7CC6">
      <w:pPr>
        <w:spacing w:before="100" w:beforeAutospacing="1" w:after="100" w:afterAutospacing="1"/>
        <w:rPr>
          <w:rFonts w:eastAsia="Times New Roman" w:cs="Times New Roman"/>
          <w:sz w:val="20"/>
          <w:szCs w:val="20"/>
          <w:lang w:val="en-US" w:eastAsia="de-DE"/>
        </w:rPr>
      </w:pPr>
    </w:p>
    <w:p w14:paraId="5F040A83" w14:textId="77777777" w:rsidR="005F7CC6" w:rsidRDefault="005F7CC6" w:rsidP="005F7CC6"/>
    <w:p w14:paraId="0A09B849" w14:textId="77777777" w:rsidR="00E57E47" w:rsidRDefault="00E57E47"/>
    <w:sectPr w:rsidR="00E57E47" w:rsidSect="005F7CC6">
      <w:footerReference w:type="even" r:id="rId4"/>
      <w:footerReference w:type="default" r:id="rId5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6046836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9142F56" w14:textId="77777777" w:rsidR="005F7CC6" w:rsidRDefault="005F7CC6" w:rsidP="0026061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30</w:t>
        </w:r>
        <w:r>
          <w:rPr>
            <w:rStyle w:val="PageNumber"/>
          </w:rPr>
          <w:fldChar w:fldCharType="end"/>
        </w:r>
      </w:p>
    </w:sdtContent>
  </w:sdt>
  <w:p w14:paraId="5668D7B9" w14:textId="77777777" w:rsidR="005F7CC6" w:rsidRDefault="005F7CC6" w:rsidP="0026061D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02918206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8789F36" w14:textId="77777777" w:rsidR="005F7CC6" w:rsidRDefault="005F7CC6" w:rsidP="0026061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680A8B2" w14:textId="77777777" w:rsidR="005F7CC6" w:rsidRDefault="005F7CC6" w:rsidP="0026061D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7CC6"/>
    <w:rsid w:val="005F7CC6"/>
    <w:rsid w:val="00E57E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9A6E9E"/>
  <w15:chartTrackingRefBased/>
  <w15:docId w15:val="{7EF9BD80-7538-471D-AAA7-8A46F5585E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F7CC6"/>
    <w:pPr>
      <w:spacing w:after="0" w:line="240" w:lineRule="auto"/>
    </w:pPr>
    <w:rPr>
      <w:rFonts w:ascii="Times New Roman" w:hAnsi="Times New Roman"/>
      <w:kern w:val="0"/>
      <w:sz w:val="24"/>
      <w:lang w:val="de-AT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F7CC6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F7CC6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val="de-AT"/>
      <w14:ligatures w14:val="none"/>
    </w:rPr>
  </w:style>
  <w:style w:type="table" w:styleId="TableGrid">
    <w:name w:val="Table Grid"/>
    <w:basedOn w:val="TableNormal"/>
    <w:uiPriority w:val="39"/>
    <w:rsid w:val="005F7CC6"/>
    <w:pPr>
      <w:spacing w:after="0" w:line="240" w:lineRule="auto"/>
    </w:pPr>
    <w:rPr>
      <w:kern w:val="0"/>
      <w:sz w:val="24"/>
      <w:szCs w:val="24"/>
      <w:lang w:val="de-DE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5F7CC6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F7CC6"/>
    <w:rPr>
      <w:rFonts w:ascii="Times New Roman" w:hAnsi="Times New Roman"/>
      <w:kern w:val="0"/>
      <w:sz w:val="24"/>
      <w:lang w:val="de-AT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5F7CC6"/>
  </w:style>
  <w:style w:type="character" w:styleId="LineNumber">
    <w:name w:val="line number"/>
    <w:basedOn w:val="DefaultParagraphFont"/>
    <w:uiPriority w:val="99"/>
    <w:semiHidden/>
    <w:unhideWhenUsed/>
    <w:rsid w:val="005F7CC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773</Words>
  <Characters>4411</Characters>
  <Application>Microsoft Office Word</Application>
  <DocSecurity>0</DocSecurity>
  <Lines>36</Lines>
  <Paragraphs>10</Paragraphs>
  <ScaleCrop>false</ScaleCrop>
  <Company/>
  <LinksUpToDate>false</LinksUpToDate>
  <CharactersWithSpaces>51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hya Patel</dc:creator>
  <cp:keywords/>
  <dc:description/>
  <cp:lastModifiedBy>Sandhya Patel</cp:lastModifiedBy>
  <cp:revision>1</cp:revision>
  <dcterms:created xsi:type="dcterms:W3CDTF">2024-01-05T17:10:00Z</dcterms:created>
  <dcterms:modified xsi:type="dcterms:W3CDTF">2024-01-05T17:11:00Z</dcterms:modified>
</cp:coreProperties>
</file>